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6E30C7" w14:textId="48D2EDFC" w:rsidR="00F21E0A" w:rsidRPr="00CD000C" w:rsidRDefault="00F21E0A">
      <w:pPr>
        <w:rPr>
          <w:rFonts w:ascii="Times New Roman" w:hAnsi="Times New Roman" w:cs="Times New Roman"/>
        </w:rPr>
      </w:pPr>
      <w:r w:rsidRPr="00CD000C">
        <w:rPr>
          <w:rFonts w:ascii="Times New Roman" w:hAnsi="Times New Roman" w:cs="Times New Roman"/>
        </w:rPr>
        <w:t>Supplementary Table 2:</w:t>
      </w:r>
      <w:r w:rsidR="00921D21" w:rsidRPr="00CD000C">
        <w:rPr>
          <w:rFonts w:ascii="Times New Roman" w:hAnsi="Times New Roman" w:cs="Times New Roman"/>
        </w:rPr>
        <w:t xml:space="preserve"> Associations of </w:t>
      </w:r>
      <w:r w:rsidR="005F09A9" w:rsidRPr="00CD000C">
        <w:rPr>
          <w:rFonts w:ascii="Times New Roman" w:hAnsi="Times New Roman" w:cs="Times New Roman"/>
        </w:rPr>
        <w:t xml:space="preserve">individual and household </w:t>
      </w:r>
      <w:r w:rsidR="008D5D54" w:rsidRPr="00CD000C">
        <w:rPr>
          <w:rFonts w:ascii="Times New Roman" w:hAnsi="Times New Roman" w:cs="Times New Roman"/>
        </w:rPr>
        <w:t xml:space="preserve">characteristics with </w:t>
      </w:r>
      <w:r w:rsidR="00CD000C">
        <w:rPr>
          <w:rFonts w:ascii="Times New Roman" w:hAnsi="Times New Roman" w:cs="Times New Roman"/>
        </w:rPr>
        <w:t xml:space="preserve">Measles IgG seropositivity.  </w:t>
      </w:r>
      <w:r w:rsidR="00EE7563">
        <w:rPr>
          <w:rFonts w:ascii="Times New Roman" w:hAnsi="Times New Roman" w:cs="Times New Roman"/>
        </w:rPr>
        <w:t>Data are r</w:t>
      </w:r>
      <w:r w:rsidR="00E40C93">
        <w:rPr>
          <w:rFonts w:ascii="Times New Roman" w:hAnsi="Times New Roman" w:cs="Times New Roman"/>
        </w:rPr>
        <w:t xml:space="preserve">eplicated from </w:t>
      </w:r>
      <w:r w:rsidR="00525675">
        <w:rPr>
          <w:rFonts w:ascii="Times New Roman" w:hAnsi="Times New Roman" w:cs="Times New Roman"/>
        </w:rPr>
        <w:t xml:space="preserve">main text </w:t>
      </w:r>
      <w:r w:rsidR="00E40C93">
        <w:rPr>
          <w:rFonts w:ascii="Times New Roman" w:hAnsi="Times New Roman" w:cs="Times New Roman"/>
        </w:rPr>
        <w:t>Table 3</w:t>
      </w:r>
      <w:r w:rsidR="00525675">
        <w:rPr>
          <w:rFonts w:ascii="Times New Roman" w:hAnsi="Times New Roman" w:cs="Times New Roman"/>
        </w:rPr>
        <w:t>,</w:t>
      </w:r>
      <w:r w:rsidR="00E40C93">
        <w:rPr>
          <w:rFonts w:ascii="Times New Roman" w:hAnsi="Times New Roman" w:cs="Times New Roman"/>
        </w:rPr>
        <w:t xml:space="preserve"> </w:t>
      </w:r>
      <w:r w:rsidR="00AD6F33">
        <w:rPr>
          <w:rFonts w:ascii="Times New Roman" w:hAnsi="Times New Roman" w:cs="Times New Roman"/>
        </w:rPr>
        <w:t xml:space="preserve">with addition of </w:t>
      </w:r>
      <w:r w:rsidR="00EE7563">
        <w:rPr>
          <w:rFonts w:ascii="Times New Roman" w:hAnsi="Times New Roman" w:cs="Times New Roman"/>
        </w:rPr>
        <w:t>event size statistics.</w:t>
      </w:r>
    </w:p>
    <w:tbl>
      <w:tblPr>
        <w:tblStyle w:val="TableGrid"/>
        <w:tblW w:w="6345" w:type="dxa"/>
        <w:tblLook w:val="04A0" w:firstRow="1" w:lastRow="0" w:firstColumn="1" w:lastColumn="0" w:noHBand="0" w:noVBand="1"/>
      </w:tblPr>
      <w:tblGrid>
        <w:gridCol w:w="1624"/>
        <w:gridCol w:w="558"/>
        <w:gridCol w:w="890"/>
        <w:gridCol w:w="604"/>
        <w:gridCol w:w="1371"/>
        <w:gridCol w:w="1298"/>
      </w:tblGrid>
      <w:tr w:rsidR="007D4D4F" w:rsidRPr="006605E3" w14:paraId="6F0F6B88" w14:textId="77777777" w:rsidTr="00251A52">
        <w:trPr>
          <w:trHeight w:val="132"/>
        </w:trPr>
        <w:tc>
          <w:tcPr>
            <w:tcW w:w="1624" w:type="dxa"/>
            <w:vMerge w:val="restart"/>
          </w:tcPr>
          <w:p w14:paraId="7BDE03A3" w14:textId="77777777" w:rsidR="007D4D4F" w:rsidRPr="006605E3" w:rsidRDefault="007D4D4F" w:rsidP="00027D96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4721" w:type="dxa"/>
            <w:gridSpan w:val="5"/>
          </w:tcPr>
          <w:p w14:paraId="0F3E7E0D" w14:textId="753D5358" w:rsidR="007D4D4F" w:rsidRPr="006605E3" w:rsidRDefault="007D4D4F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Measles IgG (</w:t>
            </w:r>
            <w:r w:rsidR="008D4531">
              <w:rPr>
                <w:b/>
                <w:bCs/>
                <w:noProof/>
                <w:sz w:val="16"/>
                <w:szCs w:val="16"/>
              </w:rPr>
              <w:t>N</w:t>
            </w:r>
            <w:r w:rsidRPr="006605E3">
              <w:rPr>
                <w:b/>
                <w:bCs/>
                <w:noProof/>
                <w:sz w:val="16"/>
                <w:szCs w:val="16"/>
              </w:rPr>
              <w:t>=2891)</w:t>
            </w:r>
          </w:p>
        </w:tc>
      </w:tr>
      <w:tr w:rsidR="007D4D4F" w:rsidRPr="006605E3" w14:paraId="6D684608" w14:textId="77777777" w:rsidTr="00251A52">
        <w:tc>
          <w:tcPr>
            <w:tcW w:w="1624" w:type="dxa"/>
            <w:vMerge/>
            <w:tcBorders>
              <w:bottom w:val="single" w:sz="4" w:space="0" w:color="auto"/>
            </w:tcBorders>
          </w:tcPr>
          <w:p w14:paraId="3D9D3FC9" w14:textId="77777777" w:rsidR="007D4D4F" w:rsidRPr="006605E3" w:rsidRDefault="007D4D4F" w:rsidP="00027D96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58" w:type="dxa"/>
            <w:tcBorders>
              <w:bottom w:val="single" w:sz="4" w:space="0" w:color="auto"/>
              <w:right w:val="nil"/>
            </w:tcBorders>
          </w:tcPr>
          <w:p w14:paraId="73761236" w14:textId="630BD2F2" w:rsidR="007D4D4F" w:rsidRPr="006605E3" w:rsidRDefault="007D4D4F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</w:tcBorders>
          </w:tcPr>
          <w:p w14:paraId="28C52A6C" w14:textId="34653D81" w:rsidR="007D4D4F" w:rsidRPr="006605E3" w:rsidRDefault="007D4D4F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Detected</w:t>
            </w:r>
          </w:p>
        </w:tc>
        <w:tc>
          <w:tcPr>
            <w:tcW w:w="604" w:type="dxa"/>
            <w:tcBorders>
              <w:bottom w:val="single" w:sz="4" w:space="0" w:color="auto"/>
              <w:right w:val="nil"/>
            </w:tcBorders>
          </w:tcPr>
          <w:p w14:paraId="54A4D3C4" w14:textId="28B0FC20" w:rsidR="007D4D4F" w:rsidRPr="006605E3" w:rsidRDefault="007D4D4F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1371" w:type="dxa"/>
            <w:tcBorders>
              <w:left w:val="nil"/>
              <w:bottom w:val="single" w:sz="4" w:space="0" w:color="auto"/>
              <w:right w:val="nil"/>
            </w:tcBorders>
          </w:tcPr>
          <w:p w14:paraId="525CE68F" w14:textId="77777777" w:rsidR="007D4D4F" w:rsidRPr="006605E3" w:rsidRDefault="007D4D4F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(95%CI)</w:t>
            </w:r>
          </w:p>
        </w:tc>
        <w:tc>
          <w:tcPr>
            <w:tcW w:w="1298" w:type="dxa"/>
            <w:tcBorders>
              <w:left w:val="nil"/>
              <w:bottom w:val="single" w:sz="4" w:space="0" w:color="auto"/>
            </w:tcBorders>
          </w:tcPr>
          <w:p w14:paraId="5105EC6A" w14:textId="77777777" w:rsidR="007D4D4F" w:rsidRPr="006605E3" w:rsidRDefault="007D4D4F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p value</w:t>
            </w:r>
          </w:p>
        </w:tc>
      </w:tr>
      <w:tr w:rsidR="007D4D4F" w:rsidRPr="006605E3" w14:paraId="17029E85" w14:textId="77777777" w:rsidTr="00251A52">
        <w:tc>
          <w:tcPr>
            <w:tcW w:w="1624" w:type="dxa"/>
            <w:tcBorders>
              <w:bottom w:val="nil"/>
            </w:tcBorders>
          </w:tcPr>
          <w:p w14:paraId="54538B14" w14:textId="77777777" w:rsidR="007D4D4F" w:rsidRPr="006605E3" w:rsidRDefault="007D4D4F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Fixed effects</w:t>
            </w:r>
          </w:p>
          <w:p w14:paraId="240B66F1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Age stratum</w:t>
            </w:r>
          </w:p>
          <w:p w14:paraId="6478FBDF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-4 years</w:t>
            </w:r>
          </w:p>
          <w:p w14:paraId="10638F6D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-9 years</w:t>
            </w:r>
          </w:p>
          <w:p w14:paraId="56821446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0-14 years</w:t>
            </w:r>
          </w:p>
          <w:p w14:paraId="5750ACCD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5-19 years</w:t>
            </w:r>
          </w:p>
          <w:p w14:paraId="4D02197A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0-24 years</w:t>
            </w:r>
          </w:p>
          <w:p w14:paraId="64983176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5-29 years</w:t>
            </w:r>
          </w:p>
          <w:p w14:paraId="3DAE7B65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0-34 years</w:t>
            </w:r>
          </w:p>
          <w:p w14:paraId="69C0B15F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5-39 years</w:t>
            </w:r>
          </w:p>
          <w:p w14:paraId="206187FE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0-44 years</w:t>
            </w:r>
          </w:p>
          <w:p w14:paraId="58AAE620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5-49 years</w:t>
            </w:r>
          </w:p>
          <w:p w14:paraId="2F4B4513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0-54 years</w:t>
            </w:r>
          </w:p>
          <w:p w14:paraId="75A5AF82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5-59 years</w:t>
            </w:r>
          </w:p>
          <w:p w14:paraId="704B049C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0-64 years</w:t>
            </w:r>
          </w:p>
          <w:p w14:paraId="08FCD494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5-69 years</w:t>
            </w:r>
          </w:p>
          <w:p w14:paraId="6673E7A3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70+ years</w:t>
            </w:r>
          </w:p>
        </w:tc>
        <w:tc>
          <w:tcPr>
            <w:tcW w:w="558" w:type="dxa"/>
            <w:tcBorders>
              <w:bottom w:val="nil"/>
              <w:right w:val="nil"/>
            </w:tcBorders>
          </w:tcPr>
          <w:p w14:paraId="21C21F99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7C03C41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00FAE86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71</w:t>
            </w:r>
          </w:p>
          <w:p w14:paraId="13FC4A08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45</w:t>
            </w:r>
          </w:p>
          <w:p w14:paraId="6CA7FF0C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94</w:t>
            </w:r>
          </w:p>
          <w:p w14:paraId="5C6B8DDD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90</w:t>
            </w:r>
          </w:p>
          <w:p w14:paraId="5446D170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22</w:t>
            </w:r>
          </w:p>
          <w:p w14:paraId="39014C47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78</w:t>
            </w:r>
          </w:p>
          <w:p w14:paraId="36AD6323" w14:textId="71D9B819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9</w:t>
            </w:r>
            <w:r w:rsidR="00525ED2">
              <w:rPr>
                <w:noProof/>
                <w:sz w:val="16"/>
                <w:szCs w:val="16"/>
              </w:rPr>
              <w:t>1</w:t>
            </w:r>
          </w:p>
          <w:p w14:paraId="7D84A181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4761C887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08BFC79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DCCDBC9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BC1021C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01EEB34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253D281D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01BF6A1" w14:textId="14F5CF3B" w:rsidR="007D4D4F" w:rsidRPr="006605E3" w:rsidRDefault="007D4D4F" w:rsidP="007D4D4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48BBB264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0529397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701E8FC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45</w:t>
            </w:r>
          </w:p>
          <w:p w14:paraId="1A595498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28</w:t>
            </w:r>
          </w:p>
          <w:p w14:paraId="76CB39E5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54</w:t>
            </w:r>
          </w:p>
          <w:p w14:paraId="696B1B48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88</w:t>
            </w:r>
          </w:p>
          <w:p w14:paraId="615518B1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92</w:t>
            </w:r>
          </w:p>
          <w:p w14:paraId="0F49969C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07</w:t>
            </w:r>
          </w:p>
          <w:p w14:paraId="7A53D482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44</w:t>
            </w:r>
          </w:p>
          <w:p w14:paraId="7A3108AD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ABF121D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FC6C1B5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4592E082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2AD8EA9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C7AC3E7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0CD6579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2B1B5C96" w14:textId="72BAA3BA" w:rsidR="00AE6C32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bottom w:val="nil"/>
              <w:right w:val="nil"/>
            </w:tcBorders>
          </w:tcPr>
          <w:p w14:paraId="078A4910" w14:textId="2EF9400F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F218D0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52D2C4D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5109541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34</w:t>
            </w:r>
          </w:p>
          <w:p w14:paraId="6DED146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7</w:t>
            </w:r>
          </w:p>
          <w:p w14:paraId="3B34D03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33</w:t>
            </w:r>
          </w:p>
          <w:p w14:paraId="7425BB1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35</w:t>
            </w:r>
          </w:p>
          <w:p w14:paraId="6687D9D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3.69</w:t>
            </w:r>
          </w:p>
          <w:p w14:paraId="04BC0D0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6.44</w:t>
            </w:r>
          </w:p>
          <w:p w14:paraId="3D4D9BA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559B0D5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CE1C0A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BA9C33B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AB3771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1ED74B7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DA380F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496B66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44E07C3D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30AFC6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7832B15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4E1888BD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16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73)</w:t>
            </w:r>
          </w:p>
          <w:p w14:paraId="1E4298C6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8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38)</w:t>
            </w:r>
          </w:p>
          <w:p w14:paraId="7BEB9CC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16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72)</w:t>
            </w:r>
          </w:p>
          <w:p w14:paraId="18EB3925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49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3.73)</w:t>
            </w:r>
          </w:p>
          <w:p w14:paraId="12FBFDD0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1.28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0.70)</w:t>
            </w:r>
          </w:p>
          <w:p w14:paraId="6844BEF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6.91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39.11)</w:t>
            </w:r>
          </w:p>
          <w:p w14:paraId="305F28F4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DB2F1F4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4F90B42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131D937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066DE96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575DE8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5E6F08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7A66540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298" w:type="dxa"/>
            <w:tcBorders>
              <w:left w:val="nil"/>
              <w:bottom w:val="nil"/>
            </w:tcBorders>
          </w:tcPr>
          <w:p w14:paraId="55872BE7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DAC2D16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14A7B9D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174E89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06</w:t>
            </w:r>
          </w:p>
          <w:p w14:paraId="2D0C99D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&lt;0.001</w:t>
            </w:r>
          </w:p>
          <w:p w14:paraId="5775A53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05</w:t>
            </w:r>
          </w:p>
          <w:p w14:paraId="574F2077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564</w:t>
            </w:r>
          </w:p>
          <w:p w14:paraId="119D630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17</w:t>
            </w:r>
          </w:p>
          <w:p w14:paraId="5DEBD4C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&lt;0.001</w:t>
            </w:r>
          </w:p>
          <w:p w14:paraId="3B4FF2E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5272CE4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AF1E28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C8CE5C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4580A1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087E56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87974F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68916ED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D4D4F" w:rsidRPr="006605E3" w14:paraId="0C836644" w14:textId="77777777" w:rsidTr="00251A52">
        <w:tc>
          <w:tcPr>
            <w:tcW w:w="1624" w:type="dxa"/>
            <w:tcBorders>
              <w:top w:val="nil"/>
              <w:bottom w:val="nil"/>
            </w:tcBorders>
          </w:tcPr>
          <w:p w14:paraId="5A881906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Gender</w:t>
            </w:r>
          </w:p>
          <w:p w14:paraId="3234EAAD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 xml:space="preserve">Female </w:t>
            </w:r>
          </w:p>
          <w:p w14:paraId="331BAD1D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- Male </w:t>
            </w:r>
          </w:p>
        </w:tc>
        <w:tc>
          <w:tcPr>
            <w:tcW w:w="558" w:type="dxa"/>
            <w:tcBorders>
              <w:top w:val="nil"/>
              <w:bottom w:val="nil"/>
              <w:right w:val="nil"/>
            </w:tcBorders>
          </w:tcPr>
          <w:p w14:paraId="068D6B96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6CD647E" w14:textId="510C4E69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69</w:t>
            </w:r>
            <w:r w:rsidR="00525ED2">
              <w:rPr>
                <w:noProof/>
                <w:sz w:val="16"/>
                <w:szCs w:val="16"/>
              </w:rPr>
              <w:t>0</w:t>
            </w:r>
          </w:p>
          <w:p w14:paraId="077E93FA" w14:textId="6BF12933" w:rsidR="007D4D4F" w:rsidRPr="006605E3" w:rsidRDefault="007D4D4F" w:rsidP="007D4D4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201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4EE29BD6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9D333B9" w14:textId="64C9C5CC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043</w:t>
            </w:r>
          </w:p>
          <w:p w14:paraId="63897D2A" w14:textId="1CD1CD4B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15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47CD0933" w14:textId="53BBB7DD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FE6D74D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5DE5C6B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65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E8C5E9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A15D27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5237488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48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87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2DE6A9E7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510DF9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35F0B3B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05</w:t>
            </w:r>
          </w:p>
        </w:tc>
      </w:tr>
      <w:tr w:rsidR="007D4D4F" w:rsidRPr="006605E3" w14:paraId="2A6CE8AA" w14:textId="77777777" w:rsidTr="00251A52">
        <w:tc>
          <w:tcPr>
            <w:tcW w:w="1624" w:type="dxa"/>
            <w:tcBorders>
              <w:top w:val="nil"/>
              <w:bottom w:val="nil"/>
            </w:tcBorders>
          </w:tcPr>
          <w:p w14:paraId="27F6E598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H occupancy</w:t>
            </w:r>
          </w:p>
        </w:tc>
        <w:tc>
          <w:tcPr>
            <w:tcW w:w="558" w:type="dxa"/>
            <w:tcBorders>
              <w:top w:val="nil"/>
              <w:bottom w:val="nil"/>
              <w:right w:val="nil"/>
            </w:tcBorders>
          </w:tcPr>
          <w:p w14:paraId="72E5A637" w14:textId="3F43C38D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3479FE59" w14:textId="25B1C82C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45D2B61C" w14:textId="2C9392F8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0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FA12B5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95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0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25094470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701</w:t>
            </w:r>
          </w:p>
        </w:tc>
      </w:tr>
      <w:tr w:rsidR="007D4D4F" w:rsidRPr="006605E3" w14:paraId="7CE0B6D6" w14:textId="77777777" w:rsidTr="00251A52">
        <w:tc>
          <w:tcPr>
            <w:tcW w:w="1624" w:type="dxa"/>
            <w:tcBorders>
              <w:top w:val="nil"/>
              <w:bottom w:val="nil"/>
            </w:tcBorders>
          </w:tcPr>
          <w:p w14:paraId="2F26893E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cent fever</w:t>
            </w:r>
          </w:p>
        </w:tc>
        <w:tc>
          <w:tcPr>
            <w:tcW w:w="558" w:type="dxa"/>
            <w:tcBorders>
              <w:top w:val="nil"/>
              <w:bottom w:val="nil"/>
              <w:right w:val="nil"/>
            </w:tcBorders>
          </w:tcPr>
          <w:p w14:paraId="33026E3C" w14:textId="4BEB1B1D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D0DE745" w14:textId="3059128E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746BCDF0" w14:textId="471F7665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66C855C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2E900BE9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D4D4F" w:rsidRPr="006605E3" w14:paraId="024B08D6" w14:textId="77777777" w:rsidTr="00251A52">
        <w:tc>
          <w:tcPr>
            <w:tcW w:w="1624" w:type="dxa"/>
            <w:tcBorders>
              <w:top w:val="nil"/>
              <w:bottom w:val="nil"/>
            </w:tcBorders>
          </w:tcPr>
          <w:p w14:paraId="53D33989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SARS-CoV-2 vaccination</w:t>
            </w:r>
          </w:p>
        </w:tc>
        <w:tc>
          <w:tcPr>
            <w:tcW w:w="558" w:type="dxa"/>
            <w:tcBorders>
              <w:top w:val="nil"/>
              <w:bottom w:val="nil"/>
              <w:right w:val="nil"/>
            </w:tcBorders>
          </w:tcPr>
          <w:p w14:paraId="1A8FB2B7" w14:textId="157C0965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4E45DB11" w14:textId="6429B1DE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6953181B" w14:textId="396E0F18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3D0ADC2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67A6BF2B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D4D4F" w:rsidRPr="006605E3" w14:paraId="27F3F8E4" w14:textId="77777777" w:rsidTr="00251A52">
        <w:tc>
          <w:tcPr>
            <w:tcW w:w="1624" w:type="dxa"/>
            <w:tcBorders>
              <w:top w:val="nil"/>
              <w:bottom w:val="nil"/>
            </w:tcBorders>
          </w:tcPr>
          <w:p w14:paraId="139EB7F0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Day of outbreak </w:t>
            </w:r>
          </w:p>
        </w:tc>
        <w:tc>
          <w:tcPr>
            <w:tcW w:w="558" w:type="dxa"/>
            <w:tcBorders>
              <w:top w:val="nil"/>
              <w:bottom w:val="nil"/>
              <w:right w:val="nil"/>
            </w:tcBorders>
          </w:tcPr>
          <w:p w14:paraId="309ADFA3" w14:textId="528123B5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275F7476" w14:textId="2E997B26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4B031C86" w14:textId="68F202B9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516A2336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6FD5A2F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D4D4F" w:rsidRPr="006605E3" w14:paraId="19506358" w14:textId="77777777" w:rsidTr="00251A52">
        <w:tc>
          <w:tcPr>
            <w:tcW w:w="1624" w:type="dxa"/>
            <w:tcBorders>
              <w:top w:val="nil"/>
              <w:bottom w:val="nil"/>
            </w:tcBorders>
          </w:tcPr>
          <w:p w14:paraId="55A00451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Municipality</w:t>
            </w:r>
          </w:p>
          <w:p w14:paraId="76D267D2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Dili</w:t>
            </w:r>
          </w:p>
          <w:p w14:paraId="00E5DFAD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leu</w:t>
            </w:r>
          </w:p>
          <w:p w14:paraId="0DC2910B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naro</w:t>
            </w:r>
          </w:p>
          <w:p w14:paraId="7C431861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aucau</w:t>
            </w:r>
          </w:p>
          <w:p w14:paraId="350B2E39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obonaro</w:t>
            </w:r>
          </w:p>
          <w:p w14:paraId="08F90F03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Covalima</w:t>
            </w:r>
          </w:p>
          <w:p w14:paraId="55C19272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Ermera</w:t>
            </w:r>
          </w:p>
          <w:p w14:paraId="7E1C0DA1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autem</w:t>
            </w:r>
          </w:p>
          <w:p w14:paraId="1543E11D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iqui</w:t>
            </w:r>
            <w:r>
              <w:rPr>
                <w:rFonts w:ascii="Calibri" w:hAnsi="Calibri" w:cs="Calibri"/>
                <w:noProof/>
                <w:sz w:val="16"/>
                <w:szCs w:val="16"/>
                <w:lang w:val="it-IT"/>
              </w:rPr>
              <w:t>çá</w:t>
            </w:r>
          </w:p>
          <w:p w14:paraId="681FC051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atuto</w:t>
            </w:r>
          </w:p>
          <w:p w14:paraId="2521D8C4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ufahi</w:t>
            </w:r>
          </w:p>
          <w:p w14:paraId="1E859BEA" w14:textId="77777777" w:rsidR="007D4D4F" w:rsidRPr="006605E3" w:rsidRDefault="007D4D4F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Oecusse</w:t>
            </w:r>
          </w:p>
          <w:p w14:paraId="06BB2924" w14:textId="77777777" w:rsidR="007D4D4F" w:rsidRPr="006605E3" w:rsidRDefault="007D4D4F" w:rsidP="00027D96">
            <w:pPr>
              <w:rPr>
                <w:b/>
                <w:bCs/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Viqueque</w:t>
            </w:r>
          </w:p>
        </w:tc>
        <w:tc>
          <w:tcPr>
            <w:tcW w:w="558" w:type="dxa"/>
            <w:tcBorders>
              <w:top w:val="nil"/>
              <w:bottom w:val="nil"/>
              <w:right w:val="nil"/>
            </w:tcBorders>
          </w:tcPr>
          <w:p w14:paraId="60C4A8F6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7BBE606A" w14:textId="54ABED97" w:rsidR="007D4D4F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8</w:t>
            </w:r>
            <w:r w:rsidR="00AE6C32">
              <w:rPr>
                <w:noProof/>
                <w:sz w:val="16"/>
                <w:szCs w:val="16"/>
                <w:lang w:val="it-IT"/>
              </w:rPr>
              <w:t>44</w:t>
            </w:r>
          </w:p>
          <w:p w14:paraId="771FC534" w14:textId="2FC61821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8</w:t>
            </w:r>
          </w:p>
          <w:p w14:paraId="3E6534EE" w14:textId="38331E1D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91</w:t>
            </w:r>
          </w:p>
          <w:p w14:paraId="3B6E1F4D" w14:textId="54E3D891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42</w:t>
            </w:r>
          </w:p>
          <w:p w14:paraId="2101933A" w14:textId="007F6A9F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18</w:t>
            </w:r>
          </w:p>
          <w:p w14:paraId="6D5B2A38" w14:textId="57F335BD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05</w:t>
            </w:r>
          </w:p>
          <w:p w14:paraId="3F927811" w14:textId="67D42EEB" w:rsidR="00AE6C32" w:rsidRDefault="00525ED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99</w:t>
            </w:r>
          </w:p>
          <w:p w14:paraId="3E8EE149" w14:textId="6F0145E1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59</w:t>
            </w:r>
          </w:p>
          <w:p w14:paraId="7A6F37E2" w14:textId="41F16169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23</w:t>
            </w:r>
          </w:p>
          <w:p w14:paraId="0B03342C" w14:textId="2C6DA8A8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49</w:t>
            </w:r>
          </w:p>
          <w:p w14:paraId="4A00C9D5" w14:textId="00F194B6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11</w:t>
            </w:r>
          </w:p>
          <w:p w14:paraId="6A4E5060" w14:textId="5707B23F" w:rsidR="00AE6C32" w:rsidRDefault="00AE6C3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55</w:t>
            </w:r>
          </w:p>
          <w:p w14:paraId="5FEA1D92" w14:textId="63B13F0B" w:rsidR="007D4D4F" w:rsidRPr="006605E3" w:rsidRDefault="00AE6C32" w:rsidP="00AE6C3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87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48571C9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7FF67767" w14:textId="77777777" w:rsidR="00AE6C32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47</w:t>
            </w:r>
          </w:p>
          <w:p w14:paraId="6337B42E" w14:textId="0A53A2E9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61</w:t>
            </w:r>
          </w:p>
          <w:p w14:paraId="476ED3E8" w14:textId="13E9A428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88</w:t>
            </w:r>
          </w:p>
          <w:p w14:paraId="36247EBA" w14:textId="3234E343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51</w:t>
            </w:r>
          </w:p>
          <w:p w14:paraId="77F9C89C" w14:textId="2CF7DE45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91</w:t>
            </w:r>
          </w:p>
          <w:p w14:paraId="30011B6B" w14:textId="68CB868C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8</w:t>
            </w:r>
          </w:p>
          <w:p w14:paraId="634D5851" w14:textId="566400F3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10</w:t>
            </w:r>
          </w:p>
          <w:p w14:paraId="6405AB9F" w14:textId="356C6136" w:rsidR="008D4531" w:rsidRDefault="008D4531" w:rsidP="008D4531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9</w:t>
            </w:r>
          </w:p>
          <w:p w14:paraId="7C968EC1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5</w:t>
            </w:r>
          </w:p>
          <w:p w14:paraId="6235102D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84</w:t>
            </w:r>
          </w:p>
          <w:p w14:paraId="4EFCE352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61</w:t>
            </w:r>
          </w:p>
          <w:p w14:paraId="3D037BCE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96</w:t>
            </w:r>
          </w:p>
          <w:p w14:paraId="682B79C8" w14:textId="4349807D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5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55260858" w14:textId="14039302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2F1AEFA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3768079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25</w:t>
            </w:r>
          </w:p>
          <w:p w14:paraId="2CF93C9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7</w:t>
            </w:r>
          </w:p>
          <w:p w14:paraId="709596C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3</w:t>
            </w:r>
          </w:p>
          <w:p w14:paraId="35C59BF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5</w:t>
            </w:r>
          </w:p>
          <w:p w14:paraId="78FE4180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9</w:t>
            </w:r>
          </w:p>
          <w:p w14:paraId="4D23D0B9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30</w:t>
            </w:r>
          </w:p>
          <w:p w14:paraId="720B218B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8</w:t>
            </w:r>
          </w:p>
          <w:p w14:paraId="3012D79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39</w:t>
            </w:r>
          </w:p>
          <w:p w14:paraId="5DE6A7A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24</w:t>
            </w:r>
          </w:p>
          <w:p w14:paraId="74B9C685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31</w:t>
            </w:r>
          </w:p>
          <w:p w14:paraId="1601BFE6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3</w:t>
            </w:r>
          </w:p>
          <w:p w14:paraId="5C2B9D77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21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1044BFF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38842EA2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41FDCB87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8 -0.82)</w:t>
            </w:r>
          </w:p>
          <w:p w14:paraId="4075C93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6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43)</w:t>
            </w:r>
          </w:p>
          <w:p w14:paraId="01B62924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96)</w:t>
            </w:r>
          </w:p>
          <w:p w14:paraId="445506D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2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18)</w:t>
            </w:r>
          </w:p>
          <w:p w14:paraId="0CF4723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6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59)</w:t>
            </w:r>
          </w:p>
          <w:p w14:paraId="18CED8D0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84)</w:t>
            </w:r>
          </w:p>
          <w:p w14:paraId="526070D0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68)</w:t>
            </w:r>
          </w:p>
          <w:p w14:paraId="58D4BFD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4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.10)</w:t>
            </w:r>
          </w:p>
          <w:p w14:paraId="74CF901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6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91)</w:t>
            </w:r>
          </w:p>
          <w:p w14:paraId="59D8848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2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82)</w:t>
            </w:r>
          </w:p>
          <w:p w14:paraId="6261CACB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9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.52)</w:t>
            </w:r>
          </w:p>
          <w:p w14:paraId="5CADC914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8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56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1207DD5C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52C3C4C6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3B60BC2B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23</w:t>
            </w:r>
          </w:p>
          <w:p w14:paraId="091F881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&lt;0.001</w:t>
            </w:r>
          </w:p>
          <w:p w14:paraId="19B5160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40</w:t>
            </w:r>
          </w:p>
          <w:p w14:paraId="531BCAE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&lt;0.001</w:t>
            </w:r>
          </w:p>
          <w:p w14:paraId="6C452756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04</w:t>
            </w:r>
          </w:p>
          <w:p w14:paraId="3402F964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23</w:t>
            </w:r>
          </w:p>
          <w:p w14:paraId="7126419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12</w:t>
            </w:r>
          </w:p>
          <w:p w14:paraId="63AE92D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75</w:t>
            </w:r>
          </w:p>
          <w:p w14:paraId="3B445EC8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36</w:t>
            </w:r>
          </w:p>
          <w:p w14:paraId="48F4F13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19</w:t>
            </w:r>
          </w:p>
          <w:p w14:paraId="77D71E5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235</w:t>
            </w:r>
          </w:p>
          <w:p w14:paraId="12B44C3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02</w:t>
            </w:r>
          </w:p>
        </w:tc>
      </w:tr>
      <w:tr w:rsidR="007D4D4F" w:rsidRPr="006605E3" w14:paraId="522C7167" w14:textId="77777777" w:rsidTr="00251A52">
        <w:tc>
          <w:tcPr>
            <w:tcW w:w="1624" w:type="dxa"/>
            <w:tcBorders>
              <w:top w:val="nil"/>
              <w:bottom w:val="nil"/>
            </w:tcBorders>
          </w:tcPr>
          <w:p w14:paraId="3BFFF20C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dist to CHC)</w:t>
            </w:r>
          </w:p>
        </w:tc>
        <w:tc>
          <w:tcPr>
            <w:tcW w:w="558" w:type="dxa"/>
            <w:tcBorders>
              <w:top w:val="nil"/>
              <w:bottom w:val="nil"/>
              <w:right w:val="nil"/>
            </w:tcBorders>
          </w:tcPr>
          <w:p w14:paraId="675CE383" w14:textId="5116310D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031C8D97" w14:textId="35442EDF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64F59059" w14:textId="66EBE77D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33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3BAF85F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94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88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57B23FB2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09</w:t>
            </w:r>
          </w:p>
        </w:tc>
      </w:tr>
      <w:tr w:rsidR="007D4D4F" w:rsidRPr="006605E3" w14:paraId="6D08E136" w14:textId="77777777" w:rsidTr="00251A52">
        <w:tc>
          <w:tcPr>
            <w:tcW w:w="1624" w:type="dxa"/>
            <w:tcBorders>
              <w:top w:val="nil"/>
              <w:bottom w:val="nil"/>
            </w:tcBorders>
          </w:tcPr>
          <w:p w14:paraId="0E075A75" w14:textId="77777777" w:rsidR="007D4D4F" w:rsidRPr="006605E3" w:rsidRDefault="007D4D4F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EA pop density)</w:t>
            </w:r>
          </w:p>
        </w:tc>
        <w:tc>
          <w:tcPr>
            <w:tcW w:w="558" w:type="dxa"/>
            <w:tcBorders>
              <w:top w:val="nil"/>
              <w:bottom w:val="nil"/>
              <w:right w:val="nil"/>
            </w:tcBorders>
          </w:tcPr>
          <w:p w14:paraId="63F2D220" w14:textId="5B64AE2A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E9A1FA9" w14:textId="407A776C" w:rsidR="007D4D4F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4B25EC68" w14:textId="797091E6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98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</w:tcPr>
          <w:p w14:paraId="08EB2A9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83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15)</w:t>
            </w:r>
          </w:p>
        </w:tc>
        <w:tc>
          <w:tcPr>
            <w:tcW w:w="1298" w:type="dxa"/>
            <w:tcBorders>
              <w:top w:val="nil"/>
              <w:left w:val="nil"/>
              <w:bottom w:val="nil"/>
            </w:tcBorders>
          </w:tcPr>
          <w:p w14:paraId="40CD063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787</w:t>
            </w:r>
          </w:p>
        </w:tc>
      </w:tr>
      <w:tr w:rsidR="007D4D4F" w:rsidRPr="006605E3" w14:paraId="49627D80" w14:textId="77777777" w:rsidTr="00251A52">
        <w:tc>
          <w:tcPr>
            <w:tcW w:w="1624" w:type="dxa"/>
            <w:tcBorders>
              <w:top w:val="nil"/>
              <w:bottom w:val="single" w:sz="4" w:space="0" w:color="auto"/>
            </w:tcBorders>
          </w:tcPr>
          <w:p w14:paraId="08B4CE4E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 location</w:t>
            </w:r>
          </w:p>
          <w:p w14:paraId="1B5B3937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>Rural</w:t>
            </w:r>
          </w:p>
          <w:p w14:paraId="15AEB346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 xml:space="preserve">Urban </w:t>
            </w:r>
          </w:p>
        </w:tc>
        <w:tc>
          <w:tcPr>
            <w:tcW w:w="558" w:type="dxa"/>
            <w:tcBorders>
              <w:top w:val="nil"/>
              <w:bottom w:val="single" w:sz="4" w:space="0" w:color="auto"/>
              <w:right w:val="nil"/>
            </w:tcBorders>
          </w:tcPr>
          <w:p w14:paraId="3AC468B9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D062666" w14:textId="77777777" w:rsidR="00AE6C32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16</w:t>
            </w:r>
          </w:p>
          <w:p w14:paraId="0084C28E" w14:textId="1D5CC03F" w:rsidR="00AE6C32" w:rsidRPr="006605E3" w:rsidRDefault="00AE6C3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87</w:t>
            </w:r>
            <w:r w:rsidR="00525ED2">
              <w:rPr>
                <w:noProof/>
                <w:sz w:val="16"/>
                <w:szCs w:val="16"/>
              </w:rPr>
              <w:t>5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</w:tcBorders>
          </w:tcPr>
          <w:p w14:paraId="3C423CAD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1701852" w14:textId="4FAA3E25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099</w:t>
            </w:r>
          </w:p>
          <w:p w14:paraId="697AFB00" w14:textId="08D41C79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59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  <w:right w:val="nil"/>
            </w:tcBorders>
          </w:tcPr>
          <w:p w14:paraId="6A20320F" w14:textId="29BD97F2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02D5B0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ref </w:t>
            </w:r>
          </w:p>
          <w:p w14:paraId="170A7690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25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732365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7218C3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0D0C1DF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55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.86)</w:t>
            </w:r>
          </w:p>
        </w:tc>
        <w:tc>
          <w:tcPr>
            <w:tcW w:w="1298" w:type="dxa"/>
            <w:tcBorders>
              <w:top w:val="nil"/>
              <w:left w:val="nil"/>
              <w:bottom w:val="single" w:sz="4" w:space="0" w:color="auto"/>
            </w:tcBorders>
          </w:tcPr>
          <w:p w14:paraId="24E6C20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3AF82C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3F39EC02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588</w:t>
            </w:r>
          </w:p>
        </w:tc>
      </w:tr>
      <w:tr w:rsidR="007D4D4F" w:rsidRPr="006605E3" w14:paraId="076157A6" w14:textId="77777777" w:rsidTr="00251A52">
        <w:tc>
          <w:tcPr>
            <w:tcW w:w="1624" w:type="dxa"/>
            <w:tcBorders>
              <w:bottom w:val="nil"/>
            </w:tcBorders>
          </w:tcPr>
          <w:p w14:paraId="6275808C" w14:textId="77777777" w:rsidR="007D4D4F" w:rsidRPr="006605E3" w:rsidRDefault="007D4D4F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Random effects</w:t>
            </w:r>
          </w:p>
          <w:p w14:paraId="50D16E06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Enumeration area</w:t>
            </w:r>
          </w:p>
        </w:tc>
        <w:tc>
          <w:tcPr>
            <w:tcW w:w="558" w:type="dxa"/>
            <w:tcBorders>
              <w:bottom w:val="nil"/>
              <w:right w:val="nil"/>
            </w:tcBorders>
          </w:tcPr>
          <w:p w14:paraId="1B2F77AB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B36B774" w14:textId="070E93EC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1637D63E" w14:textId="77777777" w:rsidR="007D4D4F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A47C221" w14:textId="7722CAFB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bottom w:val="nil"/>
              <w:right w:val="nil"/>
            </w:tcBorders>
          </w:tcPr>
          <w:p w14:paraId="0D76BCFE" w14:textId="2DFC11E8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F3D0377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79</w:t>
            </w:r>
          </w:p>
        </w:tc>
        <w:tc>
          <w:tcPr>
            <w:tcW w:w="1371" w:type="dxa"/>
            <w:tcBorders>
              <w:left w:val="nil"/>
              <w:bottom w:val="nil"/>
              <w:right w:val="nil"/>
            </w:tcBorders>
          </w:tcPr>
          <w:p w14:paraId="02BA9FA3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C8AD48E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44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44)</w:t>
            </w:r>
          </w:p>
        </w:tc>
        <w:tc>
          <w:tcPr>
            <w:tcW w:w="1298" w:type="dxa"/>
            <w:tcBorders>
              <w:left w:val="nil"/>
              <w:bottom w:val="nil"/>
            </w:tcBorders>
          </w:tcPr>
          <w:p w14:paraId="0509291A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B7A88EF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D4D4F" w:rsidRPr="006605E3" w14:paraId="0F5DB18C" w14:textId="77777777" w:rsidTr="00251A52">
        <w:tc>
          <w:tcPr>
            <w:tcW w:w="1624" w:type="dxa"/>
            <w:tcBorders>
              <w:top w:val="nil"/>
            </w:tcBorders>
          </w:tcPr>
          <w:p w14:paraId="3C6C34A0" w14:textId="77777777" w:rsidR="007D4D4F" w:rsidRPr="006605E3" w:rsidRDefault="007D4D4F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</w:t>
            </w:r>
          </w:p>
        </w:tc>
        <w:tc>
          <w:tcPr>
            <w:tcW w:w="558" w:type="dxa"/>
            <w:tcBorders>
              <w:top w:val="nil"/>
              <w:right w:val="nil"/>
            </w:tcBorders>
          </w:tcPr>
          <w:p w14:paraId="4AB7AE91" w14:textId="1371D83F" w:rsidR="007D4D4F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</w:tcBorders>
          </w:tcPr>
          <w:p w14:paraId="0F484856" w14:textId="0CD203CF" w:rsidR="007D4D4F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right w:val="nil"/>
            </w:tcBorders>
          </w:tcPr>
          <w:p w14:paraId="1E2BB63E" w14:textId="6DEF4573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3.35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</w:tcPr>
          <w:p w14:paraId="0DFB3361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2.33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4.82)</w:t>
            </w:r>
          </w:p>
        </w:tc>
        <w:tc>
          <w:tcPr>
            <w:tcW w:w="1298" w:type="dxa"/>
            <w:tcBorders>
              <w:top w:val="nil"/>
              <w:left w:val="nil"/>
            </w:tcBorders>
          </w:tcPr>
          <w:p w14:paraId="78EED552" w14:textId="77777777" w:rsidR="007D4D4F" w:rsidRPr="006605E3" w:rsidRDefault="007D4D4F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</w:tbl>
    <w:p w14:paraId="3822D0F9" w14:textId="77777777" w:rsidR="00525675" w:rsidRDefault="00525675">
      <w:pPr>
        <w:rPr>
          <w:rFonts w:ascii="Times New Roman" w:hAnsi="Times New Roman" w:cs="Times New Roman"/>
        </w:rPr>
      </w:pPr>
    </w:p>
    <w:p w14:paraId="654A8917" w14:textId="77777777" w:rsidR="00525675" w:rsidRDefault="005256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4E43548" w14:textId="2AB7B940" w:rsidR="00251A52" w:rsidRPr="00525675" w:rsidRDefault="00525675">
      <w:pPr>
        <w:rPr>
          <w:rFonts w:ascii="Times New Roman" w:hAnsi="Times New Roman" w:cs="Times New Roman"/>
        </w:rPr>
      </w:pPr>
      <w:r w:rsidRPr="00CD000C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3</w:t>
      </w:r>
      <w:r w:rsidRPr="00CD000C">
        <w:rPr>
          <w:rFonts w:ascii="Times New Roman" w:hAnsi="Times New Roman" w:cs="Times New Roman"/>
        </w:rPr>
        <w:t xml:space="preserve">: Associations of individual and household characteristics with </w:t>
      </w:r>
      <w:r>
        <w:rPr>
          <w:rFonts w:ascii="Times New Roman" w:hAnsi="Times New Roman" w:cs="Times New Roman"/>
        </w:rPr>
        <w:t>Rubella IgG seropositivity.  Data are replicated from main text Table 3, with addition of event size statistics.</w:t>
      </w:r>
    </w:p>
    <w:tbl>
      <w:tblPr>
        <w:tblStyle w:val="TableGrid"/>
        <w:tblW w:w="6345" w:type="dxa"/>
        <w:tblLook w:val="04A0" w:firstRow="1" w:lastRow="0" w:firstColumn="1" w:lastColumn="0" w:noHBand="0" w:noVBand="1"/>
      </w:tblPr>
      <w:tblGrid>
        <w:gridCol w:w="1596"/>
        <w:gridCol w:w="575"/>
        <w:gridCol w:w="890"/>
        <w:gridCol w:w="604"/>
        <w:gridCol w:w="1546"/>
        <w:gridCol w:w="1134"/>
      </w:tblGrid>
      <w:tr w:rsidR="00442E62" w:rsidRPr="006605E3" w14:paraId="60C3BB78" w14:textId="77777777" w:rsidTr="00706598">
        <w:trPr>
          <w:trHeight w:val="132"/>
        </w:trPr>
        <w:tc>
          <w:tcPr>
            <w:tcW w:w="1596" w:type="dxa"/>
            <w:vMerge w:val="restart"/>
          </w:tcPr>
          <w:p w14:paraId="2053D725" w14:textId="57D2A93F" w:rsidR="00442E62" w:rsidRPr="006605E3" w:rsidRDefault="00442E62" w:rsidP="00027D96">
            <w:pPr>
              <w:rPr>
                <w:b/>
                <w:bCs/>
                <w:noProof/>
                <w:sz w:val="16"/>
                <w:szCs w:val="16"/>
              </w:rPr>
            </w:pPr>
            <w:r>
              <w:br w:type="page"/>
            </w:r>
          </w:p>
        </w:tc>
        <w:tc>
          <w:tcPr>
            <w:tcW w:w="4749" w:type="dxa"/>
            <w:gridSpan w:val="5"/>
            <w:tcBorders>
              <w:bottom w:val="single" w:sz="4" w:space="0" w:color="auto"/>
            </w:tcBorders>
          </w:tcPr>
          <w:p w14:paraId="5881C7CC" w14:textId="15471AD0" w:rsidR="00442E62" w:rsidRPr="006605E3" w:rsidRDefault="00442E62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Rubella IgG (</w:t>
            </w:r>
            <w:r>
              <w:rPr>
                <w:b/>
                <w:bCs/>
                <w:noProof/>
                <w:sz w:val="16"/>
                <w:szCs w:val="16"/>
              </w:rPr>
              <w:t>N</w:t>
            </w:r>
            <w:r w:rsidRPr="006605E3">
              <w:rPr>
                <w:b/>
                <w:bCs/>
                <w:noProof/>
                <w:sz w:val="16"/>
                <w:szCs w:val="16"/>
              </w:rPr>
              <w:t>=8</w:t>
            </w:r>
            <w:r w:rsidR="00EF03BA">
              <w:rPr>
                <w:b/>
                <w:bCs/>
                <w:noProof/>
                <w:sz w:val="16"/>
                <w:szCs w:val="16"/>
              </w:rPr>
              <w:t>01</w:t>
            </w:r>
            <w:r w:rsidRPr="006605E3">
              <w:rPr>
                <w:b/>
                <w:bCs/>
                <w:noProof/>
                <w:sz w:val="16"/>
                <w:szCs w:val="16"/>
              </w:rPr>
              <w:t>)</w:t>
            </w:r>
          </w:p>
        </w:tc>
      </w:tr>
      <w:tr w:rsidR="008D4531" w:rsidRPr="006605E3" w14:paraId="56DAC27A" w14:textId="77777777" w:rsidTr="00706598">
        <w:tc>
          <w:tcPr>
            <w:tcW w:w="1596" w:type="dxa"/>
            <w:vMerge/>
            <w:tcBorders>
              <w:bottom w:val="single" w:sz="4" w:space="0" w:color="auto"/>
            </w:tcBorders>
          </w:tcPr>
          <w:p w14:paraId="4FFBDAC3" w14:textId="77777777" w:rsidR="008D4531" w:rsidRPr="006605E3" w:rsidRDefault="008D4531" w:rsidP="00027D96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75" w:type="dxa"/>
            <w:tcBorders>
              <w:bottom w:val="single" w:sz="4" w:space="0" w:color="auto"/>
              <w:right w:val="nil"/>
            </w:tcBorders>
          </w:tcPr>
          <w:p w14:paraId="0C76AAA4" w14:textId="1181B70A" w:rsidR="008D4531" w:rsidRPr="006605E3" w:rsidRDefault="008D4531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</w:tcBorders>
          </w:tcPr>
          <w:p w14:paraId="59F9E1CD" w14:textId="7BD0A1FF" w:rsidR="008D4531" w:rsidRPr="006605E3" w:rsidRDefault="008D4531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Detected</w:t>
            </w:r>
          </w:p>
        </w:tc>
        <w:tc>
          <w:tcPr>
            <w:tcW w:w="604" w:type="dxa"/>
            <w:tcBorders>
              <w:bottom w:val="single" w:sz="4" w:space="0" w:color="auto"/>
              <w:right w:val="nil"/>
            </w:tcBorders>
          </w:tcPr>
          <w:p w14:paraId="12073888" w14:textId="0D178299" w:rsidR="008D4531" w:rsidRPr="006605E3" w:rsidRDefault="008D4531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1546" w:type="dxa"/>
            <w:tcBorders>
              <w:left w:val="nil"/>
              <w:bottom w:val="single" w:sz="4" w:space="0" w:color="auto"/>
              <w:right w:val="nil"/>
            </w:tcBorders>
          </w:tcPr>
          <w:p w14:paraId="3A107C2B" w14:textId="77777777" w:rsidR="008D4531" w:rsidRPr="006605E3" w:rsidRDefault="008D4531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(95%CI)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</w:tcBorders>
          </w:tcPr>
          <w:p w14:paraId="25785165" w14:textId="77777777" w:rsidR="008D4531" w:rsidRPr="006605E3" w:rsidRDefault="008D4531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p value</w:t>
            </w:r>
          </w:p>
        </w:tc>
      </w:tr>
      <w:tr w:rsidR="008D4531" w:rsidRPr="006605E3" w14:paraId="30AE7BC1" w14:textId="77777777" w:rsidTr="00706598">
        <w:tc>
          <w:tcPr>
            <w:tcW w:w="1596" w:type="dxa"/>
            <w:tcBorders>
              <w:bottom w:val="nil"/>
            </w:tcBorders>
          </w:tcPr>
          <w:p w14:paraId="2163B27D" w14:textId="77777777" w:rsidR="008D4531" w:rsidRPr="006605E3" w:rsidRDefault="008D4531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Fixed effects</w:t>
            </w:r>
          </w:p>
          <w:p w14:paraId="08C33C08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Age stratum</w:t>
            </w:r>
          </w:p>
          <w:p w14:paraId="44E2B17C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-4 years</w:t>
            </w:r>
          </w:p>
          <w:p w14:paraId="47BFACD3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-9 years</w:t>
            </w:r>
          </w:p>
          <w:p w14:paraId="1F55FF22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0-14 years</w:t>
            </w:r>
          </w:p>
          <w:p w14:paraId="41298515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5-19 years</w:t>
            </w:r>
          </w:p>
          <w:p w14:paraId="70E34646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0-24 years</w:t>
            </w:r>
          </w:p>
          <w:p w14:paraId="5A0BEEDA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5-29 years</w:t>
            </w:r>
          </w:p>
          <w:p w14:paraId="16D7121D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0-34 years</w:t>
            </w:r>
          </w:p>
          <w:p w14:paraId="53DEB21C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5-39 years</w:t>
            </w:r>
          </w:p>
          <w:p w14:paraId="2163B244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0-44 years</w:t>
            </w:r>
          </w:p>
          <w:p w14:paraId="08BAA93B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5-49 years</w:t>
            </w:r>
          </w:p>
          <w:p w14:paraId="7BFAFDB1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0-54 years</w:t>
            </w:r>
          </w:p>
          <w:p w14:paraId="66E37785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5-59 years</w:t>
            </w:r>
          </w:p>
          <w:p w14:paraId="3F6D0BD9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0-64 years</w:t>
            </w:r>
          </w:p>
          <w:p w14:paraId="556C5833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5-69 years</w:t>
            </w:r>
          </w:p>
          <w:p w14:paraId="38808A99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70+ years</w:t>
            </w:r>
          </w:p>
        </w:tc>
        <w:tc>
          <w:tcPr>
            <w:tcW w:w="575" w:type="dxa"/>
            <w:tcBorders>
              <w:bottom w:val="nil"/>
              <w:right w:val="nil"/>
            </w:tcBorders>
          </w:tcPr>
          <w:p w14:paraId="42E9BC54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76E1F0D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C6768FA" w14:textId="69E72413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  <w:r w:rsidR="00EF03BA">
              <w:rPr>
                <w:noProof/>
                <w:sz w:val="16"/>
                <w:szCs w:val="16"/>
              </w:rPr>
              <w:t>60</w:t>
            </w:r>
          </w:p>
          <w:p w14:paraId="47AE2EB0" w14:textId="6A1D6E6D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</w:t>
            </w:r>
            <w:r w:rsidR="00EF03BA">
              <w:rPr>
                <w:noProof/>
                <w:sz w:val="16"/>
                <w:szCs w:val="16"/>
              </w:rPr>
              <w:t>41</w:t>
            </w:r>
          </w:p>
          <w:p w14:paraId="1FDD3C52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C082B3F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4148A075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7CFF0EF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49DBD225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96D625A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E8C260D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448435FA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B901151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89FBBF5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0436EBA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37E48F2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CC27963" w14:textId="131A7352" w:rsidR="008D4531" w:rsidRPr="006605E3" w:rsidRDefault="008D4531" w:rsidP="008D4531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22DC5EE6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048D732" w14:textId="77777777" w:rsidR="00442E62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CFA140E" w14:textId="77777777" w:rsidR="00442E62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4</w:t>
            </w:r>
          </w:p>
          <w:p w14:paraId="6397B184" w14:textId="77777777" w:rsidR="00442E62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71</w:t>
            </w:r>
          </w:p>
          <w:p w14:paraId="32B41C73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4909AD2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7C7B933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A49B1A7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86B0ECF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27358F22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555D2A7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1801472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084B9ED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E6B7C91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4B08185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83EA31D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1ADD8CF" w14:textId="4C6D303A" w:rsidR="004E78C7" w:rsidRPr="006605E3" w:rsidRDefault="004E78C7" w:rsidP="004E78C7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bottom w:val="nil"/>
              <w:right w:val="nil"/>
            </w:tcBorders>
          </w:tcPr>
          <w:p w14:paraId="0B0F7B72" w14:textId="6258547B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BFF7F4E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3C3D63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4AFD325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2.10</w:t>
            </w:r>
          </w:p>
          <w:p w14:paraId="6E808526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380EB5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3D0DE5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EEE8DD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0C54475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AE008EF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FC376CB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8B1058A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A2E5706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ECD5D7E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7887C3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A125B32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D41416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14:paraId="4B7663F5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7E5848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B1AC0D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2C647A4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79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5.55)</w:t>
            </w:r>
          </w:p>
          <w:p w14:paraId="25B3D9E6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FBB19C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7D9D817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B43C5B2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204014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EB0C7F2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EF364A2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A686CE5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326896C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872D43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84435F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BD74BD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D84CA9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1A5D2D7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3A61F0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70004A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6BEBF8C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35</w:t>
            </w:r>
          </w:p>
          <w:p w14:paraId="0EC7520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FA19275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47C5EC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24CF50C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D61B7C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8D3649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0C7E4C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F9F948E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813009F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C0BC97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B3D0E8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0626C45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AE03AC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8D4531" w:rsidRPr="006605E3" w14:paraId="3FD39BA2" w14:textId="77777777" w:rsidTr="00706598">
        <w:tc>
          <w:tcPr>
            <w:tcW w:w="1596" w:type="dxa"/>
            <w:tcBorders>
              <w:top w:val="nil"/>
              <w:bottom w:val="nil"/>
            </w:tcBorders>
          </w:tcPr>
          <w:p w14:paraId="30CE5D6D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Gender</w:t>
            </w:r>
          </w:p>
          <w:p w14:paraId="77E2EEEB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 xml:space="preserve">Female </w:t>
            </w:r>
          </w:p>
          <w:p w14:paraId="57F4A2C8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- Male 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14:paraId="0018CBB4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D026C17" w14:textId="0FB6F458" w:rsidR="008D4531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</w:t>
            </w:r>
            <w:r w:rsidR="00EF03BA">
              <w:rPr>
                <w:noProof/>
                <w:sz w:val="16"/>
                <w:szCs w:val="16"/>
              </w:rPr>
              <w:t>05</w:t>
            </w:r>
          </w:p>
          <w:p w14:paraId="1BCD8BF4" w14:textId="60D1E2D9" w:rsidR="00442E62" w:rsidRPr="006605E3" w:rsidRDefault="00EF03BA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9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33947DA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485D44B" w14:textId="38272037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46</w:t>
            </w:r>
          </w:p>
          <w:p w14:paraId="425EE64E" w14:textId="29AA60B9" w:rsidR="004E78C7" w:rsidRPr="006605E3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29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4F306BDF" w14:textId="35636D25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FA7213B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19B29865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2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738D2AD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9B247C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1777D7D6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43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.8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6B9FF7F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2F8CD0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4DDE1042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843</w:t>
            </w:r>
          </w:p>
        </w:tc>
      </w:tr>
      <w:tr w:rsidR="008D4531" w:rsidRPr="006605E3" w14:paraId="7135689A" w14:textId="77777777" w:rsidTr="00706598">
        <w:tc>
          <w:tcPr>
            <w:tcW w:w="1596" w:type="dxa"/>
            <w:tcBorders>
              <w:top w:val="nil"/>
              <w:bottom w:val="nil"/>
            </w:tcBorders>
          </w:tcPr>
          <w:p w14:paraId="34067563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H occupancy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14:paraId="1962D5C8" w14:textId="61D37997" w:rsidR="008D4531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5BD8FE64" w14:textId="500BC1B6" w:rsidR="008D4531" w:rsidRPr="006605E3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0EE88532" w14:textId="4DB60B36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87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094A7E86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67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1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9E4865E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287</w:t>
            </w:r>
          </w:p>
        </w:tc>
      </w:tr>
      <w:tr w:rsidR="008D4531" w:rsidRPr="006605E3" w14:paraId="34DC6DE0" w14:textId="77777777" w:rsidTr="00706598">
        <w:tc>
          <w:tcPr>
            <w:tcW w:w="1596" w:type="dxa"/>
            <w:tcBorders>
              <w:top w:val="nil"/>
              <w:bottom w:val="nil"/>
            </w:tcBorders>
          </w:tcPr>
          <w:p w14:paraId="28FACE23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cent fever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14:paraId="23951941" w14:textId="08EC78D7" w:rsidR="008D4531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C23A966" w14:textId="6E1333E3" w:rsidR="008D4531" w:rsidRPr="006605E3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53F801B8" w14:textId="2EA4321F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C66CCA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EC70B1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8D4531" w:rsidRPr="006605E3" w14:paraId="517FE944" w14:textId="77777777" w:rsidTr="00706598">
        <w:tc>
          <w:tcPr>
            <w:tcW w:w="1596" w:type="dxa"/>
            <w:tcBorders>
              <w:top w:val="nil"/>
              <w:bottom w:val="nil"/>
            </w:tcBorders>
          </w:tcPr>
          <w:p w14:paraId="076FEE30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SARS-CoV-2 vaccination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14:paraId="73321EA0" w14:textId="72E4818E" w:rsidR="008D4531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772C2BFF" w14:textId="71BA8452" w:rsidR="008D4531" w:rsidRPr="006605E3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72256A0F" w14:textId="2F269B9A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062B331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05812E7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8D4531" w:rsidRPr="006605E3" w14:paraId="52CC86EA" w14:textId="77777777" w:rsidTr="00706598">
        <w:tc>
          <w:tcPr>
            <w:tcW w:w="1596" w:type="dxa"/>
            <w:tcBorders>
              <w:top w:val="nil"/>
              <w:bottom w:val="nil"/>
            </w:tcBorders>
          </w:tcPr>
          <w:p w14:paraId="3324BBFB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Day of outbreak 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14:paraId="486BD08A" w14:textId="434B204B" w:rsidR="008D4531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59CB0455" w14:textId="1B733D8B" w:rsidR="008D4531" w:rsidRPr="006605E3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2F14336F" w14:textId="74A0D9A8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3505EF2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3FB4B676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8D4531" w:rsidRPr="006605E3" w14:paraId="54DDFD08" w14:textId="77777777" w:rsidTr="00706598">
        <w:tc>
          <w:tcPr>
            <w:tcW w:w="1596" w:type="dxa"/>
            <w:tcBorders>
              <w:top w:val="nil"/>
              <w:bottom w:val="nil"/>
            </w:tcBorders>
          </w:tcPr>
          <w:p w14:paraId="0B608F69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Municipality</w:t>
            </w:r>
          </w:p>
          <w:p w14:paraId="126A5ECD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Dili</w:t>
            </w:r>
          </w:p>
          <w:p w14:paraId="15C3A608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leu</w:t>
            </w:r>
          </w:p>
          <w:p w14:paraId="0DC5464B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naro</w:t>
            </w:r>
          </w:p>
          <w:p w14:paraId="6426665D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aucau</w:t>
            </w:r>
          </w:p>
          <w:p w14:paraId="3031E3B0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obonaro</w:t>
            </w:r>
          </w:p>
          <w:p w14:paraId="04F8B1FB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Covalima</w:t>
            </w:r>
          </w:p>
          <w:p w14:paraId="53D091E5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Ermera</w:t>
            </w:r>
          </w:p>
          <w:p w14:paraId="0379E260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autem</w:t>
            </w:r>
          </w:p>
          <w:p w14:paraId="75EE2ABA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iqui</w:t>
            </w:r>
            <w:r>
              <w:rPr>
                <w:rFonts w:ascii="Calibri" w:hAnsi="Calibri" w:cs="Calibri"/>
                <w:noProof/>
                <w:sz w:val="16"/>
                <w:szCs w:val="16"/>
                <w:lang w:val="it-IT"/>
              </w:rPr>
              <w:t>çá</w:t>
            </w:r>
          </w:p>
          <w:p w14:paraId="4CEA2811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atuto</w:t>
            </w:r>
          </w:p>
          <w:p w14:paraId="4E0FEFD0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ufahi</w:t>
            </w:r>
          </w:p>
          <w:p w14:paraId="546FDE05" w14:textId="77777777" w:rsidR="008D4531" w:rsidRPr="006605E3" w:rsidRDefault="008D4531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Oecusse</w:t>
            </w:r>
          </w:p>
          <w:p w14:paraId="62A54F63" w14:textId="77777777" w:rsidR="008D4531" w:rsidRPr="006605E3" w:rsidRDefault="008D4531" w:rsidP="00027D96">
            <w:pPr>
              <w:rPr>
                <w:b/>
                <w:bCs/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Viqueque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14:paraId="5088F99C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15408DDE" w14:textId="1DF68B29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0</w:t>
            </w:r>
            <w:r w:rsidR="00EF03BA">
              <w:rPr>
                <w:noProof/>
                <w:sz w:val="16"/>
                <w:szCs w:val="16"/>
                <w:lang w:val="it-IT"/>
              </w:rPr>
              <w:t>0</w:t>
            </w:r>
          </w:p>
          <w:p w14:paraId="2C11678D" w14:textId="7777777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9</w:t>
            </w:r>
          </w:p>
          <w:p w14:paraId="386ABF80" w14:textId="7777777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59</w:t>
            </w:r>
          </w:p>
          <w:p w14:paraId="419775CF" w14:textId="7777777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67</w:t>
            </w:r>
          </w:p>
          <w:p w14:paraId="0E14B323" w14:textId="6C91EB5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5</w:t>
            </w:r>
            <w:r w:rsidR="00EF03BA">
              <w:rPr>
                <w:noProof/>
                <w:sz w:val="16"/>
                <w:szCs w:val="16"/>
                <w:lang w:val="it-IT"/>
              </w:rPr>
              <w:t>3</w:t>
            </w:r>
          </w:p>
          <w:p w14:paraId="57372F62" w14:textId="7777777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1</w:t>
            </w:r>
          </w:p>
          <w:p w14:paraId="3DD3A996" w14:textId="7777777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6</w:t>
            </w:r>
          </w:p>
          <w:p w14:paraId="5C483C53" w14:textId="7E523C60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6</w:t>
            </w:r>
            <w:r w:rsidR="00EF03BA">
              <w:rPr>
                <w:noProof/>
                <w:sz w:val="16"/>
                <w:szCs w:val="16"/>
                <w:lang w:val="it-IT"/>
              </w:rPr>
              <w:t>4</w:t>
            </w:r>
          </w:p>
          <w:p w14:paraId="57273858" w14:textId="7777777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1</w:t>
            </w:r>
          </w:p>
          <w:p w14:paraId="23884FC8" w14:textId="68D57BB0" w:rsidR="00442E62" w:rsidRDefault="00EF03BA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8</w:t>
            </w:r>
          </w:p>
          <w:p w14:paraId="1FE66A88" w14:textId="7777777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1</w:t>
            </w:r>
          </w:p>
          <w:p w14:paraId="730DF517" w14:textId="77777777" w:rsidR="00442E62" w:rsidRDefault="00442E62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53</w:t>
            </w:r>
          </w:p>
          <w:p w14:paraId="15E29A28" w14:textId="072F7922" w:rsidR="00442E62" w:rsidRPr="006605E3" w:rsidRDefault="00EF03BA" w:rsidP="00442E62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8F323D5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103C57DC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77</w:t>
            </w:r>
          </w:p>
          <w:p w14:paraId="1CCCC430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8</w:t>
            </w:r>
          </w:p>
          <w:p w14:paraId="4483CD4B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8</w:t>
            </w:r>
          </w:p>
          <w:p w14:paraId="6984E495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63</w:t>
            </w:r>
          </w:p>
          <w:p w14:paraId="4824E1D5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6</w:t>
            </w:r>
          </w:p>
          <w:p w14:paraId="70886FFB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57</w:t>
            </w:r>
          </w:p>
          <w:p w14:paraId="46ECE681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1</w:t>
            </w:r>
          </w:p>
          <w:p w14:paraId="5BB13DE5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58</w:t>
            </w:r>
          </w:p>
          <w:p w14:paraId="55D52713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7</w:t>
            </w:r>
          </w:p>
          <w:p w14:paraId="12131818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0</w:t>
            </w:r>
          </w:p>
          <w:p w14:paraId="5221A666" w14:textId="77777777" w:rsidR="004E78C7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3</w:t>
            </w:r>
          </w:p>
          <w:p w14:paraId="7546AD58" w14:textId="3374FBAF" w:rsidR="004E78C7" w:rsidRDefault="004E78C7" w:rsidP="004E78C7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4</w:t>
            </w:r>
          </w:p>
          <w:p w14:paraId="1D5A0ECB" w14:textId="4ED2A7F9" w:rsidR="004E78C7" w:rsidRPr="006605E3" w:rsidRDefault="004E78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3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01438B10" w14:textId="5C7205EC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173AA57A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3FEB09CB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5.79</w:t>
            </w:r>
          </w:p>
          <w:p w14:paraId="36E3993C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1</w:t>
            </w:r>
          </w:p>
          <w:p w14:paraId="547A64EB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7.23</w:t>
            </w:r>
          </w:p>
          <w:p w14:paraId="767E683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3</w:t>
            </w:r>
          </w:p>
          <w:p w14:paraId="6A70951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0</w:t>
            </w:r>
          </w:p>
          <w:p w14:paraId="7C156E0C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0</w:t>
            </w:r>
          </w:p>
          <w:p w14:paraId="5D2BAD81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3</w:t>
            </w:r>
          </w:p>
          <w:p w14:paraId="6FAC247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.50</w:t>
            </w:r>
          </w:p>
          <w:p w14:paraId="3A002467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26</w:t>
            </w:r>
          </w:p>
          <w:p w14:paraId="3281535E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2</w:t>
            </w:r>
          </w:p>
          <w:p w14:paraId="26680FB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9</w:t>
            </w:r>
          </w:p>
          <w:p w14:paraId="012FE621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61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259C432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76C7F2DF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6FBD4EF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 xml:space="preserve"> 7104.57)</w:t>
            </w:r>
          </w:p>
          <w:p w14:paraId="4C8AEB7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12)</w:t>
            </w:r>
          </w:p>
          <w:p w14:paraId="0878F63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474.37)</w:t>
            </w:r>
          </w:p>
          <w:p w14:paraId="2389C99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.79)</w:t>
            </w:r>
          </w:p>
          <w:p w14:paraId="78065447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0.62)</w:t>
            </w:r>
          </w:p>
          <w:p w14:paraId="25DC262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3.30)</w:t>
            </w:r>
          </w:p>
          <w:p w14:paraId="09AF56B2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60.67)</w:t>
            </w:r>
          </w:p>
          <w:p w14:paraId="269D9F91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2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79.78)</w:t>
            </w:r>
          </w:p>
          <w:p w14:paraId="07FF3A4C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0.28)</w:t>
            </w:r>
          </w:p>
          <w:p w14:paraId="656C270F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3.65)</w:t>
            </w:r>
          </w:p>
          <w:p w14:paraId="0123662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.20)</w:t>
            </w:r>
          </w:p>
          <w:p w14:paraId="4612E21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6.9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5D78C38E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7CF3082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128CE41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625</w:t>
            </w:r>
          </w:p>
          <w:p w14:paraId="4217F07F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01</w:t>
            </w:r>
          </w:p>
          <w:p w14:paraId="2B72085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350</w:t>
            </w:r>
          </w:p>
          <w:p w14:paraId="50B5A62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27</w:t>
            </w:r>
          </w:p>
          <w:p w14:paraId="63B4E04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23</w:t>
            </w:r>
          </w:p>
          <w:p w14:paraId="2D0C7B5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720</w:t>
            </w:r>
          </w:p>
          <w:p w14:paraId="52E40B3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07</w:t>
            </w:r>
          </w:p>
          <w:p w14:paraId="118E7A86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68</w:t>
            </w:r>
          </w:p>
          <w:p w14:paraId="21FF15BD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469</w:t>
            </w:r>
          </w:p>
          <w:p w14:paraId="51F1A9D5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431</w:t>
            </w:r>
          </w:p>
          <w:p w14:paraId="3F0D36BB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68</w:t>
            </w:r>
          </w:p>
          <w:p w14:paraId="78F9826A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795</w:t>
            </w:r>
          </w:p>
        </w:tc>
      </w:tr>
      <w:tr w:rsidR="008D4531" w:rsidRPr="006605E3" w14:paraId="003903E9" w14:textId="77777777" w:rsidTr="00706598">
        <w:tc>
          <w:tcPr>
            <w:tcW w:w="1596" w:type="dxa"/>
            <w:tcBorders>
              <w:top w:val="nil"/>
              <w:bottom w:val="nil"/>
            </w:tcBorders>
          </w:tcPr>
          <w:p w14:paraId="6340FFC9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dist to CHC)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14:paraId="1ADD5000" w14:textId="0F2733AF" w:rsidR="008D4531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5F5B2437" w14:textId="0282CEDB" w:rsidR="008D4531" w:rsidRPr="006605E3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42CD8414" w14:textId="22F65658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30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6150C04A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35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4.8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71EDCC9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695</w:t>
            </w:r>
          </w:p>
        </w:tc>
      </w:tr>
      <w:tr w:rsidR="008D4531" w:rsidRPr="006605E3" w14:paraId="5E84F912" w14:textId="77777777" w:rsidTr="00706598">
        <w:tc>
          <w:tcPr>
            <w:tcW w:w="1596" w:type="dxa"/>
            <w:tcBorders>
              <w:top w:val="nil"/>
              <w:bottom w:val="nil"/>
            </w:tcBorders>
          </w:tcPr>
          <w:p w14:paraId="2657A5E9" w14:textId="77777777" w:rsidR="008D4531" w:rsidRPr="006605E3" w:rsidRDefault="008D4531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EA pop density)</w:t>
            </w:r>
          </w:p>
        </w:tc>
        <w:tc>
          <w:tcPr>
            <w:tcW w:w="575" w:type="dxa"/>
            <w:tcBorders>
              <w:top w:val="nil"/>
              <w:bottom w:val="nil"/>
              <w:right w:val="nil"/>
            </w:tcBorders>
          </w:tcPr>
          <w:p w14:paraId="7F835592" w14:textId="6DF68189" w:rsidR="008D4531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A4E4757" w14:textId="6F466167" w:rsidR="008D4531" w:rsidRPr="006605E3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4673492F" w14:textId="46893F4D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74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</w:tcPr>
          <w:p w14:paraId="4FCB5F7F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75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4.0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</w:tcBorders>
          </w:tcPr>
          <w:p w14:paraId="481B79A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96</w:t>
            </w:r>
          </w:p>
        </w:tc>
      </w:tr>
      <w:tr w:rsidR="008D4531" w:rsidRPr="006605E3" w14:paraId="43269403" w14:textId="77777777" w:rsidTr="00706598">
        <w:tc>
          <w:tcPr>
            <w:tcW w:w="1596" w:type="dxa"/>
            <w:tcBorders>
              <w:top w:val="nil"/>
              <w:bottom w:val="single" w:sz="4" w:space="0" w:color="auto"/>
            </w:tcBorders>
          </w:tcPr>
          <w:p w14:paraId="2E54050D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 location</w:t>
            </w:r>
          </w:p>
          <w:p w14:paraId="68529192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>Rural</w:t>
            </w:r>
          </w:p>
          <w:p w14:paraId="42A783AD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 xml:space="preserve">Urban </w:t>
            </w:r>
          </w:p>
        </w:tc>
        <w:tc>
          <w:tcPr>
            <w:tcW w:w="575" w:type="dxa"/>
            <w:tcBorders>
              <w:top w:val="nil"/>
              <w:bottom w:val="single" w:sz="4" w:space="0" w:color="auto"/>
              <w:right w:val="nil"/>
            </w:tcBorders>
          </w:tcPr>
          <w:p w14:paraId="0038B88E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5193C74" w14:textId="4522464B" w:rsidR="00442E62" w:rsidRDefault="00EF03BA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95</w:t>
            </w:r>
          </w:p>
          <w:p w14:paraId="2442C80C" w14:textId="2A309548" w:rsidR="00442E62" w:rsidRPr="006605E3" w:rsidRDefault="00EF03BA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6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</w:tcBorders>
          </w:tcPr>
          <w:p w14:paraId="5B5FEBA6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AA20643" w14:textId="07A3B34E" w:rsidR="004E78C7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00</w:t>
            </w:r>
          </w:p>
          <w:p w14:paraId="30AE9B6C" w14:textId="75C2BF91" w:rsidR="004E78C7" w:rsidRPr="006605E3" w:rsidRDefault="004E78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75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  <w:right w:val="nil"/>
            </w:tcBorders>
          </w:tcPr>
          <w:p w14:paraId="69FE368D" w14:textId="48138A54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87FBF8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37E26A2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4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0EBC5A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45C70EF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2965490F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0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3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</w:tcBorders>
          </w:tcPr>
          <w:p w14:paraId="2DB07BD3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68B0A0B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F0D3144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07</w:t>
            </w:r>
          </w:p>
        </w:tc>
      </w:tr>
      <w:tr w:rsidR="008D4531" w:rsidRPr="006605E3" w14:paraId="46F1D59D" w14:textId="77777777" w:rsidTr="00706598">
        <w:tc>
          <w:tcPr>
            <w:tcW w:w="1596" w:type="dxa"/>
            <w:tcBorders>
              <w:bottom w:val="nil"/>
            </w:tcBorders>
          </w:tcPr>
          <w:p w14:paraId="3A0917AC" w14:textId="77777777" w:rsidR="008D4531" w:rsidRPr="006605E3" w:rsidRDefault="008D4531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Random effects</w:t>
            </w:r>
          </w:p>
          <w:p w14:paraId="09DE007F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Enumeration area</w:t>
            </w:r>
          </w:p>
        </w:tc>
        <w:tc>
          <w:tcPr>
            <w:tcW w:w="575" w:type="dxa"/>
            <w:tcBorders>
              <w:bottom w:val="nil"/>
              <w:right w:val="nil"/>
            </w:tcBorders>
          </w:tcPr>
          <w:p w14:paraId="584A156F" w14:textId="7777777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66D36E1" w14:textId="54658E1A" w:rsidR="00442E62" w:rsidRPr="006605E3" w:rsidRDefault="00442E62" w:rsidP="00442E62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59840252" w14:textId="2235A787" w:rsidR="008D4531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91FB219" w14:textId="3859E559" w:rsidR="00442E62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bottom w:val="nil"/>
              <w:right w:val="nil"/>
            </w:tcBorders>
          </w:tcPr>
          <w:p w14:paraId="596E040F" w14:textId="358D4F15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C9E8B6A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3.04</w:t>
            </w:r>
          </w:p>
        </w:tc>
        <w:tc>
          <w:tcPr>
            <w:tcW w:w="1546" w:type="dxa"/>
            <w:tcBorders>
              <w:left w:val="nil"/>
              <w:bottom w:val="nil"/>
              <w:right w:val="nil"/>
            </w:tcBorders>
          </w:tcPr>
          <w:p w14:paraId="195744CA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3F6C6C9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5.85 -29.08)</w:t>
            </w:r>
          </w:p>
        </w:tc>
        <w:tc>
          <w:tcPr>
            <w:tcW w:w="1134" w:type="dxa"/>
            <w:tcBorders>
              <w:left w:val="nil"/>
              <w:bottom w:val="nil"/>
            </w:tcBorders>
          </w:tcPr>
          <w:p w14:paraId="6D34D8D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F6FCFC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8D4531" w:rsidRPr="006605E3" w14:paraId="00981E2B" w14:textId="77777777" w:rsidTr="00706598">
        <w:tc>
          <w:tcPr>
            <w:tcW w:w="1596" w:type="dxa"/>
            <w:tcBorders>
              <w:top w:val="nil"/>
            </w:tcBorders>
          </w:tcPr>
          <w:p w14:paraId="469CC41F" w14:textId="77777777" w:rsidR="008D4531" w:rsidRPr="006605E3" w:rsidRDefault="008D4531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</w:t>
            </w:r>
          </w:p>
        </w:tc>
        <w:tc>
          <w:tcPr>
            <w:tcW w:w="575" w:type="dxa"/>
            <w:tcBorders>
              <w:top w:val="nil"/>
              <w:right w:val="nil"/>
            </w:tcBorders>
          </w:tcPr>
          <w:p w14:paraId="67F537AE" w14:textId="570962B2" w:rsidR="008D4531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</w:tcBorders>
          </w:tcPr>
          <w:p w14:paraId="3EA233A4" w14:textId="1E1C2C0B" w:rsidR="008D4531" w:rsidRPr="006605E3" w:rsidRDefault="00442E6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right w:val="nil"/>
            </w:tcBorders>
          </w:tcPr>
          <w:p w14:paraId="4B28F3CB" w14:textId="200017EA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9.149</w:t>
            </w:r>
          </w:p>
        </w:tc>
        <w:tc>
          <w:tcPr>
            <w:tcW w:w="1546" w:type="dxa"/>
            <w:tcBorders>
              <w:top w:val="nil"/>
              <w:left w:val="nil"/>
              <w:right w:val="nil"/>
            </w:tcBorders>
          </w:tcPr>
          <w:p w14:paraId="7D1D8850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4.07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0.57)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14:paraId="71034F88" w14:textId="77777777" w:rsidR="008D4531" w:rsidRPr="006605E3" w:rsidRDefault="008D4531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</w:tbl>
    <w:p w14:paraId="1CE873E3" w14:textId="1EFC33BB" w:rsidR="00525675" w:rsidRDefault="00525675"/>
    <w:p w14:paraId="4C59546A" w14:textId="77777777" w:rsidR="00525675" w:rsidRDefault="00525675">
      <w:r>
        <w:br w:type="page"/>
      </w:r>
    </w:p>
    <w:p w14:paraId="23C6DC3F" w14:textId="470B9058" w:rsidR="007D4D4F" w:rsidRPr="00426FC3" w:rsidRDefault="00426FC3">
      <w:pPr>
        <w:rPr>
          <w:rFonts w:ascii="Times New Roman" w:hAnsi="Times New Roman" w:cs="Times New Roman"/>
        </w:rPr>
      </w:pPr>
      <w:r w:rsidRPr="00CD000C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4</w:t>
      </w:r>
      <w:r w:rsidRPr="00CD000C">
        <w:rPr>
          <w:rFonts w:ascii="Times New Roman" w:hAnsi="Times New Roman" w:cs="Times New Roman"/>
        </w:rPr>
        <w:t xml:space="preserve">: Associations of individual and household characteristics with </w:t>
      </w:r>
      <w:r>
        <w:rPr>
          <w:rFonts w:ascii="Times New Roman" w:hAnsi="Times New Roman" w:cs="Times New Roman"/>
        </w:rPr>
        <w:t>SARS-CoV-2 IgG seropositivity.  Data are replicated from main text Table 3, with addition of event size statistics.</w:t>
      </w:r>
    </w:p>
    <w:tbl>
      <w:tblPr>
        <w:tblStyle w:val="TableGrid"/>
        <w:tblW w:w="6345" w:type="dxa"/>
        <w:tblLook w:val="04A0" w:firstRow="1" w:lastRow="0" w:firstColumn="1" w:lastColumn="0" w:noHBand="0" w:noVBand="1"/>
      </w:tblPr>
      <w:tblGrid>
        <w:gridCol w:w="1625"/>
        <w:gridCol w:w="564"/>
        <w:gridCol w:w="890"/>
        <w:gridCol w:w="616"/>
        <w:gridCol w:w="1800"/>
        <w:gridCol w:w="850"/>
      </w:tblGrid>
      <w:tr w:rsidR="003D65DD" w:rsidRPr="006605E3" w14:paraId="2199EA35" w14:textId="77777777" w:rsidTr="00706598">
        <w:trPr>
          <w:trHeight w:val="132"/>
        </w:trPr>
        <w:tc>
          <w:tcPr>
            <w:tcW w:w="1625" w:type="dxa"/>
            <w:vMerge w:val="restart"/>
          </w:tcPr>
          <w:p w14:paraId="4BDDE46C" w14:textId="1E4FC7D8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>
              <w:br w:type="page"/>
            </w:r>
          </w:p>
        </w:tc>
        <w:tc>
          <w:tcPr>
            <w:tcW w:w="4720" w:type="dxa"/>
            <w:gridSpan w:val="5"/>
          </w:tcPr>
          <w:p w14:paraId="25B99076" w14:textId="55BCE063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ScV2 anti-S IgG (</w:t>
            </w:r>
            <w:r>
              <w:rPr>
                <w:b/>
                <w:bCs/>
                <w:noProof/>
                <w:sz w:val="16"/>
                <w:szCs w:val="16"/>
              </w:rPr>
              <w:t>N</w:t>
            </w:r>
            <w:r w:rsidRPr="006605E3">
              <w:rPr>
                <w:b/>
                <w:bCs/>
                <w:noProof/>
                <w:sz w:val="16"/>
                <w:szCs w:val="16"/>
              </w:rPr>
              <w:t>=</w:t>
            </w:r>
            <w:r w:rsidR="00251A52">
              <w:rPr>
                <w:b/>
                <w:bCs/>
                <w:noProof/>
                <w:sz w:val="16"/>
                <w:szCs w:val="16"/>
              </w:rPr>
              <w:t>3416</w:t>
            </w:r>
            <w:r w:rsidRPr="006605E3">
              <w:rPr>
                <w:b/>
                <w:bCs/>
                <w:noProof/>
                <w:sz w:val="16"/>
                <w:szCs w:val="16"/>
              </w:rPr>
              <w:t>)</w:t>
            </w:r>
          </w:p>
        </w:tc>
      </w:tr>
      <w:tr w:rsidR="003D65DD" w:rsidRPr="006605E3" w14:paraId="0A33A702" w14:textId="77777777" w:rsidTr="00706598">
        <w:tc>
          <w:tcPr>
            <w:tcW w:w="1625" w:type="dxa"/>
            <w:vMerge/>
            <w:tcBorders>
              <w:bottom w:val="single" w:sz="4" w:space="0" w:color="auto"/>
            </w:tcBorders>
          </w:tcPr>
          <w:p w14:paraId="28BAB5B8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564" w:type="dxa"/>
            <w:tcBorders>
              <w:bottom w:val="single" w:sz="4" w:space="0" w:color="auto"/>
              <w:right w:val="nil"/>
            </w:tcBorders>
          </w:tcPr>
          <w:p w14:paraId="65799F94" w14:textId="50EA9A64" w:rsidR="003D65DD" w:rsidRPr="006605E3" w:rsidRDefault="003D65DD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</w:tcBorders>
          </w:tcPr>
          <w:p w14:paraId="61554AFE" w14:textId="58BA5D36" w:rsidR="003D65DD" w:rsidRPr="006605E3" w:rsidRDefault="003D65DD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Detected</w:t>
            </w:r>
          </w:p>
        </w:tc>
        <w:tc>
          <w:tcPr>
            <w:tcW w:w="616" w:type="dxa"/>
            <w:tcBorders>
              <w:bottom w:val="single" w:sz="4" w:space="0" w:color="auto"/>
              <w:right w:val="nil"/>
            </w:tcBorders>
          </w:tcPr>
          <w:p w14:paraId="3F72A85E" w14:textId="623689E7" w:rsidR="003D65DD" w:rsidRPr="006605E3" w:rsidRDefault="003D65DD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2CB2069A" w14:textId="77777777" w:rsidR="003D65DD" w:rsidRPr="006605E3" w:rsidRDefault="003D65DD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(95%CI)</w:t>
            </w:r>
          </w:p>
        </w:tc>
        <w:tc>
          <w:tcPr>
            <w:tcW w:w="850" w:type="dxa"/>
            <w:tcBorders>
              <w:left w:val="nil"/>
              <w:bottom w:val="single" w:sz="4" w:space="0" w:color="auto"/>
            </w:tcBorders>
          </w:tcPr>
          <w:p w14:paraId="44B3FD5D" w14:textId="77777777" w:rsidR="003D65DD" w:rsidRPr="006605E3" w:rsidRDefault="003D65DD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p value</w:t>
            </w:r>
          </w:p>
        </w:tc>
      </w:tr>
      <w:tr w:rsidR="003D65DD" w:rsidRPr="006605E3" w14:paraId="1879AB71" w14:textId="77777777" w:rsidTr="00706598">
        <w:tc>
          <w:tcPr>
            <w:tcW w:w="1625" w:type="dxa"/>
            <w:tcBorders>
              <w:bottom w:val="nil"/>
            </w:tcBorders>
          </w:tcPr>
          <w:p w14:paraId="7A9AB41E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Fixed effects</w:t>
            </w:r>
          </w:p>
          <w:p w14:paraId="1BFCCC2D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Age stratum</w:t>
            </w:r>
          </w:p>
          <w:p w14:paraId="4C3195C4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-4 years</w:t>
            </w:r>
          </w:p>
          <w:p w14:paraId="254B5B9E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-9 years</w:t>
            </w:r>
          </w:p>
          <w:p w14:paraId="570686F3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0-14 years</w:t>
            </w:r>
          </w:p>
          <w:p w14:paraId="30740E37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5-19 years</w:t>
            </w:r>
          </w:p>
          <w:p w14:paraId="6F522A12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0-24 years</w:t>
            </w:r>
          </w:p>
          <w:p w14:paraId="3E24E96D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5-29 years</w:t>
            </w:r>
          </w:p>
          <w:p w14:paraId="291BE23A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0-34 years</w:t>
            </w:r>
          </w:p>
          <w:p w14:paraId="2DC28691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5-39 years</w:t>
            </w:r>
          </w:p>
          <w:p w14:paraId="1AB124B2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0-44 years</w:t>
            </w:r>
          </w:p>
          <w:p w14:paraId="18D98719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5-49 years</w:t>
            </w:r>
          </w:p>
          <w:p w14:paraId="6C209A07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0-54 years</w:t>
            </w:r>
          </w:p>
          <w:p w14:paraId="39C1F77A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5-59 years</w:t>
            </w:r>
          </w:p>
          <w:p w14:paraId="613FE3C0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0-64 years</w:t>
            </w:r>
          </w:p>
          <w:p w14:paraId="6B11342F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5-69 years</w:t>
            </w:r>
          </w:p>
          <w:p w14:paraId="0E0BDD72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70+ years</w:t>
            </w:r>
          </w:p>
        </w:tc>
        <w:tc>
          <w:tcPr>
            <w:tcW w:w="564" w:type="dxa"/>
            <w:tcBorders>
              <w:bottom w:val="nil"/>
              <w:right w:val="nil"/>
            </w:tcBorders>
          </w:tcPr>
          <w:p w14:paraId="411FB680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216EC8F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44F8C82" w14:textId="6230B928" w:rsidR="00251A52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EE1DD06" w14:textId="023C249A" w:rsidR="00251A52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2FE2EA56" w14:textId="5854DF17" w:rsidR="00251A52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CA6B135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87</w:t>
            </w:r>
          </w:p>
          <w:p w14:paraId="7A1B2BE4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17</w:t>
            </w:r>
          </w:p>
          <w:p w14:paraId="5873B519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75</w:t>
            </w:r>
          </w:p>
          <w:p w14:paraId="448F170C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90</w:t>
            </w:r>
          </w:p>
          <w:p w14:paraId="0590DD02" w14:textId="77777777" w:rsidR="00251A52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36</w:t>
            </w:r>
          </w:p>
          <w:p w14:paraId="68C35EE0" w14:textId="7777777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52</w:t>
            </w:r>
          </w:p>
          <w:p w14:paraId="4E80B952" w14:textId="7777777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92</w:t>
            </w:r>
          </w:p>
          <w:p w14:paraId="1D38E808" w14:textId="7777777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45</w:t>
            </w:r>
          </w:p>
          <w:p w14:paraId="34B842B3" w14:textId="7777777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53</w:t>
            </w:r>
          </w:p>
          <w:p w14:paraId="20C3B74D" w14:textId="7777777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79</w:t>
            </w:r>
          </w:p>
          <w:p w14:paraId="389115E3" w14:textId="7777777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12</w:t>
            </w:r>
          </w:p>
          <w:p w14:paraId="45F5BDDF" w14:textId="628E85B0" w:rsidR="00213D69" w:rsidRPr="006605E3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78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2344DFF2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D9B851A" w14:textId="59B91A63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5C869BB" w14:textId="2D363B22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E569020" w14:textId="148741CC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581139E" w14:textId="23F3FCAA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4C24EDC" w14:textId="0F0D7E2D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70</w:t>
            </w:r>
          </w:p>
          <w:p w14:paraId="58174B3D" w14:textId="2E42288B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98</w:t>
            </w:r>
          </w:p>
          <w:p w14:paraId="079AB859" w14:textId="0B0E9759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52</w:t>
            </w:r>
          </w:p>
          <w:p w14:paraId="4B9A1040" w14:textId="1F9DBBE8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76</w:t>
            </w:r>
          </w:p>
          <w:p w14:paraId="50A72252" w14:textId="1B684F9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11</w:t>
            </w:r>
          </w:p>
          <w:p w14:paraId="44285706" w14:textId="34DB65B5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41</w:t>
            </w:r>
          </w:p>
          <w:p w14:paraId="2BDE7E3C" w14:textId="13B747A6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75</w:t>
            </w:r>
          </w:p>
          <w:p w14:paraId="64F4DC0F" w14:textId="0466921E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36</w:t>
            </w:r>
          </w:p>
          <w:p w14:paraId="1B0795D1" w14:textId="573C769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44</w:t>
            </w:r>
          </w:p>
          <w:p w14:paraId="67222032" w14:textId="2CC3EEDE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67</w:t>
            </w:r>
          </w:p>
          <w:p w14:paraId="2D5CDC13" w14:textId="1441B4D6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95</w:t>
            </w:r>
          </w:p>
          <w:p w14:paraId="269D126C" w14:textId="304B5836" w:rsidR="00213D69" w:rsidRPr="006605E3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55</w:t>
            </w:r>
          </w:p>
        </w:tc>
        <w:tc>
          <w:tcPr>
            <w:tcW w:w="616" w:type="dxa"/>
            <w:tcBorders>
              <w:bottom w:val="nil"/>
              <w:right w:val="nil"/>
            </w:tcBorders>
          </w:tcPr>
          <w:p w14:paraId="6EC52C22" w14:textId="202AD794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D3B0AA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D14EE6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70ACCA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45AA1A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3F83BD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651D6FF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4</w:t>
            </w:r>
          </w:p>
          <w:p w14:paraId="355D390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1</w:t>
            </w:r>
          </w:p>
          <w:p w14:paraId="5461F41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23</w:t>
            </w:r>
          </w:p>
          <w:p w14:paraId="4CDE372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5</w:t>
            </w:r>
          </w:p>
          <w:p w14:paraId="03F6A55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24</w:t>
            </w:r>
          </w:p>
          <w:p w14:paraId="2832C49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3</w:t>
            </w:r>
          </w:p>
          <w:p w14:paraId="3EACAC9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19</w:t>
            </w:r>
          </w:p>
          <w:p w14:paraId="016637F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7</w:t>
            </w:r>
          </w:p>
          <w:p w14:paraId="497D8BB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8</w:t>
            </w:r>
          </w:p>
          <w:p w14:paraId="7064EF6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1</w:t>
            </w:r>
          </w:p>
          <w:p w14:paraId="6B41092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4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3908E2A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4EAFCA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5EB550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02AD16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5AF412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F63DAA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4C8E05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3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68)</w:t>
            </w:r>
          </w:p>
          <w:p w14:paraId="595313A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2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70)</w:t>
            </w:r>
          </w:p>
          <w:p w14:paraId="632550A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3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67)</w:t>
            </w:r>
          </w:p>
          <w:p w14:paraId="2994A50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2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05)</w:t>
            </w:r>
          </w:p>
          <w:p w14:paraId="468B255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4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30)</w:t>
            </w:r>
          </w:p>
          <w:p w14:paraId="6324CF8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2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76)</w:t>
            </w:r>
          </w:p>
          <w:p w14:paraId="163B369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11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3.51)</w:t>
            </w:r>
          </w:p>
          <w:p w14:paraId="78AA9EB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1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52)</w:t>
            </w:r>
          </w:p>
          <w:p w14:paraId="4498AEF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2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67)</w:t>
            </w:r>
          </w:p>
          <w:p w14:paraId="307D591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0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06)</w:t>
            </w:r>
          </w:p>
          <w:p w14:paraId="53D021B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1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27)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72A98F0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DE1699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B9DBD5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D74D46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60600C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F58F8D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334FE198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16</w:t>
            </w:r>
          </w:p>
          <w:p w14:paraId="1A8E5D9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20</w:t>
            </w:r>
          </w:p>
          <w:p w14:paraId="62A9F7E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46</w:t>
            </w:r>
          </w:p>
          <w:p w14:paraId="2D97FE4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56</w:t>
            </w:r>
          </w:p>
          <w:p w14:paraId="3B03E8A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96</w:t>
            </w:r>
          </w:p>
          <w:p w14:paraId="200215B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24</w:t>
            </w:r>
          </w:p>
          <w:p w14:paraId="0B087B7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887</w:t>
            </w:r>
          </w:p>
          <w:p w14:paraId="5F74E6C8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11</w:t>
            </w:r>
          </w:p>
          <w:p w14:paraId="22C6781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29</w:t>
            </w:r>
          </w:p>
          <w:p w14:paraId="32FA311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&lt;0.001</w:t>
            </w:r>
          </w:p>
          <w:p w14:paraId="43395F2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01</w:t>
            </w:r>
          </w:p>
        </w:tc>
      </w:tr>
      <w:tr w:rsidR="003D65DD" w:rsidRPr="006605E3" w14:paraId="2B0259C4" w14:textId="77777777" w:rsidTr="00706598">
        <w:tc>
          <w:tcPr>
            <w:tcW w:w="1625" w:type="dxa"/>
            <w:tcBorders>
              <w:top w:val="nil"/>
              <w:bottom w:val="nil"/>
            </w:tcBorders>
          </w:tcPr>
          <w:p w14:paraId="0EB2BD09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Gender</w:t>
            </w:r>
          </w:p>
          <w:p w14:paraId="7A0AB179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 xml:space="preserve">Female </w:t>
            </w:r>
          </w:p>
          <w:p w14:paraId="0747596F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- Male 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14:paraId="5783BED2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D5515E6" w14:textId="7BE88974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138</w:t>
            </w:r>
          </w:p>
          <w:p w14:paraId="36B6D40F" w14:textId="2C9CB8A5" w:rsidR="00213D69" w:rsidRPr="006605E3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278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229F4CCA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D82CADA" w14:textId="77777777" w:rsidR="00213D69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32</w:t>
            </w:r>
          </w:p>
          <w:p w14:paraId="76FCCF30" w14:textId="721B1D64" w:rsidR="00213D69" w:rsidRPr="006605E3" w:rsidRDefault="00213D69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188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</w:tcPr>
          <w:p w14:paraId="4A06490F" w14:textId="72D881E9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E2D97C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662439C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6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CA7A9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0CCC14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A1F87E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31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6AD6AE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5EC075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2AE2C7D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36</w:t>
            </w:r>
          </w:p>
        </w:tc>
      </w:tr>
      <w:tr w:rsidR="003D65DD" w:rsidRPr="006605E3" w14:paraId="58A9957F" w14:textId="77777777" w:rsidTr="00706598">
        <w:tc>
          <w:tcPr>
            <w:tcW w:w="1625" w:type="dxa"/>
            <w:tcBorders>
              <w:top w:val="nil"/>
              <w:bottom w:val="nil"/>
            </w:tcBorders>
          </w:tcPr>
          <w:p w14:paraId="143A78FE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H occupancy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14:paraId="466393B2" w14:textId="24CBFE12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70B7147B" w14:textId="40DEB48F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</w:tcPr>
          <w:p w14:paraId="556B3DD9" w14:textId="5BA554E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9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E30844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77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1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65048F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628</w:t>
            </w:r>
          </w:p>
        </w:tc>
      </w:tr>
      <w:tr w:rsidR="003D65DD" w:rsidRPr="006605E3" w14:paraId="685033C3" w14:textId="77777777" w:rsidTr="00706598">
        <w:tc>
          <w:tcPr>
            <w:tcW w:w="1625" w:type="dxa"/>
            <w:tcBorders>
              <w:top w:val="nil"/>
              <w:bottom w:val="nil"/>
            </w:tcBorders>
          </w:tcPr>
          <w:p w14:paraId="7CD91A20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cent fever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14:paraId="4D14E884" w14:textId="786BE427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5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33E0F21D" w14:textId="7ED4D550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42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</w:tcPr>
          <w:p w14:paraId="6740F7F3" w14:textId="3A99A879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19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75038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27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5.1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1E158BF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814</w:t>
            </w:r>
          </w:p>
        </w:tc>
      </w:tr>
      <w:tr w:rsidR="003D65DD" w:rsidRPr="006605E3" w14:paraId="3215D40C" w14:textId="77777777" w:rsidTr="00706598">
        <w:tc>
          <w:tcPr>
            <w:tcW w:w="1625" w:type="dxa"/>
            <w:tcBorders>
              <w:top w:val="nil"/>
              <w:bottom w:val="nil"/>
            </w:tcBorders>
          </w:tcPr>
          <w:p w14:paraId="67DEA178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SARS-CoV-2 vaccination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14:paraId="59DA6B36" w14:textId="258CFA0D" w:rsidR="00E31CB6" w:rsidRPr="006605E3" w:rsidRDefault="00E31CB6" w:rsidP="00E31CB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729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599885D9" w14:textId="536CA6F9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644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</w:tcPr>
          <w:p w14:paraId="32442493" w14:textId="57B5194D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55.8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B3BE60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14.5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14.54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43F4977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&lt;0.001</w:t>
            </w:r>
          </w:p>
        </w:tc>
      </w:tr>
      <w:tr w:rsidR="003D65DD" w:rsidRPr="006605E3" w14:paraId="5E9CD855" w14:textId="77777777" w:rsidTr="00706598">
        <w:tc>
          <w:tcPr>
            <w:tcW w:w="1625" w:type="dxa"/>
            <w:tcBorders>
              <w:top w:val="nil"/>
              <w:bottom w:val="nil"/>
            </w:tcBorders>
          </w:tcPr>
          <w:p w14:paraId="0A749A9E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Day of outbreak 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14:paraId="31AC16C7" w14:textId="0A4E9359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6C8F129" w14:textId="03777E99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</w:tcPr>
          <w:p w14:paraId="7DCB6095" w14:textId="4B53BEBB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0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E45208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1.00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03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3CFE94C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79</w:t>
            </w:r>
          </w:p>
        </w:tc>
      </w:tr>
      <w:tr w:rsidR="003D65DD" w:rsidRPr="006605E3" w14:paraId="161B9BF1" w14:textId="77777777" w:rsidTr="00706598">
        <w:tc>
          <w:tcPr>
            <w:tcW w:w="1625" w:type="dxa"/>
            <w:tcBorders>
              <w:top w:val="nil"/>
              <w:bottom w:val="nil"/>
            </w:tcBorders>
          </w:tcPr>
          <w:p w14:paraId="42240F64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Municipality</w:t>
            </w:r>
          </w:p>
          <w:p w14:paraId="7C6F5959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Dili</w:t>
            </w:r>
          </w:p>
          <w:p w14:paraId="56C3AC5C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leu</w:t>
            </w:r>
          </w:p>
          <w:p w14:paraId="2BB8172C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naro</w:t>
            </w:r>
          </w:p>
          <w:p w14:paraId="505DACFA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aucau</w:t>
            </w:r>
          </w:p>
          <w:p w14:paraId="34C1E34A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obonaro</w:t>
            </w:r>
          </w:p>
          <w:p w14:paraId="0D395A03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Covalima</w:t>
            </w:r>
          </w:p>
          <w:p w14:paraId="6C3EED8B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Ermera</w:t>
            </w:r>
          </w:p>
          <w:p w14:paraId="452BE023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autem</w:t>
            </w:r>
          </w:p>
          <w:p w14:paraId="3F427542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iqui</w:t>
            </w:r>
            <w:r>
              <w:rPr>
                <w:rFonts w:ascii="Calibri" w:hAnsi="Calibri" w:cs="Calibri"/>
                <w:noProof/>
                <w:sz w:val="16"/>
                <w:szCs w:val="16"/>
                <w:lang w:val="it-IT"/>
              </w:rPr>
              <w:t>çá</w:t>
            </w:r>
          </w:p>
          <w:p w14:paraId="739936F2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atuto</w:t>
            </w:r>
          </w:p>
          <w:p w14:paraId="57DDD72D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ufahi</w:t>
            </w:r>
          </w:p>
          <w:p w14:paraId="7494BD86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Oecusse</w:t>
            </w:r>
          </w:p>
          <w:p w14:paraId="0937B844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Viqueque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14:paraId="34F20E49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32286A30" w14:textId="370B4533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861</w:t>
            </w:r>
          </w:p>
          <w:p w14:paraId="0050993E" w14:textId="6433CC10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48</w:t>
            </w:r>
          </w:p>
          <w:p w14:paraId="33D80D7A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88</w:t>
            </w:r>
          </w:p>
          <w:p w14:paraId="3C45E83A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35</w:t>
            </w:r>
          </w:p>
          <w:p w14:paraId="7658C009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86</w:t>
            </w:r>
          </w:p>
          <w:p w14:paraId="22A83AFB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47</w:t>
            </w:r>
          </w:p>
          <w:p w14:paraId="1F1E3068" w14:textId="2D4759EA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48</w:t>
            </w:r>
          </w:p>
          <w:p w14:paraId="34AA2BF1" w14:textId="6EF1A419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06</w:t>
            </w:r>
          </w:p>
          <w:p w14:paraId="474FAC21" w14:textId="0D51FE72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77</w:t>
            </w:r>
          </w:p>
          <w:p w14:paraId="603B16A3" w14:textId="094E4709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55</w:t>
            </w:r>
          </w:p>
          <w:p w14:paraId="15ECB792" w14:textId="4AFE6ACA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18</w:t>
            </w:r>
          </w:p>
          <w:p w14:paraId="2EE67C27" w14:textId="2D16FEA1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21</w:t>
            </w:r>
          </w:p>
          <w:p w14:paraId="44BDB44D" w14:textId="5A26199A" w:rsidR="00E31CB6" w:rsidRPr="006605E3" w:rsidRDefault="00E31CB6" w:rsidP="00E31CB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26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5E8AAABF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5C606AF5" w14:textId="5EDC098C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97</w:t>
            </w:r>
          </w:p>
          <w:p w14:paraId="15563247" w14:textId="3BD102AD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30</w:t>
            </w:r>
          </w:p>
          <w:p w14:paraId="4D095EB3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79</w:t>
            </w:r>
          </w:p>
          <w:p w14:paraId="242792C5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29</w:t>
            </w:r>
          </w:p>
          <w:p w14:paraId="3C6FFF83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59</w:t>
            </w:r>
          </w:p>
          <w:p w14:paraId="775B3C33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41</w:t>
            </w:r>
          </w:p>
          <w:p w14:paraId="24316D15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35</w:t>
            </w:r>
          </w:p>
          <w:p w14:paraId="01BBF005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94</w:t>
            </w:r>
          </w:p>
          <w:p w14:paraId="3B2E7630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62</w:t>
            </w:r>
          </w:p>
          <w:p w14:paraId="63C757F4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48</w:t>
            </w:r>
          </w:p>
          <w:p w14:paraId="58B6C929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15</w:t>
            </w:r>
          </w:p>
          <w:p w14:paraId="189FF3E9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13</w:t>
            </w:r>
          </w:p>
          <w:p w14:paraId="21BD02B8" w14:textId="0E0B4050" w:rsidR="00E31CB6" w:rsidRPr="006605E3" w:rsidRDefault="00E31CB6" w:rsidP="00E31CB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18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</w:tcPr>
          <w:p w14:paraId="70D8D29C" w14:textId="45D89AF2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4914995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364B836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30</w:t>
            </w:r>
          </w:p>
          <w:p w14:paraId="09FC2C3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3.17</w:t>
            </w:r>
          </w:p>
          <w:p w14:paraId="2A38AC6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8.95</w:t>
            </w:r>
          </w:p>
          <w:p w14:paraId="5B3B636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2.84</w:t>
            </w:r>
          </w:p>
          <w:p w14:paraId="106255A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.61</w:t>
            </w:r>
          </w:p>
          <w:p w14:paraId="277C56E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.49</w:t>
            </w:r>
          </w:p>
          <w:p w14:paraId="681E01E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2.08</w:t>
            </w:r>
          </w:p>
          <w:p w14:paraId="623CDB8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8.83</w:t>
            </w:r>
          </w:p>
          <w:p w14:paraId="53BEC29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3.12</w:t>
            </w:r>
          </w:p>
          <w:p w14:paraId="583C71C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5.59</w:t>
            </w:r>
          </w:p>
          <w:p w14:paraId="21E4AA7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7</w:t>
            </w:r>
          </w:p>
          <w:p w14:paraId="5C6D722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2.25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DC0F57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1E96CCE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1A3E68A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3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.11)</w:t>
            </w:r>
          </w:p>
          <w:p w14:paraId="67414F6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02.86)</w:t>
            </w:r>
          </w:p>
          <w:p w14:paraId="4F908EA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377.28)</w:t>
            </w:r>
          </w:p>
          <w:p w14:paraId="77BE04F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3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63.26)</w:t>
            </w:r>
          </w:p>
          <w:p w14:paraId="4FD0950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6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43.78)</w:t>
            </w:r>
          </w:p>
          <w:p w14:paraId="0FF2E52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49.11)</w:t>
            </w:r>
          </w:p>
          <w:p w14:paraId="744E8D7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7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58.67)</w:t>
            </w:r>
          </w:p>
          <w:p w14:paraId="04960F3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3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20.26)</w:t>
            </w:r>
          </w:p>
          <w:p w14:paraId="0BD148C8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18.12)</w:t>
            </w:r>
          </w:p>
          <w:p w14:paraId="76E1D7C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 xml:space="preserve"> 4894.98)</w:t>
            </w:r>
          </w:p>
          <w:p w14:paraId="5120C7B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56.82)</w:t>
            </w:r>
          </w:p>
          <w:p w14:paraId="71997A4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7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70.85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27F52A1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035BCF9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74372ED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307</w:t>
            </w:r>
          </w:p>
          <w:p w14:paraId="040CD24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82</w:t>
            </w:r>
          </w:p>
          <w:p w14:paraId="7AEC0ED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262</w:t>
            </w:r>
          </w:p>
          <w:p w14:paraId="4D0128A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07</w:t>
            </w:r>
          </w:p>
          <w:p w14:paraId="4081D93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776</w:t>
            </w:r>
          </w:p>
          <w:p w14:paraId="5076526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20</w:t>
            </w:r>
          </w:p>
          <w:p w14:paraId="6643B08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663</w:t>
            </w:r>
          </w:p>
          <w:p w14:paraId="4DD7071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82</w:t>
            </w:r>
          </w:p>
          <w:p w14:paraId="4D3839C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96</w:t>
            </w:r>
          </w:p>
          <w:p w14:paraId="010E40A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345</w:t>
            </w:r>
          </w:p>
          <w:p w14:paraId="1AD2C53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956</w:t>
            </w:r>
          </w:p>
          <w:p w14:paraId="22E5CA6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642</w:t>
            </w:r>
          </w:p>
        </w:tc>
      </w:tr>
      <w:tr w:rsidR="003D65DD" w:rsidRPr="006605E3" w14:paraId="6DB6DC13" w14:textId="77777777" w:rsidTr="00706598">
        <w:tc>
          <w:tcPr>
            <w:tcW w:w="1625" w:type="dxa"/>
            <w:tcBorders>
              <w:top w:val="nil"/>
              <w:bottom w:val="nil"/>
            </w:tcBorders>
          </w:tcPr>
          <w:p w14:paraId="3C3A3B00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dist to CHC)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14:paraId="63C71149" w14:textId="2FA0FA79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7A0A6F6E" w14:textId="60AEE84C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</w:tcPr>
          <w:p w14:paraId="6B22234C" w14:textId="6B1E0749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9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B0F80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98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3.79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7B28AB5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57</w:t>
            </w:r>
          </w:p>
        </w:tc>
      </w:tr>
      <w:tr w:rsidR="003D65DD" w:rsidRPr="006605E3" w14:paraId="5338391A" w14:textId="77777777" w:rsidTr="00706598">
        <w:tc>
          <w:tcPr>
            <w:tcW w:w="1625" w:type="dxa"/>
            <w:tcBorders>
              <w:top w:val="nil"/>
              <w:bottom w:val="nil"/>
            </w:tcBorders>
          </w:tcPr>
          <w:p w14:paraId="1B25B4B3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EA pop density)</w:t>
            </w:r>
          </w:p>
        </w:tc>
        <w:tc>
          <w:tcPr>
            <w:tcW w:w="564" w:type="dxa"/>
            <w:tcBorders>
              <w:top w:val="nil"/>
              <w:bottom w:val="nil"/>
              <w:right w:val="nil"/>
            </w:tcBorders>
          </w:tcPr>
          <w:p w14:paraId="7B7FB477" w14:textId="4DB5D07E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2C555002" w14:textId="31128C66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top w:val="nil"/>
              <w:bottom w:val="nil"/>
              <w:right w:val="nil"/>
            </w:tcBorders>
          </w:tcPr>
          <w:p w14:paraId="7AEAFA88" w14:textId="7D61CF29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70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39A352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37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30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</w:tcPr>
          <w:p w14:paraId="6DF716A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255</w:t>
            </w:r>
          </w:p>
        </w:tc>
      </w:tr>
      <w:tr w:rsidR="003D65DD" w:rsidRPr="006605E3" w14:paraId="08D2339E" w14:textId="77777777" w:rsidTr="00706598">
        <w:tc>
          <w:tcPr>
            <w:tcW w:w="1625" w:type="dxa"/>
            <w:tcBorders>
              <w:top w:val="nil"/>
              <w:bottom w:val="single" w:sz="4" w:space="0" w:color="auto"/>
            </w:tcBorders>
          </w:tcPr>
          <w:p w14:paraId="2EF36E24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 location</w:t>
            </w:r>
          </w:p>
          <w:p w14:paraId="4BD530CC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>Rural</w:t>
            </w:r>
          </w:p>
          <w:p w14:paraId="4CBDD428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 xml:space="preserve">Urban </w:t>
            </w:r>
          </w:p>
        </w:tc>
        <w:tc>
          <w:tcPr>
            <w:tcW w:w="564" w:type="dxa"/>
            <w:tcBorders>
              <w:top w:val="nil"/>
              <w:bottom w:val="single" w:sz="4" w:space="0" w:color="auto"/>
              <w:right w:val="nil"/>
            </w:tcBorders>
          </w:tcPr>
          <w:p w14:paraId="1B9DA21D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524C4B5" w14:textId="77777777" w:rsidR="00E31CB6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497</w:t>
            </w:r>
          </w:p>
          <w:p w14:paraId="146D6532" w14:textId="79195E56" w:rsidR="00E31CB6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919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</w:tcBorders>
          </w:tcPr>
          <w:p w14:paraId="774D8E9F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56550A3" w14:textId="77777777" w:rsidR="00E31CB6" w:rsidRDefault="00E31CB6" w:rsidP="00E31CB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357</w:t>
            </w:r>
          </w:p>
          <w:p w14:paraId="58D6612E" w14:textId="571BE5AC" w:rsidR="00E31CB6" w:rsidRPr="006605E3" w:rsidRDefault="00E31CB6" w:rsidP="00E31CB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863</w:t>
            </w:r>
          </w:p>
        </w:tc>
        <w:tc>
          <w:tcPr>
            <w:tcW w:w="616" w:type="dxa"/>
            <w:tcBorders>
              <w:top w:val="nil"/>
              <w:bottom w:val="single" w:sz="4" w:space="0" w:color="auto"/>
              <w:right w:val="nil"/>
            </w:tcBorders>
          </w:tcPr>
          <w:p w14:paraId="48A1663D" w14:textId="5FEB16CB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2DC087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E3E13B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99.67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88881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46D99E0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258FDA1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4.25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338.61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</w:tcBorders>
          </w:tcPr>
          <w:p w14:paraId="1AAF827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A2E148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34D7844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05</w:t>
            </w:r>
          </w:p>
        </w:tc>
      </w:tr>
      <w:tr w:rsidR="003D65DD" w:rsidRPr="006605E3" w14:paraId="217BF004" w14:textId="77777777" w:rsidTr="00706598">
        <w:tc>
          <w:tcPr>
            <w:tcW w:w="1625" w:type="dxa"/>
            <w:tcBorders>
              <w:bottom w:val="nil"/>
            </w:tcBorders>
          </w:tcPr>
          <w:p w14:paraId="0312EF5F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Random effects</w:t>
            </w:r>
          </w:p>
          <w:p w14:paraId="0875C11E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Enumeration area</w:t>
            </w:r>
          </w:p>
        </w:tc>
        <w:tc>
          <w:tcPr>
            <w:tcW w:w="564" w:type="dxa"/>
            <w:tcBorders>
              <w:bottom w:val="nil"/>
              <w:right w:val="nil"/>
            </w:tcBorders>
          </w:tcPr>
          <w:p w14:paraId="3D993FF3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8EBC29D" w14:textId="3B372CBD" w:rsidR="00E31CB6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1A7ECDC4" w14:textId="13610122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784BE76" w14:textId="0DA885C3" w:rsidR="00E31CB6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bottom w:val="nil"/>
              <w:right w:val="nil"/>
            </w:tcBorders>
          </w:tcPr>
          <w:p w14:paraId="52318EF8" w14:textId="335B1015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246B49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0.15</w:t>
            </w: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D8B897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D251D9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4.93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0.92)</w:t>
            </w:r>
          </w:p>
        </w:tc>
        <w:tc>
          <w:tcPr>
            <w:tcW w:w="850" w:type="dxa"/>
            <w:tcBorders>
              <w:left w:val="nil"/>
              <w:bottom w:val="nil"/>
            </w:tcBorders>
          </w:tcPr>
          <w:p w14:paraId="43ED7D8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8F5832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3D65DD" w:rsidRPr="006605E3" w14:paraId="57B96EBC" w14:textId="77777777" w:rsidTr="00706598">
        <w:tc>
          <w:tcPr>
            <w:tcW w:w="1625" w:type="dxa"/>
            <w:tcBorders>
              <w:top w:val="nil"/>
            </w:tcBorders>
          </w:tcPr>
          <w:p w14:paraId="2AB39429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</w:t>
            </w:r>
          </w:p>
        </w:tc>
        <w:tc>
          <w:tcPr>
            <w:tcW w:w="564" w:type="dxa"/>
            <w:tcBorders>
              <w:top w:val="nil"/>
              <w:right w:val="nil"/>
            </w:tcBorders>
          </w:tcPr>
          <w:p w14:paraId="39B8A388" w14:textId="4EBC11DF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</w:tcBorders>
          </w:tcPr>
          <w:p w14:paraId="645F24E9" w14:textId="0B7525FC" w:rsidR="003D65DD" w:rsidRPr="006605E3" w:rsidRDefault="00E31CB6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16" w:type="dxa"/>
            <w:tcBorders>
              <w:top w:val="nil"/>
              <w:right w:val="nil"/>
            </w:tcBorders>
          </w:tcPr>
          <w:p w14:paraId="38324518" w14:textId="4A8B7D9F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9.13</w:t>
            </w: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7B916B6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8.00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45.76)</w:t>
            </w:r>
          </w:p>
        </w:tc>
        <w:tc>
          <w:tcPr>
            <w:tcW w:w="850" w:type="dxa"/>
            <w:tcBorders>
              <w:top w:val="nil"/>
              <w:left w:val="nil"/>
            </w:tcBorders>
          </w:tcPr>
          <w:p w14:paraId="14D3404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</w:tbl>
    <w:p w14:paraId="4A763B85" w14:textId="661E6D42" w:rsidR="007D4D4F" w:rsidRDefault="007D4D4F"/>
    <w:p w14:paraId="449D4D88" w14:textId="21AD505E" w:rsidR="00426FC3" w:rsidRDefault="00426FC3">
      <w:r>
        <w:br w:type="page"/>
      </w:r>
    </w:p>
    <w:p w14:paraId="10F0FC2B" w14:textId="06A82505" w:rsidR="00706598" w:rsidRPr="006B492C" w:rsidRDefault="00426FC3">
      <w:pPr>
        <w:rPr>
          <w:rFonts w:ascii="Times New Roman" w:hAnsi="Times New Roman" w:cs="Times New Roman"/>
        </w:rPr>
      </w:pPr>
      <w:r w:rsidRPr="00CD000C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5</w:t>
      </w:r>
      <w:r w:rsidRPr="00CD000C">
        <w:rPr>
          <w:rFonts w:ascii="Times New Roman" w:hAnsi="Times New Roman" w:cs="Times New Roman"/>
        </w:rPr>
        <w:t xml:space="preserve">: Associations of individual and household characteristics with </w:t>
      </w:r>
      <w:r>
        <w:rPr>
          <w:rFonts w:ascii="Times New Roman" w:hAnsi="Times New Roman" w:cs="Times New Roman"/>
        </w:rPr>
        <w:t xml:space="preserve">hepatitis B </w:t>
      </w:r>
      <w:r w:rsidR="006B492C">
        <w:rPr>
          <w:rFonts w:ascii="Times New Roman" w:hAnsi="Times New Roman" w:cs="Times New Roman"/>
        </w:rPr>
        <w:t>surface antibody (</w:t>
      </w:r>
      <w:proofErr w:type="spellStart"/>
      <w:r w:rsidR="006B492C">
        <w:rPr>
          <w:rFonts w:ascii="Times New Roman" w:hAnsi="Times New Roman" w:cs="Times New Roman"/>
        </w:rPr>
        <w:t>HBsAb</w:t>
      </w:r>
      <w:proofErr w:type="spellEnd"/>
      <w:r w:rsidR="006B492C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seropositivity.  Data are replicated from main text Table 3, with addition of event size statistics.</w:t>
      </w:r>
    </w:p>
    <w:tbl>
      <w:tblPr>
        <w:tblStyle w:val="TableGrid"/>
        <w:tblW w:w="6345" w:type="dxa"/>
        <w:tblLook w:val="04A0" w:firstRow="1" w:lastRow="0" w:firstColumn="1" w:lastColumn="0" w:noHBand="0" w:noVBand="1"/>
      </w:tblPr>
      <w:tblGrid>
        <w:gridCol w:w="1690"/>
        <w:gridCol w:w="729"/>
        <w:gridCol w:w="890"/>
        <w:gridCol w:w="732"/>
        <w:gridCol w:w="1259"/>
        <w:gridCol w:w="1045"/>
      </w:tblGrid>
      <w:tr w:rsidR="003D65DD" w:rsidRPr="006605E3" w14:paraId="50698603" w14:textId="77777777" w:rsidTr="00706598">
        <w:trPr>
          <w:trHeight w:val="132"/>
        </w:trPr>
        <w:tc>
          <w:tcPr>
            <w:tcW w:w="1734" w:type="dxa"/>
            <w:vMerge w:val="restart"/>
          </w:tcPr>
          <w:p w14:paraId="49ED80B1" w14:textId="49804548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>
              <w:br w:type="page"/>
            </w:r>
          </w:p>
        </w:tc>
        <w:tc>
          <w:tcPr>
            <w:tcW w:w="4611" w:type="dxa"/>
            <w:gridSpan w:val="5"/>
          </w:tcPr>
          <w:p w14:paraId="0731A4D7" w14:textId="7363D889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HBsAb (</w:t>
            </w:r>
            <w:r w:rsidR="00706598">
              <w:rPr>
                <w:b/>
                <w:bCs/>
                <w:noProof/>
                <w:sz w:val="16"/>
                <w:szCs w:val="16"/>
              </w:rPr>
              <w:t>N</w:t>
            </w:r>
            <w:r w:rsidRPr="006605E3">
              <w:rPr>
                <w:b/>
                <w:bCs/>
                <w:noProof/>
                <w:sz w:val="16"/>
                <w:szCs w:val="16"/>
              </w:rPr>
              <w:t>=1290)</w:t>
            </w:r>
          </w:p>
        </w:tc>
      </w:tr>
      <w:tr w:rsidR="003D65DD" w:rsidRPr="006605E3" w14:paraId="740F9DD0" w14:textId="77777777" w:rsidTr="00706598">
        <w:tc>
          <w:tcPr>
            <w:tcW w:w="1734" w:type="dxa"/>
            <w:vMerge/>
            <w:tcBorders>
              <w:bottom w:val="single" w:sz="4" w:space="0" w:color="auto"/>
            </w:tcBorders>
          </w:tcPr>
          <w:p w14:paraId="7B46FE72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single" w:sz="4" w:space="0" w:color="auto"/>
              <w:right w:val="nil"/>
            </w:tcBorders>
          </w:tcPr>
          <w:p w14:paraId="61C531BA" w14:textId="136AC4A7" w:rsidR="003D65DD" w:rsidRPr="006605E3" w:rsidRDefault="00706598" w:rsidP="00706598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n</w:t>
            </w:r>
          </w:p>
        </w:tc>
        <w:tc>
          <w:tcPr>
            <w:tcW w:w="748" w:type="dxa"/>
            <w:tcBorders>
              <w:left w:val="nil"/>
              <w:bottom w:val="single" w:sz="4" w:space="0" w:color="auto"/>
            </w:tcBorders>
          </w:tcPr>
          <w:p w14:paraId="7D69B66D" w14:textId="53843ED1" w:rsidR="003D65DD" w:rsidRPr="006605E3" w:rsidRDefault="00706598" w:rsidP="00027D96">
            <w:pPr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Detected</w:t>
            </w:r>
          </w:p>
        </w:tc>
        <w:tc>
          <w:tcPr>
            <w:tcW w:w="748" w:type="dxa"/>
            <w:tcBorders>
              <w:bottom w:val="single" w:sz="4" w:space="0" w:color="auto"/>
              <w:right w:val="nil"/>
            </w:tcBorders>
          </w:tcPr>
          <w:p w14:paraId="021A0A78" w14:textId="3C82B515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1295" w:type="dxa"/>
            <w:tcBorders>
              <w:left w:val="nil"/>
              <w:bottom w:val="single" w:sz="4" w:space="0" w:color="auto"/>
              <w:right w:val="nil"/>
            </w:tcBorders>
          </w:tcPr>
          <w:p w14:paraId="3C1041EF" w14:textId="77777777" w:rsidR="003D65DD" w:rsidRPr="006605E3" w:rsidRDefault="003D65DD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(95%CI)</w:t>
            </w:r>
          </w:p>
        </w:tc>
        <w:tc>
          <w:tcPr>
            <w:tcW w:w="1072" w:type="dxa"/>
            <w:tcBorders>
              <w:left w:val="nil"/>
              <w:bottom w:val="single" w:sz="4" w:space="0" w:color="auto"/>
            </w:tcBorders>
          </w:tcPr>
          <w:p w14:paraId="56BE4B56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p value</w:t>
            </w:r>
          </w:p>
        </w:tc>
      </w:tr>
      <w:tr w:rsidR="003D65DD" w:rsidRPr="006605E3" w14:paraId="1A6B5D7E" w14:textId="77777777" w:rsidTr="00706598">
        <w:tc>
          <w:tcPr>
            <w:tcW w:w="1734" w:type="dxa"/>
            <w:tcBorders>
              <w:bottom w:val="nil"/>
            </w:tcBorders>
          </w:tcPr>
          <w:p w14:paraId="16263A16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Fixed effects</w:t>
            </w:r>
          </w:p>
          <w:p w14:paraId="538F2BD8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Age stratum</w:t>
            </w:r>
          </w:p>
          <w:p w14:paraId="3691CCBE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-4 years</w:t>
            </w:r>
          </w:p>
          <w:p w14:paraId="1268759C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-9 years</w:t>
            </w:r>
          </w:p>
          <w:p w14:paraId="4C749A51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0-14 years</w:t>
            </w:r>
          </w:p>
          <w:p w14:paraId="3050FB8E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5-19 years</w:t>
            </w:r>
          </w:p>
          <w:p w14:paraId="2DCF402B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0-24 years</w:t>
            </w:r>
          </w:p>
          <w:p w14:paraId="02DD7356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5-29 years</w:t>
            </w:r>
          </w:p>
          <w:p w14:paraId="049E6930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0-34 years</w:t>
            </w:r>
          </w:p>
          <w:p w14:paraId="4C35F9BB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5-39 years</w:t>
            </w:r>
          </w:p>
          <w:p w14:paraId="4DBA5A9B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0-44 years</w:t>
            </w:r>
          </w:p>
          <w:p w14:paraId="0132DB82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5-49 years</w:t>
            </w:r>
          </w:p>
          <w:p w14:paraId="171BAC9F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0-54 years</w:t>
            </w:r>
          </w:p>
          <w:p w14:paraId="1BBA118D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5-59 years</w:t>
            </w:r>
          </w:p>
          <w:p w14:paraId="4C401FA2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0-64 years</w:t>
            </w:r>
          </w:p>
          <w:p w14:paraId="530A5E08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5-69 years</w:t>
            </w:r>
          </w:p>
          <w:p w14:paraId="4FC648B3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70+ years</w:t>
            </w:r>
          </w:p>
        </w:tc>
        <w:tc>
          <w:tcPr>
            <w:tcW w:w="748" w:type="dxa"/>
            <w:tcBorders>
              <w:bottom w:val="nil"/>
              <w:right w:val="nil"/>
            </w:tcBorders>
          </w:tcPr>
          <w:p w14:paraId="3C422F60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B62BF61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A09C3E2" w14:textId="0498F1C3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  <w:r w:rsidR="00EC0FC7">
              <w:rPr>
                <w:noProof/>
                <w:sz w:val="16"/>
                <w:szCs w:val="16"/>
              </w:rPr>
              <w:t>60</w:t>
            </w:r>
          </w:p>
          <w:p w14:paraId="3FBF7AD1" w14:textId="703DE256" w:rsidR="00EA461F" w:rsidRDefault="00EC0FC7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40</w:t>
            </w:r>
          </w:p>
          <w:p w14:paraId="2857FCA2" w14:textId="06BA1179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9</w:t>
            </w:r>
            <w:r w:rsidR="00EC0FC7">
              <w:rPr>
                <w:noProof/>
                <w:sz w:val="16"/>
                <w:szCs w:val="16"/>
              </w:rPr>
              <w:t>0</w:t>
            </w:r>
          </w:p>
          <w:p w14:paraId="3A906A78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23BD119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529B989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2470E804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D9AA610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EA31265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FEE7E82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6FD798F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C9C5916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E5BB006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659C141" w14:textId="77777777" w:rsidR="00EA461F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08B8BB4" w14:textId="2C57A638" w:rsidR="00EA461F" w:rsidRPr="006605E3" w:rsidRDefault="00EA461F" w:rsidP="00EA461F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left w:val="nil"/>
              <w:bottom w:val="nil"/>
            </w:tcBorders>
          </w:tcPr>
          <w:p w14:paraId="39BECF20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7722A57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2553E29" w14:textId="2C0DF6CB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24</w:t>
            </w:r>
          </w:p>
          <w:p w14:paraId="3E6D4D72" w14:textId="76BC4EBA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82</w:t>
            </w:r>
          </w:p>
          <w:p w14:paraId="5610BDEA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88</w:t>
            </w:r>
          </w:p>
          <w:p w14:paraId="363E06FC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852EE39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EDDF3E4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2400377B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5C2D7A1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601D5AC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674CD67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6FA8DBE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C520E81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773CDAB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DD95A4E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9A1D5BF" w14:textId="466A623D" w:rsidR="00EC0FC7" w:rsidRPr="006605E3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bottom w:val="nil"/>
              <w:right w:val="nil"/>
            </w:tcBorders>
          </w:tcPr>
          <w:p w14:paraId="4C0F3857" w14:textId="5B885E98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EF1314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5FB67A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18C5226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34</w:t>
            </w:r>
          </w:p>
          <w:p w14:paraId="5DC598F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5</w:t>
            </w:r>
          </w:p>
          <w:p w14:paraId="008B1E5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418CAA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624101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08AEFA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D184EF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899C17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D9F5EA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5FFDD0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3CF28C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D5C9FA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565B47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9C826A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3E80633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E6BCAF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8563B3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4F2ADD3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16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74)</w:t>
            </w:r>
          </w:p>
          <w:p w14:paraId="3A7542D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02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0.13)</w:t>
            </w:r>
          </w:p>
          <w:p w14:paraId="3F925DB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D21277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BF4DE9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C0C548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01444D8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4A1DF2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0F97B2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DF59D2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29A6D7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965F34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731BEA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A6D10A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left w:val="nil"/>
              <w:bottom w:val="nil"/>
            </w:tcBorders>
          </w:tcPr>
          <w:p w14:paraId="2524785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3285DE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EA6E2F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235D461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07</w:t>
            </w:r>
          </w:p>
          <w:p w14:paraId="4C55D71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&lt;0.001</w:t>
            </w:r>
          </w:p>
          <w:p w14:paraId="142949D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F01ED8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80257F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CF6801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79CE3D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8DEC30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4ED5F7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173B28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E954A5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051251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4090CD8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A3E8F5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3D65DD" w:rsidRPr="006605E3" w14:paraId="393D5388" w14:textId="77777777" w:rsidTr="00706598">
        <w:tc>
          <w:tcPr>
            <w:tcW w:w="1734" w:type="dxa"/>
            <w:tcBorders>
              <w:top w:val="nil"/>
              <w:bottom w:val="nil"/>
            </w:tcBorders>
          </w:tcPr>
          <w:p w14:paraId="23EE6705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Gender</w:t>
            </w:r>
          </w:p>
          <w:p w14:paraId="0BF2DFCB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 xml:space="preserve">Female </w:t>
            </w:r>
          </w:p>
          <w:p w14:paraId="7F803254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- Male 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753448B9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E60CC0A" w14:textId="54490679" w:rsidR="00EA461F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</w:t>
            </w:r>
            <w:r w:rsidR="00EC0FC7">
              <w:rPr>
                <w:noProof/>
                <w:sz w:val="16"/>
                <w:szCs w:val="16"/>
              </w:rPr>
              <w:t>4</w:t>
            </w:r>
            <w:r>
              <w:rPr>
                <w:noProof/>
                <w:sz w:val="16"/>
                <w:szCs w:val="16"/>
              </w:rPr>
              <w:t>8</w:t>
            </w:r>
          </w:p>
          <w:p w14:paraId="7FF66F27" w14:textId="694C539D" w:rsidR="00EA461F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</w:t>
            </w:r>
            <w:r w:rsidR="00EC0FC7">
              <w:rPr>
                <w:noProof/>
                <w:sz w:val="16"/>
                <w:szCs w:val="16"/>
              </w:rPr>
              <w:t>4</w:t>
            </w:r>
            <w:r>
              <w:rPr>
                <w:noProof/>
                <w:sz w:val="16"/>
                <w:szCs w:val="16"/>
              </w:rPr>
              <w:t>2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14:paraId="55AD832A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4649D87" w14:textId="582F415A" w:rsidR="00EC0FC7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86</w:t>
            </w:r>
          </w:p>
          <w:p w14:paraId="22E9FD39" w14:textId="1693E1E6" w:rsidR="00EC0FC7" w:rsidRPr="006605E3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08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1172B794" w14:textId="7091C2C5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8F950E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0FA27BB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3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7714A2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0360A1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342CF07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84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.25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</w:tcPr>
          <w:p w14:paraId="3B12BBB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8B8F8B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4B2B0B2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203</w:t>
            </w:r>
          </w:p>
        </w:tc>
      </w:tr>
      <w:tr w:rsidR="003D65DD" w:rsidRPr="006605E3" w14:paraId="53FF7C5C" w14:textId="77777777" w:rsidTr="00706598">
        <w:tc>
          <w:tcPr>
            <w:tcW w:w="1734" w:type="dxa"/>
            <w:tcBorders>
              <w:top w:val="nil"/>
              <w:bottom w:val="nil"/>
            </w:tcBorders>
          </w:tcPr>
          <w:p w14:paraId="00BA4A59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H occupancy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7488234C" w14:textId="2C55C1CE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14:paraId="09069F24" w14:textId="70F8BA40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03B48A00" w14:textId="05A43EB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0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01EC43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91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22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</w:tcPr>
          <w:p w14:paraId="775B58B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462</w:t>
            </w:r>
          </w:p>
        </w:tc>
      </w:tr>
      <w:tr w:rsidR="003D65DD" w:rsidRPr="006605E3" w14:paraId="7C29DE91" w14:textId="77777777" w:rsidTr="00706598">
        <w:tc>
          <w:tcPr>
            <w:tcW w:w="1734" w:type="dxa"/>
            <w:tcBorders>
              <w:top w:val="nil"/>
              <w:bottom w:val="nil"/>
            </w:tcBorders>
          </w:tcPr>
          <w:p w14:paraId="0B52ADD7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cent fever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2BC2B9EF" w14:textId="110E0EDB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14:paraId="3C561730" w14:textId="635CA6B9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2363EB3E" w14:textId="5E13E571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4B44762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</w:tcPr>
          <w:p w14:paraId="1C766F3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3D65DD" w:rsidRPr="006605E3" w14:paraId="5AAB6755" w14:textId="77777777" w:rsidTr="00706598">
        <w:tc>
          <w:tcPr>
            <w:tcW w:w="1734" w:type="dxa"/>
            <w:tcBorders>
              <w:top w:val="nil"/>
              <w:bottom w:val="nil"/>
            </w:tcBorders>
          </w:tcPr>
          <w:p w14:paraId="6D4C5124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SARS-CoV-2 vaccination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58C502BC" w14:textId="7474E5C3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14:paraId="017AD025" w14:textId="439F72E2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219E491B" w14:textId="4DC45EEF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506767B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</w:tcPr>
          <w:p w14:paraId="2A03190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3D65DD" w:rsidRPr="006605E3" w14:paraId="2D0D07D7" w14:textId="77777777" w:rsidTr="00706598">
        <w:tc>
          <w:tcPr>
            <w:tcW w:w="1734" w:type="dxa"/>
            <w:tcBorders>
              <w:top w:val="nil"/>
              <w:bottom w:val="nil"/>
            </w:tcBorders>
          </w:tcPr>
          <w:p w14:paraId="7CA80C6E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Day of outbreak 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322E3A16" w14:textId="57072A7B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14:paraId="2838FF1E" w14:textId="48F59D7B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130D03AB" w14:textId="5F8FBC55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755264C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</w:tcPr>
          <w:p w14:paraId="74F00B5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3D65DD" w:rsidRPr="006605E3" w14:paraId="04FBAF66" w14:textId="77777777" w:rsidTr="00706598">
        <w:tc>
          <w:tcPr>
            <w:tcW w:w="1734" w:type="dxa"/>
            <w:tcBorders>
              <w:top w:val="nil"/>
              <w:bottom w:val="nil"/>
            </w:tcBorders>
          </w:tcPr>
          <w:p w14:paraId="67F28557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Municipality</w:t>
            </w:r>
          </w:p>
          <w:p w14:paraId="5DF24A52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Dili</w:t>
            </w:r>
          </w:p>
          <w:p w14:paraId="331A2553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leu</w:t>
            </w:r>
          </w:p>
          <w:p w14:paraId="0D16AC75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naro</w:t>
            </w:r>
          </w:p>
          <w:p w14:paraId="39E2CD09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aucau</w:t>
            </w:r>
          </w:p>
          <w:p w14:paraId="4CE0A584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obonaro</w:t>
            </w:r>
          </w:p>
          <w:p w14:paraId="613A8B39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Covalima</w:t>
            </w:r>
          </w:p>
          <w:p w14:paraId="1DFBF47B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Ermera</w:t>
            </w:r>
          </w:p>
          <w:p w14:paraId="65DEE64D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autem</w:t>
            </w:r>
          </w:p>
          <w:p w14:paraId="33360D16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iqui</w:t>
            </w:r>
            <w:r>
              <w:rPr>
                <w:rFonts w:ascii="Calibri" w:hAnsi="Calibri" w:cs="Calibri"/>
                <w:noProof/>
                <w:sz w:val="16"/>
                <w:szCs w:val="16"/>
                <w:lang w:val="it-IT"/>
              </w:rPr>
              <w:t>çá</w:t>
            </w:r>
          </w:p>
          <w:p w14:paraId="3BA0DB29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atuto</w:t>
            </w:r>
          </w:p>
          <w:p w14:paraId="25048964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ufahi</w:t>
            </w:r>
          </w:p>
          <w:p w14:paraId="3A177E78" w14:textId="77777777" w:rsidR="003D65DD" w:rsidRPr="006605E3" w:rsidRDefault="003D65DD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Oecusse</w:t>
            </w:r>
          </w:p>
          <w:p w14:paraId="325BA3D3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Viqueque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5973E46C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0351CA19" w14:textId="628E38C0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3</w:t>
            </w:r>
            <w:r w:rsidR="00EC0FC7">
              <w:rPr>
                <w:noProof/>
                <w:sz w:val="16"/>
                <w:szCs w:val="16"/>
                <w:lang w:val="it-IT"/>
              </w:rPr>
              <w:t>2</w:t>
            </w:r>
          </w:p>
          <w:p w14:paraId="78702F05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3</w:t>
            </w:r>
          </w:p>
          <w:p w14:paraId="76FBF5D7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97</w:t>
            </w:r>
          </w:p>
          <w:p w14:paraId="062327F1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6</w:t>
            </w:r>
          </w:p>
          <w:p w14:paraId="3AA1F0C5" w14:textId="201EC106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9</w:t>
            </w:r>
            <w:r w:rsidR="00EC0FC7">
              <w:rPr>
                <w:noProof/>
                <w:sz w:val="16"/>
                <w:szCs w:val="16"/>
                <w:lang w:val="it-IT"/>
              </w:rPr>
              <w:t>2</w:t>
            </w:r>
          </w:p>
          <w:p w14:paraId="62E567A0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7</w:t>
            </w:r>
          </w:p>
          <w:p w14:paraId="49DC9D6E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9</w:t>
            </w:r>
          </w:p>
          <w:p w14:paraId="63F132CD" w14:textId="01D81688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</w:t>
            </w:r>
            <w:r w:rsidR="00EC0FC7">
              <w:rPr>
                <w:noProof/>
                <w:sz w:val="16"/>
                <w:szCs w:val="16"/>
                <w:lang w:val="it-IT"/>
              </w:rPr>
              <w:t>07</w:t>
            </w:r>
          </w:p>
          <w:p w14:paraId="2256BFEE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8</w:t>
            </w:r>
          </w:p>
          <w:p w14:paraId="15355E56" w14:textId="42ADC9D0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8</w:t>
            </w:r>
            <w:r w:rsidR="00EC0FC7">
              <w:rPr>
                <w:noProof/>
                <w:sz w:val="16"/>
                <w:szCs w:val="16"/>
                <w:lang w:val="it-IT"/>
              </w:rPr>
              <w:t>0</w:t>
            </w:r>
          </w:p>
          <w:p w14:paraId="5357C3A3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58</w:t>
            </w:r>
          </w:p>
          <w:p w14:paraId="6213107D" w14:textId="77777777" w:rsidR="00EA461F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7</w:t>
            </w:r>
          </w:p>
          <w:p w14:paraId="22E7D514" w14:textId="2128C92C" w:rsidR="00EA461F" w:rsidRPr="006605E3" w:rsidRDefault="00EA461F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</w:t>
            </w:r>
            <w:r w:rsidR="00EC0FC7">
              <w:rPr>
                <w:noProof/>
                <w:sz w:val="16"/>
                <w:szCs w:val="16"/>
                <w:lang w:val="it-IT"/>
              </w:rPr>
              <w:t>4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14:paraId="7B90804F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553E55A1" w14:textId="37D7674D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8</w:t>
            </w:r>
          </w:p>
          <w:p w14:paraId="327B1A82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1</w:t>
            </w:r>
          </w:p>
          <w:p w14:paraId="4933AAFD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1</w:t>
            </w:r>
          </w:p>
          <w:p w14:paraId="125D3FB3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5</w:t>
            </w:r>
          </w:p>
          <w:p w14:paraId="35F49593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2</w:t>
            </w:r>
          </w:p>
          <w:p w14:paraId="7F8F32FD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8</w:t>
            </w:r>
          </w:p>
          <w:p w14:paraId="2D68EE0A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0</w:t>
            </w:r>
          </w:p>
          <w:p w14:paraId="3BC8D90E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5</w:t>
            </w:r>
          </w:p>
          <w:p w14:paraId="7CA4B962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0</w:t>
            </w:r>
          </w:p>
          <w:p w14:paraId="3CECAF81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6</w:t>
            </w:r>
          </w:p>
          <w:p w14:paraId="4A2B4BD7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0</w:t>
            </w:r>
          </w:p>
          <w:p w14:paraId="5CF5F560" w14:textId="77777777" w:rsidR="00EC0FC7" w:rsidRDefault="00EC0FC7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7</w:t>
            </w:r>
          </w:p>
          <w:p w14:paraId="6D1EF81D" w14:textId="58BC6389" w:rsidR="00EC0FC7" w:rsidRPr="006605E3" w:rsidRDefault="00EC0FC7" w:rsidP="00EC0FC7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1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2EE8B7BF" w14:textId="2D9FF8F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30DDE91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4C42DA0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2.27</w:t>
            </w:r>
          </w:p>
          <w:p w14:paraId="3BB27EB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74</w:t>
            </w:r>
          </w:p>
          <w:p w14:paraId="49B3A28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44</w:t>
            </w:r>
          </w:p>
          <w:p w14:paraId="0B6EAE1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2.45</w:t>
            </w:r>
          </w:p>
          <w:p w14:paraId="3018B5A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2.00</w:t>
            </w:r>
          </w:p>
          <w:p w14:paraId="3EFD2AE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3.64</w:t>
            </w:r>
          </w:p>
          <w:p w14:paraId="116376A0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46</w:t>
            </w:r>
          </w:p>
          <w:p w14:paraId="2FCA8D0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.15</w:t>
            </w:r>
          </w:p>
          <w:p w14:paraId="0891022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.95</w:t>
            </w:r>
          </w:p>
          <w:p w14:paraId="3E0CB6B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.25</w:t>
            </w:r>
          </w:p>
          <w:p w14:paraId="08CA397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0</w:t>
            </w:r>
          </w:p>
          <w:p w14:paraId="510B396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5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36A741C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49940D38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4FCBFC9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4.23)</w:t>
            </w:r>
          </w:p>
          <w:p w14:paraId="5FA58E6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.74)</w:t>
            </w:r>
          </w:p>
          <w:p w14:paraId="6D561BE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6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.46)</w:t>
            </w:r>
          </w:p>
          <w:p w14:paraId="1B79561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9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2.07)</w:t>
            </w:r>
          </w:p>
          <w:p w14:paraId="18E997A4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24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6.64)</w:t>
            </w:r>
          </w:p>
          <w:p w14:paraId="546B20C7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54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4.51)</w:t>
            </w:r>
          </w:p>
          <w:p w14:paraId="2CD566F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.89)</w:t>
            </w:r>
          </w:p>
          <w:p w14:paraId="11DB97B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5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6.35)</w:t>
            </w:r>
          </w:p>
          <w:p w14:paraId="3058826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32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1.93)</w:t>
            </w:r>
          </w:p>
          <w:p w14:paraId="4E9070D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22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7.27)</w:t>
            </w:r>
          </w:p>
          <w:p w14:paraId="1646528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11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.32)</w:t>
            </w:r>
          </w:p>
          <w:p w14:paraId="22D9F8F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9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8.0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</w:tcPr>
          <w:p w14:paraId="1F31CEDD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54D9BCA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4027B16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50</w:t>
            </w:r>
          </w:p>
          <w:p w14:paraId="4DCEA37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717</w:t>
            </w:r>
          </w:p>
          <w:p w14:paraId="0B6242F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427</w:t>
            </w:r>
          </w:p>
          <w:p w14:paraId="53B071D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490</w:t>
            </w:r>
          </w:p>
          <w:p w14:paraId="330C636E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16</w:t>
            </w:r>
          </w:p>
          <w:p w14:paraId="7D4F456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82</w:t>
            </w:r>
          </w:p>
          <w:p w14:paraId="652592F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470</w:t>
            </w:r>
          </w:p>
          <w:p w14:paraId="6D833FBA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929</w:t>
            </w:r>
          </w:p>
          <w:p w14:paraId="5F30BF6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466</w:t>
            </w:r>
          </w:p>
          <w:p w14:paraId="6C2B9D9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02</w:t>
            </w:r>
          </w:p>
          <w:p w14:paraId="6048CAFF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376</w:t>
            </w:r>
          </w:p>
          <w:p w14:paraId="63A0744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84</w:t>
            </w:r>
          </w:p>
        </w:tc>
      </w:tr>
      <w:tr w:rsidR="003D65DD" w:rsidRPr="006605E3" w14:paraId="726AF66B" w14:textId="77777777" w:rsidTr="00706598">
        <w:tc>
          <w:tcPr>
            <w:tcW w:w="1734" w:type="dxa"/>
            <w:tcBorders>
              <w:top w:val="nil"/>
              <w:bottom w:val="nil"/>
            </w:tcBorders>
          </w:tcPr>
          <w:p w14:paraId="468490A7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dist to CHC)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4289EF6D" w14:textId="3315AEF0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14:paraId="15B836CB" w14:textId="7A479A65" w:rsidR="003D65DD" w:rsidRPr="006605E3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484BC28C" w14:textId="58216F50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17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1D7347B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85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63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</w:tcPr>
          <w:p w14:paraId="6A93A6B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335</w:t>
            </w:r>
          </w:p>
        </w:tc>
      </w:tr>
      <w:tr w:rsidR="003D65DD" w:rsidRPr="006605E3" w14:paraId="29039E25" w14:textId="77777777" w:rsidTr="00706598">
        <w:tc>
          <w:tcPr>
            <w:tcW w:w="1734" w:type="dxa"/>
            <w:tcBorders>
              <w:top w:val="nil"/>
              <w:bottom w:val="nil"/>
            </w:tcBorders>
          </w:tcPr>
          <w:p w14:paraId="0C7C595D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EA pop density)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2BB1140C" w14:textId="61E4F5F1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  <w:bottom w:val="nil"/>
            </w:tcBorders>
          </w:tcPr>
          <w:p w14:paraId="38052371" w14:textId="78391B26" w:rsidR="003D65DD" w:rsidRPr="006605E3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bottom w:val="nil"/>
              <w:right w:val="nil"/>
            </w:tcBorders>
          </w:tcPr>
          <w:p w14:paraId="4F28BAA9" w14:textId="571ABE58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36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</w:tcPr>
          <w:p w14:paraId="688DBDF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86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.17)</w:t>
            </w:r>
          </w:p>
        </w:tc>
        <w:tc>
          <w:tcPr>
            <w:tcW w:w="1072" w:type="dxa"/>
            <w:tcBorders>
              <w:top w:val="nil"/>
              <w:left w:val="nil"/>
              <w:bottom w:val="nil"/>
            </w:tcBorders>
          </w:tcPr>
          <w:p w14:paraId="20BD54A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187</w:t>
            </w:r>
          </w:p>
        </w:tc>
      </w:tr>
      <w:tr w:rsidR="003D65DD" w:rsidRPr="006605E3" w14:paraId="254156D4" w14:textId="77777777" w:rsidTr="00706598">
        <w:tc>
          <w:tcPr>
            <w:tcW w:w="1734" w:type="dxa"/>
            <w:tcBorders>
              <w:top w:val="nil"/>
              <w:bottom w:val="single" w:sz="4" w:space="0" w:color="auto"/>
            </w:tcBorders>
          </w:tcPr>
          <w:p w14:paraId="0AD6B27C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 location</w:t>
            </w:r>
          </w:p>
          <w:p w14:paraId="6989E5A2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>Rural</w:t>
            </w:r>
          </w:p>
          <w:p w14:paraId="6A3B6698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 xml:space="preserve">Urban 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  <w:right w:val="nil"/>
            </w:tcBorders>
          </w:tcPr>
          <w:p w14:paraId="7359ED4C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76EE783" w14:textId="244AE940" w:rsidR="00EA461F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9</w:t>
            </w:r>
            <w:r w:rsidR="00EC0FC7">
              <w:rPr>
                <w:noProof/>
                <w:sz w:val="16"/>
                <w:szCs w:val="16"/>
              </w:rPr>
              <w:t>39</w:t>
            </w:r>
          </w:p>
          <w:p w14:paraId="0DDB061D" w14:textId="6A5A0341" w:rsidR="00EA461F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5</w:t>
            </w:r>
            <w:r w:rsidR="00EC0FC7">
              <w:rPr>
                <w:noProof/>
                <w:sz w:val="16"/>
                <w:szCs w:val="16"/>
              </w:rPr>
              <w:t>1</w:t>
            </w:r>
          </w:p>
        </w:tc>
        <w:tc>
          <w:tcPr>
            <w:tcW w:w="748" w:type="dxa"/>
            <w:tcBorders>
              <w:top w:val="nil"/>
              <w:left w:val="nil"/>
              <w:bottom w:val="single" w:sz="4" w:space="0" w:color="auto"/>
            </w:tcBorders>
          </w:tcPr>
          <w:p w14:paraId="48665167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850569B" w14:textId="77777777" w:rsidR="00EA461F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93</w:t>
            </w:r>
          </w:p>
          <w:p w14:paraId="40FB28C1" w14:textId="2456DE36" w:rsidR="00EC0FC7" w:rsidRPr="006605E3" w:rsidRDefault="00EC0FC7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01</w:t>
            </w:r>
          </w:p>
        </w:tc>
        <w:tc>
          <w:tcPr>
            <w:tcW w:w="748" w:type="dxa"/>
            <w:tcBorders>
              <w:top w:val="nil"/>
              <w:bottom w:val="single" w:sz="4" w:space="0" w:color="auto"/>
              <w:right w:val="nil"/>
            </w:tcBorders>
          </w:tcPr>
          <w:p w14:paraId="0627FE73" w14:textId="382D67FD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7593388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441AB342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23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5BD66C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13DD93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0CC29648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0.49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.08)</w:t>
            </w:r>
          </w:p>
        </w:tc>
        <w:tc>
          <w:tcPr>
            <w:tcW w:w="1072" w:type="dxa"/>
            <w:tcBorders>
              <w:top w:val="nil"/>
              <w:left w:val="nil"/>
              <w:bottom w:val="single" w:sz="4" w:space="0" w:color="auto"/>
            </w:tcBorders>
          </w:tcPr>
          <w:p w14:paraId="200BFB56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6B5C80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06C8118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062</w:t>
            </w:r>
          </w:p>
        </w:tc>
      </w:tr>
      <w:tr w:rsidR="003D65DD" w:rsidRPr="006605E3" w14:paraId="16D5C186" w14:textId="77777777" w:rsidTr="00706598">
        <w:tc>
          <w:tcPr>
            <w:tcW w:w="1734" w:type="dxa"/>
            <w:tcBorders>
              <w:bottom w:val="nil"/>
            </w:tcBorders>
          </w:tcPr>
          <w:p w14:paraId="56ACCE78" w14:textId="77777777" w:rsidR="003D65DD" w:rsidRPr="006605E3" w:rsidRDefault="003D65DD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Random effects</w:t>
            </w:r>
          </w:p>
          <w:p w14:paraId="3E79A810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Enumeration area</w:t>
            </w:r>
          </w:p>
        </w:tc>
        <w:tc>
          <w:tcPr>
            <w:tcW w:w="748" w:type="dxa"/>
            <w:tcBorders>
              <w:bottom w:val="nil"/>
              <w:right w:val="nil"/>
            </w:tcBorders>
          </w:tcPr>
          <w:p w14:paraId="77EB786E" w14:textId="77777777" w:rsidR="003D65DD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7216E9E" w14:textId="1F7812BE" w:rsidR="00EA461F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left w:val="nil"/>
              <w:bottom w:val="nil"/>
            </w:tcBorders>
          </w:tcPr>
          <w:p w14:paraId="77CEEA5E" w14:textId="26863EBC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748" w:type="dxa"/>
            <w:tcBorders>
              <w:bottom w:val="nil"/>
              <w:right w:val="nil"/>
            </w:tcBorders>
          </w:tcPr>
          <w:p w14:paraId="6BB86101" w14:textId="7E5757C4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B6E624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3.55</w:t>
            </w:r>
          </w:p>
        </w:tc>
        <w:tc>
          <w:tcPr>
            <w:tcW w:w="1295" w:type="dxa"/>
            <w:tcBorders>
              <w:left w:val="nil"/>
              <w:bottom w:val="nil"/>
              <w:right w:val="nil"/>
            </w:tcBorders>
          </w:tcPr>
          <w:p w14:paraId="74BDA5B1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A8A7E5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1.69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7.46)</w:t>
            </w:r>
          </w:p>
        </w:tc>
        <w:tc>
          <w:tcPr>
            <w:tcW w:w="1072" w:type="dxa"/>
            <w:tcBorders>
              <w:left w:val="nil"/>
              <w:bottom w:val="nil"/>
            </w:tcBorders>
          </w:tcPr>
          <w:p w14:paraId="1E1CF5EB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81301F3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3D65DD" w:rsidRPr="006605E3" w14:paraId="4B20F51A" w14:textId="77777777" w:rsidTr="00706598">
        <w:tc>
          <w:tcPr>
            <w:tcW w:w="1734" w:type="dxa"/>
            <w:tcBorders>
              <w:top w:val="nil"/>
            </w:tcBorders>
          </w:tcPr>
          <w:p w14:paraId="216DFE55" w14:textId="77777777" w:rsidR="003D65DD" w:rsidRPr="006605E3" w:rsidRDefault="003D65DD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</w:t>
            </w:r>
          </w:p>
        </w:tc>
        <w:tc>
          <w:tcPr>
            <w:tcW w:w="748" w:type="dxa"/>
            <w:tcBorders>
              <w:top w:val="nil"/>
              <w:right w:val="nil"/>
            </w:tcBorders>
          </w:tcPr>
          <w:p w14:paraId="385F726F" w14:textId="5C73C363" w:rsidR="003D65DD" w:rsidRPr="006605E3" w:rsidRDefault="00EA461F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748" w:type="dxa"/>
            <w:tcBorders>
              <w:top w:val="nil"/>
              <w:left w:val="nil"/>
            </w:tcBorders>
          </w:tcPr>
          <w:p w14:paraId="62F44BDF" w14:textId="289D5F58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</w:p>
        </w:tc>
        <w:tc>
          <w:tcPr>
            <w:tcW w:w="748" w:type="dxa"/>
            <w:tcBorders>
              <w:top w:val="nil"/>
              <w:right w:val="nil"/>
            </w:tcBorders>
          </w:tcPr>
          <w:p w14:paraId="4D64B55C" w14:textId="58021534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6.19</w:t>
            </w:r>
          </w:p>
        </w:tc>
        <w:tc>
          <w:tcPr>
            <w:tcW w:w="1295" w:type="dxa"/>
            <w:tcBorders>
              <w:top w:val="nil"/>
              <w:left w:val="nil"/>
              <w:right w:val="nil"/>
            </w:tcBorders>
          </w:tcPr>
          <w:p w14:paraId="2B8E6769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(3.68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0.40)</w:t>
            </w:r>
          </w:p>
        </w:tc>
        <w:tc>
          <w:tcPr>
            <w:tcW w:w="1072" w:type="dxa"/>
            <w:tcBorders>
              <w:top w:val="nil"/>
              <w:left w:val="nil"/>
            </w:tcBorders>
          </w:tcPr>
          <w:p w14:paraId="1121EA95" w14:textId="77777777" w:rsidR="003D65DD" w:rsidRPr="006605E3" w:rsidRDefault="003D65DD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</w:tbl>
    <w:p w14:paraId="3521A0B1" w14:textId="468C4AF8" w:rsidR="007D4D4F" w:rsidRDefault="007D4D4F"/>
    <w:p w14:paraId="0F24EB08" w14:textId="77777777" w:rsidR="007D4D4F" w:rsidRDefault="007D4D4F">
      <w:r>
        <w:br w:type="page"/>
      </w:r>
    </w:p>
    <w:p w14:paraId="750C74CC" w14:textId="54D1A60D" w:rsidR="006B492C" w:rsidRPr="006B492C" w:rsidRDefault="006B492C">
      <w:pPr>
        <w:rPr>
          <w:rFonts w:ascii="Times New Roman" w:hAnsi="Times New Roman" w:cs="Times New Roman"/>
        </w:rPr>
      </w:pPr>
      <w:r w:rsidRPr="00CD000C">
        <w:rPr>
          <w:rFonts w:ascii="Times New Roman" w:hAnsi="Times New Roman" w:cs="Times New Roman"/>
        </w:rPr>
        <w:lastRenderedPageBreak/>
        <w:t xml:space="preserve">Supplementary Table </w:t>
      </w:r>
      <w:r>
        <w:rPr>
          <w:rFonts w:ascii="Times New Roman" w:hAnsi="Times New Roman" w:cs="Times New Roman"/>
        </w:rPr>
        <w:t>6</w:t>
      </w:r>
      <w:r w:rsidRPr="00CD000C">
        <w:rPr>
          <w:rFonts w:ascii="Times New Roman" w:hAnsi="Times New Roman" w:cs="Times New Roman"/>
        </w:rPr>
        <w:t xml:space="preserve">: Associations of individual and household characteristics with </w:t>
      </w:r>
      <w:r>
        <w:rPr>
          <w:rFonts w:ascii="Times New Roman" w:hAnsi="Times New Roman" w:cs="Times New Roman"/>
        </w:rPr>
        <w:t>hepatitis B core antibody (</w:t>
      </w:r>
      <w:proofErr w:type="spellStart"/>
      <w:r>
        <w:rPr>
          <w:rFonts w:ascii="Times New Roman" w:hAnsi="Times New Roman" w:cs="Times New Roman"/>
        </w:rPr>
        <w:t>HBcAb</w:t>
      </w:r>
      <w:proofErr w:type="spellEnd"/>
      <w:r>
        <w:rPr>
          <w:rFonts w:ascii="Times New Roman" w:hAnsi="Times New Roman" w:cs="Times New Roman"/>
        </w:rPr>
        <w:t>) seropositivity.  Data are replicated from main text Table 3, with addition of event size statistics.</w:t>
      </w:r>
    </w:p>
    <w:tbl>
      <w:tblPr>
        <w:tblStyle w:val="TableGrid"/>
        <w:tblW w:w="6345" w:type="dxa"/>
        <w:tblLook w:val="04A0" w:firstRow="1" w:lastRow="0" w:firstColumn="1" w:lastColumn="0" w:noHBand="0" w:noVBand="1"/>
      </w:tblPr>
      <w:tblGrid>
        <w:gridCol w:w="1727"/>
        <w:gridCol w:w="662"/>
        <w:gridCol w:w="890"/>
        <w:gridCol w:w="604"/>
        <w:gridCol w:w="1470"/>
        <w:gridCol w:w="992"/>
      </w:tblGrid>
      <w:tr w:rsidR="00706598" w:rsidRPr="006605E3" w14:paraId="2995B9C9" w14:textId="77777777" w:rsidTr="00251A52">
        <w:trPr>
          <w:trHeight w:val="132"/>
        </w:trPr>
        <w:tc>
          <w:tcPr>
            <w:tcW w:w="1727" w:type="dxa"/>
            <w:vMerge w:val="restart"/>
          </w:tcPr>
          <w:p w14:paraId="19DB879D" w14:textId="77777777" w:rsidR="00706598" w:rsidRDefault="00706598" w:rsidP="00027D96">
            <w:pPr>
              <w:rPr>
                <w:b/>
                <w:bCs/>
                <w:noProof/>
                <w:sz w:val="16"/>
                <w:szCs w:val="16"/>
              </w:rPr>
            </w:pPr>
          </w:p>
          <w:p w14:paraId="16594AB4" w14:textId="77777777" w:rsidR="006B492C" w:rsidRPr="006605E3" w:rsidRDefault="006B492C" w:rsidP="00027D96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4618" w:type="dxa"/>
            <w:gridSpan w:val="5"/>
          </w:tcPr>
          <w:p w14:paraId="3BEDB717" w14:textId="671BD2A7" w:rsidR="00706598" w:rsidRPr="006605E3" w:rsidRDefault="00706598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HBcAb (</w:t>
            </w:r>
            <w:r>
              <w:rPr>
                <w:b/>
                <w:bCs/>
                <w:noProof/>
                <w:sz w:val="16"/>
                <w:szCs w:val="16"/>
              </w:rPr>
              <w:t>N</w:t>
            </w:r>
            <w:r w:rsidRPr="006605E3">
              <w:rPr>
                <w:b/>
                <w:bCs/>
                <w:noProof/>
                <w:sz w:val="16"/>
                <w:szCs w:val="16"/>
              </w:rPr>
              <w:t>=1290)</w:t>
            </w:r>
          </w:p>
        </w:tc>
      </w:tr>
      <w:tr w:rsidR="00706598" w:rsidRPr="006605E3" w14:paraId="1015BCED" w14:textId="77777777" w:rsidTr="00251A52">
        <w:tc>
          <w:tcPr>
            <w:tcW w:w="1727" w:type="dxa"/>
            <w:vMerge/>
            <w:tcBorders>
              <w:bottom w:val="single" w:sz="4" w:space="0" w:color="auto"/>
            </w:tcBorders>
          </w:tcPr>
          <w:p w14:paraId="700511FC" w14:textId="77777777" w:rsidR="00706598" w:rsidRPr="006605E3" w:rsidRDefault="00706598" w:rsidP="00027D96">
            <w:pPr>
              <w:rPr>
                <w:b/>
                <w:bCs/>
                <w:noProof/>
                <w:sz w:val="16"/>
                <w:szCs w:val="16"/>
              </w:rPr>
            </w:pPr>
          </w:p>
        </w:tc>
        <w:tc>
          <w:tcPr>
            <w:tcW w:w="662" w:type="dxa"/>
            <w:tcBorders>
              <w:bottom w:val="single" w:sz="4" w:space="0" w:color="auto"/>
              <w:right w:val="nil"/>
            </w:tcBorders>
          </w:tcPr>
          <w:p w14:paraId="411BE2F6" w14:textId="316D379F" w:rsidR="00706598" w:rsidRPr="006605E3" w:rsidRDefault="00706598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n</w:t>
            </w:r>
          </w:p>
        </w:tc>
        <w:tc>
          <w:tcPr>
            <w:tcW w:w="890" w:type="dxa"/>
            <w:tcBorders>
              <w:left w:val="nil"/>
              <w:bottom w:val="single" w:sz="4" w:space="0" w:color="auto"/>
            </w:tcBorders>
          </w:tcPr>
          <w:p w14:paraId="32D6DD2D" w14:textId="52DBE736" w:rsidR="00706598" w:rsidRPr="006605E3" w:rsidRDefault="00706598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>
              <w:rPr>
                <w:b/>
                <w:bCs/>
                <w:noProof/>
                <w:sz w:val="16"/>
                <w:szCs w:val="16"/>
              </w:rPr>
              <w:t>Detected</w:t>
            </w:r>
          </w:p>
        </w:tc>
        <w:tc>
          <w:tcPr>
            <w:tcW w:w="604" w:type="dxa"/>
            <w:tcBorders>
              <w:bottom w:val="single" w:sz="4" w:space="0" w:color="auto"/>
              <w:right w:val="nil"/>
            </w:tcBorders>
          </w:tcPr>
          <w:p w14:paraId="735BDE01" w14:textId="29CCDA13" w:rsidR="00706598" w:rsidRPr="006605E3" w:rsidRDefault="00706598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OR</w:t>
            </w:r>
          </w:p>
        </w:tc>
        <w:tc>
          <w:tcPr>
            <w:tcW w:w="1470" w:type="dxa"/>
            <w:tcBorders>
              <w:left w:val="nil"/>
              <w:bottom w:val="single" w:sz="4" w:space="0" w:color="auto"/>
              <w:right w:val="nil"/>
            </w:tcBorders>
          </w:tcPr>
          <w:p w14:paraId="2660B03F" w14:textId="77777777" w:rsidR="00706598" w:rsidRPr="006605E3" w:rsidRDefault="00706598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(95%CI)</w:t>
            </w:r>
          </w:p>
        </w:tc>
        <w:tc>
          <w:tcPr>
            <w:tcW w:w="992" w:type="dxa"/>
            <w:tcBorders>
              <w:left w:val="nil"/>
              <w:bottom w:val="single" w:sz="4" w:space="0" w:color="auto"/>
            </w:tcBorders>
          </w:tcPr>
          <w:p w14:paraId="6656194E" w14:textId="77777777" w:rsidR="00706598" w:rsidRPr="006605E3" w:rsidRDefault="00706598" w:rsidP="00027D96">
            <w:pPr>
              <w:jc w:val="center"/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p value</w:t>
            </w:r>
          </w:p>
        </w:tc>
      </w:tr>
      <w:tr w:rsidR="00706598" w:rsidRPr="006605E3" w14:paraId="782BA908" w14:textId="77777777" w:rsidTr="00251A52">
        <w:tc>
          <w:tcPr>
            <w:tcW w:w="1727" w:type="dxa"/>
            <w:tcBorders>
              <w:bottom w:val="nil"/>
            </w:tcBorders>
          </w:tcPr>
          <w:p w14:paraId="2CFD7FAE" w14:textId="77777777" w:rsidR="00706598" w:rsidRPr="006605E3" w:rsidRDefault="00706598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Fixed effects</w:t>
            </w:r>
          </w:p>
          <w:p w14:paraId="1417F6CD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Age stratum</w:t>
            </w:r>
          </w:p>
          <w:p w14:paraId="7663DFF9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-4 years</w:t>
            </w:r>
          </w:p>
          <w:p w14:paraId="70945AED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-9 years</w:t>
            </w:r>
          </w:p>
          <w:p w14:paraId="06711F87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0-14 years</w:t>
            </w:r>
          </w:p>
          <w:p w14:paraId="3CD32109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15-19 years</w:t>
            </w:r>
          </w:p>
          <w:p w14:paraId="0AA72972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0-24 years</w:t>
            </w:r>
          </w:p>
          <w:p w14:paraId="49ED9F5A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25-29 years</w:t>
            </w:r>
          </w:p>
          <w:p w14:paraId="3C072E97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0-34 years</w:t>
            </w:r>
          </w:p>
          <w:p w14:paraId="7A932A19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35-39 years</w:t>
            </w:r>
          </w:p>
          <w:p w14:paraId="7AC2F9B7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0-44 years</w:t>
            </w:r>
          </w:p>
          <w:p w14:paraId="24F2CC68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45-49 years</w:t>
            </w:r>
          </w:p>
          <w:p w14:paraId="11986D0D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0-54 years</w:t>
            </w:r>
          </w:p>
          <w:p w14:paraId="1F9C5933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55-59 years</w:t>
            </w:r>
          </w:p>
          <w:p w14:paraId="4C16CC53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0-64 years</w:t>
            </w:r>
          </w:p>
          <w:p w14:paraId="21A95AFB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65-69 years</w:t>
            </w:r>
          </w:p>
          <w:p w14:paraId="791405F4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 70+ years</w:t>
            </w:r>
          </w:p>
        </w:tc>
        <w:tc>
          <w:tcPr>
            <w:tcW w:w="662" w:type="dxa"/>
            <w:tcBorders>
              <w:bottom w:val="nil"/>
              <w:right w:val="nil"/>
            </w:tcBorders>
          </w:tcPr>
          <w:p w14:paraId="6D5C1D42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59D5D102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29A69B5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60</w:t>
            </w:r>
          </w:p>
          <w:p w14:paraId="4BE58E7C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540</w:t>
            </w:r>
          </w:p>
          <w:p w14:paraId="7AB3BEED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490</w:t>
            </w:r>
          </w:p>
          <w:p w14:paraId="63B71405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DFEE399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F2E0CEF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B509B77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92A08B8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6709BC0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32A3F54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1B9FB7B8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FF8923F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E6AD9AA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3DE6853D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2E6622F0" w14:textId="4F924183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7BCD8109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D8141ED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D0C1DB4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</w:t>
            </w:r>
          </w:p>
          <w:p w14:paraId="55143B9F" w14:textId="044030AF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3</w:t>
            </w:r>
          </w:p>
          <w:p w14:paraId="3B851F8E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4</w:t>
            </w:r>
          </w:p>
          <w:p w14:paraId="43EC0CEC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44B13005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3D7D165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5B79DF6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5696A47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2F5D3D8A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166CE61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5A01CB6D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70CADEFD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63936C50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0C183510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  <w:p w14:paraId="4568A519" w14:textId="17B8562C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bottom w:val="nil"/>
              <w:right w:val="nil"/>
            </w:tcBorders>
          </w:tcPr>
          <w:p w14:paraId="5A706A1E" w14:textId="77EFCBC1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5A3E7C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BFF7FD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33D7CD3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3.14</w:t>
            </w:r>
          </w:p>
          <w:p w14:paraId="78E9AC9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97.25</w:t>
            </w:r>
          </w:p>
          <w:p w14:paraId="378E5034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9A7BBC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2DB6F7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74F646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BCC4E5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7E52D0D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DFE2B5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AD12D0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5B9348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D20970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64EB0A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3DC9B1D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14:paraId="01377F4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91A952B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BD96C5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7F1D084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26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6685.54)</w:t>
            </w:r>
          </w:p>
          <w:p w14:paraId="17D2CBF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04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17359.00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0CE732C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C93955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4D437E3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C70FC2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585FAD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FF6184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F0E186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0ACB4BF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342DF1B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19EA8A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EBA2C0D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738A67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035728D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1C621A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69071A2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5083335E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414</w:t>
            </w:r>
          </w:p>
          <w:p w14:paraId="545677E3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241</w:t>
            </w:r>
          </w:p>
          <w:p w14:paraId="1442180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46A0B93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EEDF8FA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2A7556AE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28B0C1A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5B5C38CE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BFC1E4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223B6F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F2FA5CE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61F8BBE1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1E4CA43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  <w:p w14:paraId="7D45C1E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06598" w:rsidRPr="006605E3" w14:paraId="54FC644F" w14:textId="77777777" w:rsidTr="00251A52">
        <w:tc>
          <w:tcPr>
            <w:tcW w:w="1727" w:type="dxa"/>
            <w:tcBorders>
              <w:top w:val="nil"/>
              <w:bottom w:val="nil"/>
            </w:tcBorders>
          </w:tcPr>
          <w:p w14:paraId="3E007F15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Gender</w:t>
            </w:r>
          </w:p>
          <w:p w14:paraId="3418271D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 xml:space="preserve">Female </w:t>
            </w:r>
          </w:p>
          <w:p w14:paraId="1DA15F40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- Male 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2E5152FE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C09380D" w14:textId="4D39B8DB" w:rsidR="00706598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48</w:t>
            </w:r>
          </w:p>
          <w:p w14:paraId="6CD5ABD4" w14:textId="628A0F9F" w:rsidR="00251A52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642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6B738F1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568E27A" w14:textId="48EB557A" w:rsidR="00251A52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12</w:t>
            </w:r>
          </w:p>
          <w:p w14:paraId="4118878C" w14:textId="454D7DAA" w:rsidR="00251A52" w:rsidRPr="006605E3" w:rsidRDefault="00251A52" w:rsidP="00251A52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27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37D9BDF1" w14:textId="5A927ED5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758A76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5F1C21D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5.6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554B311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40A7F09D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05C6910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73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44.23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2DB672CA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4B5E808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0375B06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996</w:t>
            </w:r>
          </w:p>
        </w:tc>
      </w:tr>
      <w:tr w:rsidR="00706598" w:rsidRPr="006605E3" w14:paraId="59E322DB" w14:textId="77777777" w:rsidTr="00251A52">
        <w:tc>
          <w:tcPr>
            <w:tcW w:w="1727" w:type="dxa"/>
            <w:tcBorders>
              <w:top w:val="nil"/>
              <w:bottom w:val="nil"/>
            </w:tcBorders>
          </w:tcPr>
          <w:p w14:paraId="71A11A31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H occupancy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629423D3" w14:textId="073B0722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6C2FEF33" w14:textId="7E8D66B5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3991E960" w14:textId="6514DB5A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0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DB2E9B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56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.1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43BD8D51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797</w:t>
            </w:r>
          </w:p>
        </w:tc>
      </w:tr>
      <w:tr w:rsidR="00706598" w:rsidRPr="006605E3" w14:paraId="09838360" w14:textId="77777777" w:rsidTr="00251A52">
        <w:tc>
          <w:tcPr>
            <w:tcW w:w="1727" w:type="dxa"/>
            <w:tcBorders>
              <w:top w:val="nil"/>
              <w:bottom w:val="nil"/>
            </w:tcBorders>
          </w:tcPr>
          <w:p w14:paraId="79BD21DE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cent fever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7546660E" w14:textId="11AA3946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2398466A" w14:textId="4A63EE4C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25B5F12D" w14:textId="05F859C3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4FF21D1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16530214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06598" w:rsidRPr="006605E3" w14:paraId="5C484F82" w14:textId="77777777" w:rsidTr="00251A52">
        <w:tc>
          <w:tcPr>
            <w:tcW w:w="1727" w:type="dxa"/>
            <w:tcBorders>
              <w:top w:val="nil"/>
              <w:bottom w:val="nil"/>
            </w:tcBorders>
          </w:tcPr>
          <w:p w14:paraId="15539FA4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SARS-CoV-2 vaccination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52F289AB" w14:textId="76B9B877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4BBBC309" w14:textId="4DE6ABC9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19597395" w14:textId="23D2094E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17B3CBE9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7A266A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06598" w:rsidRPr="006605E3" w14:paraId="61BC6B4F" w14:textId="77777777" w:rsidTr="00251A52">
        <w:tc>
          <w:tcPr>
            <w:tcW w:w="1727" w:type="dxa"/>
            <w:tcBorders>
              <w:top w:val="nil"/>
              <w:bottom w:val="nil"/>
            </w:tcBorders>
          </w:tcPr>
          <w:p w14:paraId="5D1F1554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 xml:space="preserve">Day of outbreak 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16C23D60" w14:textId="25590FEB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1F426DEC" w14:textId="64C4724D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6366E3EB" w14:textId="7D3617F8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7D429F9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7FF128F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06598" w:rsidRPr="006605E3" w14:paraId="478EC98D" w14:textId="77777777" w:rsidTr="00251A52">
        <w:tc>
          <w:tcPr>
            <w:tcW w:w="1727" w:type="dxa"/>
            <w:tcBorders>
              <w:top w:val="nil"/>
              <w:bottom w:val="nil"/>
            </w:tcBorders>
          </w:tcPr>
          <w:p w14:paraId="146D93BD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Municipality</w:t>
            </w:r>
          </w:p>
          <w:p w14:paraId="4AC96B90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Dili</w:t>
            </w:r>
          </w:p>
          <w:p w14:paraId="2C304C1B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leu</w:t>
            </w:r>
          </w:p>
          <w:p w14:paraId="53E464A6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Ainaro</w:t>
            </w:r>
          </w:p>
          <w:p w14:paraId="7BF62106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aucau</w:t>
            </w:r>
          </w:p>
          <w:p w14:paraId="2C5DD286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Bobonaro</w:t>
            </w:r>
          </w:p>
          <w:p w14:paraId="26623586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Covalima</w:t>
            </w:r>
          </w:p>
          <w:p w14:paraId="20AC1D2A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Ermera</w:t>
            </w:r>
          </w:p>
          <w:p w14:paraId="05E792AD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autem</w:t>
            </w:r>
          </w:p>
          <w:p w14:paraId="1FF2B617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Liqui</w:t>
            </w:r>
            <w:r>
              <w:rPr>
                <w:rFonts w:ascii="Calibri" w:hAnsi="Calibri" w:cs="Calibri"/>
                <w:noProof/>
                <w:sz w:val="16"/>
                <w:szCs w:val="16"/>
                <w:lang w:val="it-IT"/>
              </w:rPr>
              <w:t>çá</w:t>
            </w:r>
          </w:p>
          <w:p w14:paraId="3D404F85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atuto</w:t>
            </w:r>
          </w:p>
          <w:p w14:paraId="67377FE0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Manufahi</w:t>
            </w:r>
          </w:p>
          <w:p w14:paraId="5731970E" w14:textId="77777777" w:rsidR="00706598" w:rsidRPr="006605E3" w:rsidRDefault="00706598" w:rsidP="00027D96">
            <w:pPr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Oecusse</w:t>
            </w:r>
          </w:p>
          <w:p w14:paraId="247CD665" w14:textId="77777777" w:rsidR="00706598" w:rsidRPr="006605E3" w:rsidRDefault="00706598" w:rsidP="00027D96">
            <w:pPr>
              <w:rPr>
                <w:b/>
                <w:bCs/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- Viqueque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48495D67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778CE797" w14:textId="140D85E1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32</w:t>
            </w:r>
          </w:p>
          <w:p w14:paraId="4D843A8A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3</w:t>
            </w:r>
          </w:p>
          <w:p w14:paraId="5C3C29F6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97</w:t>
            </w:r>
          </w:p>
          <w:p w14:paraId="30BE45A2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6</w:t>
            </w:r>
          </w:p>
          <w:p w14:paraId="305AFE70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92</w:t>
            </w:r>
          </w:p>
          <w:p w14:paraId="56799AEF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7</w:t>
            </w:r>
          </w:p>
          <w:p w14:paraId="0BE5B741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9</w:t>
            </w:r>
          </w:p>
          <w:p w14:paraId="525CA906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07</w:t>
            </w:r>
          </w:p>
          <w:p w14:paraId="03D058AA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8</w:t>
            </w:r>
          </w:p>
          <w:p w14:paraId="28507C27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80</w:t>
            </w:r>
          </w:p>
          <w:p w14:paraId="408B78AB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58</w:t>
            </w:r>
          </w:p>
          <w:p w14:paraId="0851BA04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7</w:t>
            </w:r>
          </w:p>
          <w:p w14:paraId="43A5FB83" w14:textId="0E624FC6" w:rsidR="00251A52" w:rsidRPr="006605E3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74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4565746A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29CF7036" w14:textId="33E79764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8</w:t>
            </w:r>
          </w:p>
          <w:p w14:paraId="3DE91241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</w:t>
            </w:r>
          </w:p>
          <w:p w14:paraId="67EF5D5B" w14:textId="1B3027F1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</w:t>
            </w:r>
          </w:p>
          <w:p w14:paraId="39C845F3" w14:textId="53303FC3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</w:t>
            </w:r>
          </w:p>
          <w:p w14:paraId="289CA497" w14:textId="1C630B66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</w:t>
            </w:r>
          </w:p>
          <w:p w14:paraId="415B3261" w14:textId="405910D5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</w:t>
            </w:r>
          </w:p>
          <w:p w14:paraId="79751033" w14:textId="56A7B344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</w:t>
            </w:r>
          </w:p>
          <w:p w14:paraId="397DF558" w14:textId="7A950CAB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</w:t>
            </w:r>
          </w:p>
          <w:p w14:paraId="3A1742E7" w14:textId="4313FB93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1</w:t>
            </w:r>
          </w:p>
          <w:p w14:paraId="0C7C57BF" w14:textId="70A70F31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5</w:t>
            </w:r>
          </w:p>
          <w:p w14:paraId="20E70A0D" w14:textId="53FEAE01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3</w:t>
            </w:r>
          </w:p>
          <w:p w14:paraId="7BA26960" w14:textId="6C664915" w:rsidR="00251A52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2</w:t>
            </w:r>
          </w:p>
          <w:p w14:paraId="075E2389" w14:textId="5C71F77C" w:rsidR="00251A52" w:rsidRPr="006605E3" w:rsidRDefault="00251A52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>
              <w:rPr>
                <w:noProof/>
                <w:sz w:val="16"/>
                <w:szCs w:val="16"/>
                <w:lang w:val="it-IT"/>
              </w:rPr>
              <w:t>4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22BFBEC2" w14:textId="527FAEB4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3105D67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48008F3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6</w:t>
            </w:r>
          </w:p>
          <w:p w14:paraId="5882BC2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6</w:t>
            </w:r>
          </w:p>
          <w:p w14:paraId="2A78B3C1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.94</w:t>
            </w:r>
          </w:p>
          <w:p w14:paraId="7394C48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05</w:t>
            </w:r>
          </w:p>
          <w:p w14:paraId="2D458CC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94</w:t>
            </w:r>
          </w:p>
          <w:p w14:paraId="603748D9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3.32</w:t>
            </w:r>
          </w:p>
          <w:p w14:paraId="43F2856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25.32</w:t>
            </w:r>
          </w:p>
          <w:p w14:paraId="49F4685B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13</w:t>
            </w:r>
          </w:p>
          <w:p w14:paraId="40543DC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3.80</w:t>
            </w:r>
          </w:p>
          <w:p w14:paraId="7AD2E98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6.13</w:t>
            </w:r>
          </w:p>
          <w:p w14:paraId="085527DA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3.56</w:t>
            </w:r>
          </w:p>
          <w:p w14:paraId="45E680FB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1.66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36EEEC29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06E6A59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596BF47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.73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23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1D8D515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.28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8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5175681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4.97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6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20272821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145.47)</w:t>
            </w:r>
          </w:p>
          <w:p w14:paraId="193B317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2.82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14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0EE4590D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.66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5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69390683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.14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13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4BBBB1A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3564.29)</w:t>
            </w:r>
          </w:p>
          <w:p w14:paraId="7A9BE46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7.77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8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49964A3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.47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7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25A9F121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8.69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7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  <w:p w14:paraId="03944DF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0.00</w:t>
            </w:r>
            <w:r>
              <w:rPr>
                <w:noProof/>
                <w:sz w:val="16"/>
                <w:szCs w:val="16"/>
                <w:lang w:val="it-IT"/>
              </w:rPr>
              <w:t>-</w:t>
            </w:r>
            <w:r w:rsidRPr="006605E3">
              <w:rPr>
                <w:noProof/>
                <w:sz w:val="16"/>
                <w:szCs w:val="16"/>
                <w:lang w:val="it-IT"/>
              </w:rPr>
              <w:t>1.95x10</w:t>
            </w:r>
            <w:r w:rsidRPr="006605E3">
              <w:rPr>
                <w:noProof/>
                <w:sz w:val="16"/>
                <w:szCs w:val="16"/>
                <w:vertAlign w:val="superscript"/>
                <w:lang w:val="it-IT"/>
              </w:rPr>
              <w:t>16</w:t>
            </w:r>
            <w:r w:rsidRPr="006605E3">
              <w:rPr>
                <w:noProof/>
                <w:sz w:val="16"/>
                <w:szCs w:val="16"/>
                <w:lang w:val="it-IT"/>
              </w:rPr>
              <w:t>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6B7FC17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1F2CD52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15FB2A5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996</w:t>
            </w:r>
          </w:p>
          <w:p w14:paraId="5F94234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953</w:t>
            </w:r>
          </w:p>
          <w:p w14:paraId="5119FBD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929</w:t>
            </w:r>
          </w:p>
          <w:p w14:paraId="6CDF1E8D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553</w:t>
            </w:r>
          </w:p>
          <w:p w14:paraId="46A3F0F2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997</w:t>
            </w:r>
          </w:p>
          <w:p w14:paraId="1A5F592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38</w:t>
            </w:r>
          </w:p>
          <w:p w14:paraId="56EBA32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11</w:t>
            </w:r>
          </w:p>
          <w:p w14:paraId="28DDF5CB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694</w:t>
            </w:r>
          </w:p>
          <w:p w14:paraId="662B2730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771</w:t>
            </w:r>
          </w:p>
          <w:p w14:paraId="208B505B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07</w:t>
            </w:r>
          </w:p>
          <w:p w14:paraId="1B96667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882</w:t>
            </w:r>
          </w:p>
          <w:p w14:paraId="73E58791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0.978</w:t>
            </w:r>
          </w:p>
        </w:tc>
      </w:tr>
      <w:tr w:rsidR="00706598" w:rsidRPr="006605E3" w14:paraId="23EC3C74" w14:textId="77777777" w:rsidTr="00251A52">
        <w:tc>
          <w:tcPr>
            <w:tcW w:w="1727" w:type="dxa"/>
            <w:tcBorders>
              <w:top w:val="nil"/>
              <w:bottom w:val="nil"/>
            </w:tcBorders>
          </w:tcPr>
          <w:p w14:paraId="4BD6F413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dist to CHC)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33D8BAA0" w14:textId="6C9B0836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480A8AD2" w14:textId="2B0E99F9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4F345EC3" w14:textId="4185E0B6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.89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72449D7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13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27.55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36317F4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797</w:t>
            </w:r>
          </w:p>
        </w:tc>
      </w:tr>
      <w:tr w:rsidR="00706598" w:rsidRPr="006605E3" w14:paraId="36470265" w14:textId="77777777" w:rsidTr="00251A52">
        <w:tc>
          <w:tcPr>
            <w:tcW w:w="1727" w:type="dxa"/>
            <w:tcBorders>
              <w:top w:val="nil"/>
              <w:bottom w:val="nil"/>
            </w:tcBorders>
          </w:tcPr>
          <w:p w14:paraId="38D8056F" w14:textId="77777777" w:rsidR="00706598" w:rsidRPr="006605E3" w:rsidRDefault="00706598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Log (EA pop density)</w:t>
            </w:r>
          </w:p>
        </w:tc>
        <w:tc>
          <w:tcPr>
            <w:tcW w:w="662" w:type="dxa"/>
            <w:tcBorders>
              <w:top w:val="nil"/>
              <w:bottom w:val="nil"/>
              <w:right w:val="nil"/>
            </w:tcBorders>
          </w:tcPr>
          <w:p w14:paraId="6C0FDE83" w14:textId="1297030B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  <w:bottom w:val="nil"/>
            </w:tcBorders>
          </w:tcPr>
          <w:p w14:paraId="5D37DF62" w14:textId="6A35BC4C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bottom w:val="nil"/>
              <w:right w:val="nil"/>
            </w:tcBorders>
          </w:tcPr>
          <w:p w14:paraId="79C8FED0" w14:textId="577C78EC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47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</w:tcPr>
          <w:p w14:paraId="2EE458AA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02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2.51)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</w:tcBorders>
          </w:tcPr>
          <w:p w14:paraId="092A4934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645</w:t>
            </w:r>
          </w:p>
        </w:tc>
      </w:tr>
      <w:tr w:rsidR="00706598" w:rsidRPr="006605E3" w14:paraId="77F8215C" w14:textId="77777777" w:rsidTr="00251A52">
        <w:tc>
          <w:tcPr>
            <w:tcW w:w="1727" w:type="dxa"/>
            <w:tcBorders>
              <w:top w:val="nil"/>
              <w:bottom w:val="single" w:sz="4" w:space="0" w:color="auto"/>
            </w:tcBorders>
          </w:tcPr>
          <w:p w14:paraId="5D33A080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 location</w:t>
            </w:r>
          </w:p>
          <w:p w14:paraId="20A1371A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>Rural</w:t>
            </w:r>
          </w:p>
          <w:p w14:paraId="63CBA9CC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 xml:space="preserve"> - </w:t>
            </w:r>
            <w:r w:rsidRPr="006605E3">
              <w:rPr>
                <w:noProof/>
                <w:sz w:val="16"/>
                <w:szCs w:val="16"/>
              </w:rPr>
              <w:t xml:space="preserve">Urban </w:t>
            </w:r>
          </w:p>
        </w:tc>
        <w:tc>
          <w:tcPr>
            <w:tcW w:w="662" w:type="dxa"/>
            <w:tcBorders>
              <w:top w:val="nil"/>
              <w:bottom w:val="single" w:sz="4" w:space="0" w:color="auto"/>
              <w:right w:val="nil"/>
            </w:tcBorders>
          </w:tcPr>
          <w:p w14:paraId="66C8FBCB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B476A1C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939</w:t>
            </w:r>
          </w:p>
          <w:p w14:paraId="7C084DF1" w14:textId="7A284B4E" w:rsidR="00251A52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51</w:t>
            </w:r>
          </w:p>
        </w:tc>
        <w:tc>
          <w:tcPr>
            <w:tcW w:w="890" w:type="dxa"/>
            <w:tcBorders>
              <w:top w:val="nil"/>
              <w:left w:val="nil"/>
              <w:bottom w:val="single" w:sz="4" w:space="0" w:color="auto"/>
            </w:tcBorders>
          </w:tcPr>
          <w:p w14:paraId="3A5DFCEA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0853EEE9" w14:textId="77777777" w:rsidR="00251A52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31</w:t>
            </w:r>
          </w:p>
          <w:p w14:paraId="5C9C5538" w14:textId="17011E03" w:rsidR="00251A52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8</w:t>
            </w:r>
          </w:p>
        </w:tc>
        <w:tc>
          <w:tcPr>
            <w:tcW w:w="604" w:type="dxa"/>
            <w:tcBorders>
              <w:top w:val="nil"/>
              <w:bottom w:val="single" w:sz="4" w:space="0" w:color="auto"/>
              <w:right w:val="nil"/>
            </w:tcBorders>
          </w:tcPr>
          <w:p w14:paraId="61F86D11" w14:textId="438190C9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27D0529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613BC38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9.4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C8A60C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</w:p>
          <w:p w14:paraId="4897074E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  <w:lang w:val="it-IT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ref</w:t>
            </w:r>
          </w:p>
          <w:p w14:paraId="65001938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02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4960.03)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</w:tcBorders>
          </w:tcPr>
          <w:p w14:paraId="4FD46A09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2F4BC4E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ref</w:t>
            </w:r>
          </w:p>
          <w:p w14:paraId="21E8B86E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0.478</w:t>
            </w:r>
          </w:p>
        </w:tc>
      </w:tr>
      <w:tr w:rsidR="00706598" w:rsidRPr="006605E3" w14:paraId="593FDB75" w14:textId="77777777" w:rsidTr="00251A52">
        <w:tc>
          <w:tcPr>
            <w:tcW w:w="1727" w:type="dxa"/>
            <w:tcBorders>
              <w:bottom w:val="nil"/>
            </w:tcBorders>
          </w:tcPr>
          <w:p w14:paraId="0524B89E" w14:textId="77777777" w:rsidR="00706598" w:rsidRPr="006605E3" w:rsidRDefault="00706598" w:rsidP="00027D96">
            <w:pPr>
              <w:rPr>
                <w:b/>
                <w:bCs/>
                <w:noProof/>
                <w:sz w:val="16"/>
                <w:szCs w:val="16"/>
              </w:rPr>
            </w:pPr>
            <w:r w:rsidRPr="006605E3">
              <w:rPr>
                <w:b/>
                <w:bCs/>
                <w:noProof/>
                <w:sz w:val="16"/>
                <w:szCs w:val="16"/>
              </w:rPr>
              <w:t>Random effects</w:t>
            </w:r>
          </w:p>
          <w:p w14:paraId="6CCB31FA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Enumeration area</w:t>
            </w:r>
          </w:p>
        </w:tc>
        <w:tc>
          <w:tcPr>
            <w:tcW w:w="662" w:type="dxa"/>
            <w:tcBorders>
              <w:bottom w:val="nil"/>
              <w:right w:val="nil"/>
            </w:tcBorders>
          </w:tcPr>
          <w:p w14:paraId="2BF7D5C8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393483E6" w14:textId="54EED95A" w:rsidR="00251A52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left w:val="nil"/>
              <w:bottom w:val="nil"/>
            </w:tcBorders>
          </w:tcPr>
          <w:p w14:paraId="240FDD5D" w14:textId="77777777" w:rsidR="00706598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9DA6D92" w14:textId="0FAC06B7" w:rsidR="00251A52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bottom w:val="nil"/>
              <w:right w:val="nil"/>
            </w:tcBorders>
          </w:tcPr>
          <w:p w14:paraId="748B6837" w14:textId="747E3C41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232A01EA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20.97</w:t>
            </w:r>
          </w:p>
        </w:tc>
        <w:tc>
          <w:tcPr>
            <w:tcW w:w="1470" w:type="dxa"/>
            <w:tcBorders>
              <w:left w:val="nil"/>
              <w:bottom w:val="nil"/>
              <w:right w:val="nil"/>
            </w:tcBorders>
          </w:tcPr>
          <w:p w14:paraId="1D98324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72CD46BF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2.28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93.09)</w:t>
            </w:r>
          </w:p>
        </w:tc>
        <w:tc>
          <w:tcPr>
            <w:tcW w:w="992" w:type="dxa"/>
            <w:tcBorders>
              <w:left w:val="nil"/>
              <w:bottom w:val="nil"/>
            </w:tcBorders>
          </w:tcPr>
          <w:p w14:paraId="48200ABE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</w:p>
          <w:p w14:paraId="1048F08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  <w:tr w:rsidR="00706598" w:rsidRPr="006605E3" w14:paraId="795A28D2" w14:textId="77777777" w:rsidTr="00251A52">
        <w:tc>
          <w:tcPr>
            <w:tcW w:w="1727" w:type="dxa"/>
            <w:tcBorders>
              <w:top w:val="nil"/>
            </w:tcBorders>
          </w:tcPr>
          <w:p w14:paraId="01D2F9BD" w14:textId="77777777" w:rsidR="00706598" w:rsidRPr="006605E3" w:rsidRDefault="00706598" w:rsidP="00027D96">
            <w:pPr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Household</w:t>
            </w:r>
          </w:p>
        </w:tc>
        <w:tc>
          <w:tcPr>
            <w:tcW w:w="662" w:type="dxa"/>
            <w:tcBorders>
              <w:top w:val="nil"/>
              <w:right w:val="nil"/>
            </w:tcBorders>
          </w:tcPr>
          <w:p w14:paraId="6AA67A7E" w14:textId="6A1543A9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890" w:type="dxa"/>
            <w:tcBorders>
              <w:top w:val="nil"/>
              <w:left w:val="nil"/>
            </w:tcBorders>
          </w:tcPr>
          <w:p w14:paraId="0C6CDDF0" w14:textId="558A4A5C" w:rsidR="00706598" w:rsidRPr="006605E3" w:rsidRDefault="00251A52" w:rsidP="00027D96">
            <w:pPr>
              <w:jc w:val="center"/>
              <w:rPr>
                <w:noProof/>
                <w:sz w:val="16"/>
                <w:szCs w:val="16"/>
              </w:rPr>
            </w:pPr>
            <w:r>
              <w:rPr>
                <w:noProof/>
                <w:sz w:val="16"/>
                <w:szCs w:val="16"/>
              </w:rPr>
              <w:t>-</w:t>
            </w:r>
          </w:p>
        </w:tc>
        <w:tc>
          <w:tcPr>
            <w:tcW w:w="604" w:type="dxa"/>
            <w:tcBorders>
              <w:top w:val="nil"/>
              <w:right w:val="nil"/>
            </w:tcBorders>
          </w:tcPr>
          <w:p w14:paraId="12AFA2EA" w14:textId="3BAA3981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17.06</w:t>
            </w:r>
          </w:p>
        </w:tc>
        <w:tc>
          <w:tcPr>
            <w:tcW w:w="1470" w:type="dxa"/>
            <w:tcBorders>
              <w:top w:val="nil"/>
              <w:left w:val="nil"/>
              <w:right w:val="nil"/>
            </w:tcBorders>
          </w:tcPr>
          <w:p w14:paraId="77099B55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  <w:lang w:val="it-IT"/>
              </w:rPr>
              <w:t>(</w:t>
            </w:r>
            <w:r w:rsidRPr="006605E3">
              <w:rPr>
                <w:noProof/>
                <w:sz w:val="16"/>
                <w:szCs w:val="16"/>
              </w:rPr>
              <w:t>0.20</w:t>
            </w:r>
            <w:r>
              <w:rPr>
                <w:noProof/>
                <w:sz w:val="16"/>
                <w:szCs w:val="16"/>
              </w:rPr>
              <w:t>-</w:t>
            </w:r>
            <w:r w:rsidRPr="006605E3">
              <w:rPr>
                <w:noProof/>
                <w:sz w:val="16"/>
                <w:szCs w:val="16"/>
              </w:rPr>
              <w:t>1428.31)</w:t>
            </w:r>
          </w:p>
        </w:tc>
        <w:tc>
          <w:tcPr>
            <w:tcW w:w="992" w:type="dxa"/>
            <w:tcBorders>
              <w:top w:val="nil"/>
              <w:left w:val="nil"/>
            </w:tcBorders>
          </w:tcPr>
          <w:p w14:paraId="46991226" w14:textId="77777777" w:rsidR="00706598" w:rsidRPr="006605E3" w:rsidRDefault="00706598" w:rsidP="00027D96">
            <w:pPr>
              <w:jc w:val="center"/>
              <w:rPr>
                <w:noProof/>
                <w:sz w:val="16"/>
                <w:szCs w:val="16"/>
              </w:rPr>
            </w:pPr>
            <w:r w:rsidRPr="006605E3">
              <w:rPr>
                <w:noProof/>
                <w:sz w:val="16"/>
                <w:szCs w:val="16"/>
              </w:rPr>
              <w:t>-</w:t>
            </w:r>
          </w:p>
        </w:tc>
      </w:tr>
    </w:tbl>
    <w:p w14:paraId="737765E1" w14:textId="21F251B6" w:rsidR="00D24871" w:rsidRDefault="00D24871"/>
    <w:p w14:paraId="68356B03" w14:textId="77777777" w:rsidR="00D24871" w:rsidRDefault="00D24871">
      <w:r>
        <w:br w:type="page"/>
      </w:r>
    </w:p>
    <w:p w14:paraId="64573F42" w14:textId="77777777" w:rsidR="00D24871" w:rsidRPr="00122DEE" w:rsidRDefault="00D24871" w:rsidP="00D24871">
      <w:pPr>
        <w:rPr>
          <w:rFonts w:ascii="Times New Roman" w:hAnsi="Times New Roman" w:cs="Times New Roman"/>
        </w:rPr>
      </w:pPr>
      <w:r w:rsidRPr="00915A8E">
        <w:rPr>
          <w:rFonts w:ascii="Times New Roman" w:hAnsi="Times New Roman" w:cs="Times New Roman"/>
          <w:b/>
          <w:bCs/>
        </w:rPr>
        <w:lastRenderedPageBreak/>
        <w:t>Supplementary Table 7</w:t>
      </w:r>
      <w:r>
        <w:rPr>
          <w:rFonts w:ascii="Times New Roman" w:hAnsi="Times New Roman" w:cs="Times New Roman"/>
        </w:rPr>
        <w:t>: Sensitivity analysis of SARS-CoV-2 IgG modelling showing very little difference in point and precision estimates when variables with wide confidence intervals are removed.</w:t>
      </w:r>
    </w:p>
    <w:tbl>
      <w:tblPr>
        <w:tblW w:w="8505" w:type="dxa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ook w:val="04A0" w:firstRow="1" w:lastRow="0" w:firstColumn="1" w:lastColumn="0" w:noHBand="0" w:noVBand="1"/>
      </w:tblPr>
      <w:tblGrid>
        <w:gridCol w:w="1843"/>
        <w:gridCol w:w="851"/>
        <w:gridCol w:w="1559"/>
        <w:gridCol w:w="992"/>
        <w:gridCol w:w="851"/>
        <w:gridCol w:w="1559"/>
        <w:gridCol w:w="850"/>
      </w:tblGrid>
      <w:tr w:rsidR="00D24871" w:rsidRPr="00122DEE" w14:paraId="11051233" w14:textId="77777777" w:rsidTr="00027D96">
        <w:trPr>
          <w:trHeight w:val="852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2B9C5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3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93D788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Original</w:t>
            </w:r>
          </w:p>
        </w:tc>
        <w:tc>
          <w:tcPr>
            <w:tcW w:w="32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645DB9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4"/>
                <w:szCs w:val="24"/>
                <w:lang w:eastAsia="en-GB"/>
                <w14:ligatures w14:val="none"/>
              </w:rPr>
              <w:t>Variables with wide CIs removed</w:t>
            </w:r>
          </w:p>
        </w:tc>
      </w:tr>
      <w:tr w:rsidR="00D24871" w:rsidRPr="00122DEE" w14:paraId="5A855E20" w14:textId="77777777" w:rsidTr="00027D96">
        <w:trPr>
          <w:trHeight w:val="360"/>
        </w:trPr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97F28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3FE58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54F18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C3825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6BD05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R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4952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5%CI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7B33F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p-value</w:t>
            </w:r>
          </w:p>
        </w:tc>
      </w:tr>
      <w:tr w:rsidR="00D24871" w:rsidRPr="00122DEE" w14:paraId="61A351D5" w14:textId="77777777" w:rsidTr="00027D96">
        <w:trPr>
          <w:trHeight w:val="360"/>
        </w:trPr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8D1D5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Fixed effec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B16BAE9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20D5103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E9CE2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6CE4A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74CD18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CCDE3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24871" w:rsidRPr="00122DEE" w14:paraId="010EF53E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4673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ge stratum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DA67D19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71A0153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18D7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BFC0C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6512396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196C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24871" w:rsidRPr="00122DEE" w14:paraId="6D4278BC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E2F70F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1-4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F2CD96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69C2A4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F40B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333CB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CAC4EA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53572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51139996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EA5C8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5-9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CAA94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DCC9E1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08D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359E1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FF8F3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6BC5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39AA99BD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7FCBC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10-14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FA7B20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66A35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636B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E2E6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07CF8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B2711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52D9DEB8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D8BB94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15-19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5A1076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DA54D0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8433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811C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E1F46A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741F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</w:tr>
      <w:tr w:rsidR="00D24871" w:rsidRPr="00122DEE" w14:paraId="316FDDC9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4211B6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20-24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0AE36E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67E0AB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3-0.6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6D3E6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FF143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5B82B7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3 - 0.6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7929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6</w:t>
            </w:r>
          </w:p>
        </w:tc>
      </w:tr>
      <w:tr w:rsidR="00D24871" w:rsidRPr="00122DEE" w14:paraId="747CB5FC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9C3892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25-29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332F6A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52C642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-0.7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0B8BC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0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D458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62154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 - 0.7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7239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2</w:t>
            </w:r>
          </w:p>
        </w:tc>
      </w:tr>
      <w:tr w:rsidR="00D24871" w:rsidRPr="00122DEE" w14:paraId="528CD49F" w14:textId="77777777" w:rsidTr="00027D96">
        <w:trPr>
          <w:trHeight w:val="69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5E80DA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30-34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782123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01E54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3-1.6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C4D29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4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CEEA8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1072AE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3 - 1.7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06E50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4</w:t>
            </w:r>
          </w:p>
        </w:tc>
      </w:tr>
      <w:tr w:rsidR="00D24871" w:rsidRPr="00122DEE" w14:paraId="290BE102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C5AF80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35-39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DEAB63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05E1C0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-1.0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4FDA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6488E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1E3C79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 - 1.1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D2AB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62</w:t>
            </w:r>
          </w:p>
        </w:tc>
      </w:tr>
      <w:tr w:rsidR="00D24871" w:rsidRPr="00122DEE" w14:paraId="22233D85" w14:textId="77777777" w:rsidTr="00027D96">
        <w:trPr>
          <w:trHeight w:val="8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C3C43F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40-44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C4C796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DA606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4-1.3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200A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9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0C6D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6F68DF5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4 - 1.40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4D50D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09</w:t>
            </w:r>
          </w:p>
        </w:tc>
      </w:tr>
      <w:tr w:rsidR="00D24871" w:rsidRPr="00122DEE" w14:paraId="2B73A339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BE2FF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45-49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64015A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38B3FF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-0.7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0FB1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C479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56431B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 - 0.7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D437F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28</w:t>
            </w:r>
          </w:p>
        </w:tc>
      </w:tr>
      <w:tr w:rsidR="00D24871" w:rsidRPr="00122DEE" w14:paraId="37040831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986CB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50-54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5C4DF5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B9761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1-13.5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3DD2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896C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43D608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0 - 14.5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AD0E2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89</w:t>
            </w:r>
          </w:p>
        </w:tc>
      </w:tr>
      <w:tr w:rsidR="00D24871" w:rsidRPr="00122DEE" w14:paraId="3686433E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B1179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55-59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39A285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C0AAC8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-0.5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8AB5B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9865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F54A50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 - 0.55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4BF86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3</w:t>
            </w:r>
          </w:p>
        </w:tc>
      </w:tr>
      <w:tr w:rsidR="00D24871" w:rsidRPr="00122DEE" w14:paraId="1661ED30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E6C9A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60-64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52929F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73A956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-1.6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83947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2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3B4E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A0F98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2 - 1.7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C5E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9</w:t>
            </w:r>
          </w:p>
        </w:tc>
      </w:tr>
      <w:tr w:rsidR="00D24871" w:rsidRPr="00122DEE" w14:paraId="7653B7A5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D4FBD1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65-69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CD4F4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6816A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0-0.0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A3B7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09326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1DF8D5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0 - 0.0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3DCFA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D24871" w:rsidRPr="00122DEE" w14:paraId="24DBA4CC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92975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70+ years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E78325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430F0D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-0.2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94B79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53A79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4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C52461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 - 0.2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57DD8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1</w:t>
            </w:r>
          </w:p>
        </w:tc>
      </w:tr>
      <w:tr w:rsidR="00D24871" w:rsidRPr="00122DEE" w14:paraId="17D19318" w14:textId="77777777" w:rsidTr="00027D96">
        <w:trPr>
          <w:trHeight w:val="154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DE4AD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Gend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C4A8E06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3375977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0098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ACEC4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B4B3B1A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271EB4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24871" w:rsidRPr="00122DEE" w14:paraId="7DA8FACD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04BFEE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Female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74400D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6E17A8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270E2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559D1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B796A4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EF129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</w:tr>
      <w:tr w:rsidR="00D24871" w:rsidRPr="00122DEE" w14:paraId="2771EB5E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A8368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Male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800D3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87C80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31-1.1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2891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2268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42DB7F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30 - 1.18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7D9F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35</w:t>
            </w:r>
          </w:p>
        </w:tc>
      </w:tr>
      <w:tr w:rsidR="00D24871" w:rsidRPr="00122DEE" w14:paraId="1109AD27" w14:textId="77777777" w:rsidTr="00027D96">
        <w:trPr>
          <w:trHeight w:val="114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F3AAE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H occupanc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85B14A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933422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77-1.1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D879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28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C7994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44F0D9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77 - 1.19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8E51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7</w:t>
            </w:r>
          </w:p>
        </w:tc>
      </w:tr>
      <w:tr w:rsidR="00D24871" w:rsidRPr="00122DEE" w14:paraId="23452F7B" w14:textId="77777777" w:rsidTr="00027D96">
        <w:trPr>
          <w:trHeight w:val="18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446611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cent fever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A0C7D2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C2A3F5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27-5.1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CD0EA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14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8D86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17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25344F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27 - 5.13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8A2F4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36</w:t>
            </w:r>
          </w:p>
        </w:tc>
      </w:tr>
      <w:tr w:rsidR="00D24871" w:rsidRPr="00122DEE" w14:paraId="6F83F1FE" w14:textId="77777777" w:rsidTr="00027D96">
        <w:trPr>
          <w:trHeight w:val="135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3B566E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SARS-CoV-2 vac.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F6F7E2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5.8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347368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4.5-214.54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03678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A69BE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57.39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9B6BC5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3.79 - 238.86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631E0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&lt;0.001</w:t>
            </w:r>
          </w:p>
        </w:tc>
      </w:tr>
      <w:tr w:rsidR="00D24871" w:rsidRPr="00122DEE" w14:paraId="79E9ECC4" w14:textId="77777777" w:rsidTr="00027D96">
        <w:trPr>
          <w:trHeight w:val="208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79C5A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Day of outbreak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6604E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FD80F4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-1.03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CFEBF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79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B56D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01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75F4B3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1.00 - 1.02)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D5B0B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37</w:t>
            </w:r>
          </w:p>
        </w:tc>
      </w:tr>
      <w:tr w:rsidR="00D24871" w:rsidRPr="00122DEE" w14:paraId="66BFA3DC" w14:textId="77777777" w:rsidTr="00027D96">
        <w:trPr>
          <w:trHeight w:val="122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D1E8E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unicipality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3F9F119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66A318CE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FB970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DE2C4E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D5685B9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54FECB" w14:textId="77777777" w:rsidR="00D24871" w:rsidRPr="00122DEE" w:rsidRDefault="00D24871" w:rsidP="00027D9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24871" w:rsidRPr="00122DEE" w14:paraId="3100F442" w14:textId="77777777" w:rsidTr="00027D96">
        <w:trPr>
          <w:trHeight w:val="215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FE2143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Dil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04EE83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E2FA73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F31B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3048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922BBF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90C5C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6BC610E7" w14:textId="77777777" w:rsidTr="00027D96">
        <w:trPr>
          <w:trHeight w:val="132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A756F4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leu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ABF935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284ACD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3-3.1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E6FF4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C44E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B4BF9E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BFF92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1C4CEE7B" w14:textId="77777777" w:rsidTr="00027D96">
        <w:trPr>
          <w:trHeight w:val="65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34F8D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Ainaro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08FA1C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313E02B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5-202.8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A315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8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44C0A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F9FE13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0FD2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3C4A0247" w14:textId="77777777" w:rsidTr="00027D96">
        <w:trPr>
          <w:trHeight w:val="139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59D67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Baucau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B54658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8.95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FC73E6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1-3377.2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B22A9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6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18EB0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DFC3A7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5C9EE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3A829910" w14:textId="77777777" w:rsidTr="00027D96">
        <w:trPr>
          <w:trHeight w:val="84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63442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Bobonaro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64FB95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8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1B86381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13-63.2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21A88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0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A763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0A6FB6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07277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5CF23469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36CC8F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Covalima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4526A4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8C522C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6-43.7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D504F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7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C403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0CA73DB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F76BE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03D8EB9C" w14:textId="77777777" w:rsidTr="00027D96">
        <w:trPr>
          <w:trHeight w:val="104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D17749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Ermera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8DA0EE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4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70797BA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5-49.11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3638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F002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15C58AB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688C3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78A2D0FC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D38548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autem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4ACEB2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2.08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C71D4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7-58.67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B9FC6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63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15320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B2CB68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63CC5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35DF7D8B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385A58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iquiçá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21EEB31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8.8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D5A54D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35-220.26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6DA1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18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99472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2A4A54E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A7868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6B2B4604" w14:textId="77777777" w:rsidTr="00027D96">
        <w:trPr>
          <w:trHeight w:val="5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01B4E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Manatuto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584748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3.12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57715D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5-218.1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8CC44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59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37B7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8B5491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C2F48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5268FF64" w14:textId="77777777" w:rsidTr="00027D96">
        <w:trPr>
          <w:trHeight w:val="117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9EE2D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 Manufahi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1A335C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5.59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D51D4E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5- 4894.98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166B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34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ADD77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5E30B6E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62D6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3CC246A2" w14:textId="77777777" w:rsidTr="00027D96">
        <w:trPr>
          <w:trHeight w:val="63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A8EE6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Oecuss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2E8D2C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8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08EB62E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1-156.82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3F0C3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956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580D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DEB80A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B47A3E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0262DFC6" w14:textId="77777777" w:rsidTr="00027D96">
        <w:trPr>
          <w:trHeight w:val="136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1C91D7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- 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Viqueque</w:t>
            </w:r>
            <w:proofErr w:type="spellEnd"/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13A88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0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835A242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07-70.85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E759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642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159B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AB04F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94E0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25DB961C" w14:textId="77777777" w:rsidTr="00027D96">
        <w:trPr>
          <w:trHeight w:val="225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2F6D1F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 (</w:t>
            </w:r>
            <w:proofErr w:type="spellStart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dist</w:t>
            </w:r>
            <w:proofErr w:type="spellEnd"/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to CHC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047A0EF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1.93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599CD5E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98-3.79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6ACE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57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4C7CF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33D1FD3B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ECA0A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6E22602B" w14:textId="77777777" w:rsidTr="00027D96">
        <w:trPr>
          <w:trHeight w:val="256"/>
        </w:trPr>
        <w:tc>
          <w:tcPr>
            <w:tcW w:w="1843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848A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Log (EA pop dens.)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85B903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BB7EE4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0.37-1.30)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D46B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255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CF301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467529D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D1FEA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0E5E59A3" w14:textId="77777777" w:rsidTr="00027D96">
        <w:trPr>
          <w:trHeight w:val="146"/>
        </w:trPr>
        <w:tc>
          <w:tcPr>
            <w:tcW w:w="1843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D0513A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Household location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vAlign w:val="bottom"/>
          </w:tcPr>
          <w:p w14:paraId="4DC8DE6F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2E0A234A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F894FD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789636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927697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5B78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</w:tr>
      <w:tr w:rsidR="00D24871" w:rsidRPr="00122DEE" w14:paraId="08D1B8EE" w14:textId="77777777" w:rsidTr="00027D96">
        <w:trPr>
          <w:trHeight w:val="6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1807B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- Rural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2CAC65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1559" w:type="dxa"/>
            <w:tcBorders>
              <w:top w:val="nil"/>
              <w:bottom w:val="nil"/>
            </w:tcBorders>
            <w:shd w:val="clear" w:color="auto" w:fill="auto"/>
            <w:noWrap/>
            <w:vAlign w:val="bottom"/>
            <w:hideMark/>
          </w:tcPr>
          <w:p w14:paraId="4828321A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992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16ED41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ref</w:t>
            </w:r>
          </w:p>
        </w:tc>
        <w:tc>
          <w:tcPr>
            <w:tcW w:w="851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8C05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bottom"/>
            <w:hideMark/>
          </w:tcPr>
          <w:p w14:paraId="7217886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D86CC7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  <w:tr w:rsidR="00D24871" w:rsidRPr="00122DEE" w14:paraId="3B853015" w14:textId="77777777" w:rsidTr="00027D96">
        <w:trPr>
          <w:trHeight w:val="60"/>
        </w:trPr>
        <w:tc>
          <w:tcPr>
            <w:tcW w:w="1843" w:type="dxa"/>
            <w:tcBorders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B0437F" w14:textId="77777777" w:rsidR="00D24871" w:rsidRPr="00122DEE" w:rsidRDefault="00D24871" w:rsidP="00027D9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 xml:space="preserve"> - Urban 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A5274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99.67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9F499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(4.25-2338.61)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95DDC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0.005</w:t>
            </w:r>
          </w:p>
        </w:tc>
        <w:tc>
          <w:tcPr>
            <w:tcW w:w="8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29750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D3C275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  <w:tc>
          <w:tcPr>
            <w:tcW w:w="85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D80003" w14:textId="77777777" w:rsidR="00D24871" w:rsidRPr="00122DEE" w:rsidRDefault="00D24871" w:rsidP="00027D9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22DEE">
              <w:rPr>
                <w:rFonts w:ascii="Calibri" w:eastAsia="Times New Roman" w:hAnsi="Calibri" w:cs="Calibri"/>
                <w:color w:val="000000"/>
                <w:kern w:val="0"/>
                <w:sz w:val="16"/>
                <w:szCs w:val="16"/>
                <w:lang w:eastAsia="en-GB"/>
                <w14:ligatures w14:val="none"/>
              </w:rPr>
              <w:t>-</w:t>
            </w:r>
          </w:p>
        </w:tc>
      </w:tr>
    </w:tbl>
    <w:p w14:paraId="7F9269EB" w14:textId="77777777" w:rsidR="00D24871" w:rsidRDefault="00D24871" w:rsidP="00D24871"/>
    <w:p w14:paraId="19BA7A4B" w14:textId="77777777" w:rsidR="001D77B0" w:rsidRDefault="001D77B0"/>
    <w:sectPr w:rsidR="001D77B0" w:rsidSect="0052567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1E28AB"/>
    <w:multiLevelType w:val="multilevel"/>
    <w:tmpl w:val="405A0CE8"/>
    <w:lvl w:ilvl="0">
      <w:start w:val="1"/>
      <w:numFmt w:val="decimal"/>
      <w:lvlText w:val="%1.0"/>
      <w:lvlJc w:val="left"/>
      <w:pPr>
        <w:ind w:left="482" w:hanging="48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82" w:hanging="482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482" w:hanging="482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82" w:hanging="482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82" w:hanging="482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2" w:hanging="48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482" w:hanging="482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482" w:hanging="482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82" w:hanging="482"/>
      </w:pPr>
      <w:rPr>
        <w:rFonts w:hint="default"/>
      </w:rPr>
    </w:lvl>
  </w:abstractNum>
  <w:abstractNum w:abstractNumId="1" w15:restartNumberingAfterBreak="0">
    <w:nsid w:val="43DF130F"/>
    <w:multiLevelType w:val="hybridMultilevel"/>
    <w:tmpl w:val="A28079D2"/>
    <w:lvl w:ilvl="0" w:tplc="1E1A4814">
      <w:start w:val="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F1C09CF"/>
    <w:multiLevelType w:val="hybridMultilevel"/>
    <w:tmpl w:val="E8882DA8"/>
    <w:lvl w:ilvl="0" w:tplc="06FC3CF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8196322"/>
    <w:multiLevelType w:val="hybridMultilevel"/>
    <w:tmpl w:val="71146EA8"/>
    <w:lvl w:ilvl="0" w:tplc="5950E17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031641135">
    <w:abstractNumId w:val="2"/>
  </w:num>
  <w:num w:numId="2" w16cid:durableId="553345691">
    <w:abstractNumId w:val="1"/>
  </w:num>
  <w:num w:numId="3" w16cid:durableId="1704866893">
    <w:abstractNumId w:val="3"/>
  </w:num>
  <w:num w:numId="4" w16cid:durableId="49823734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D4D4F"/>
    <w:rsid w:val="00083D12"/>
    <w:rsid w:val="001D77B0"/>
    <w:rsid w:val="00213D69"/>
    <w:rsid w:val="00251A52"/>
    <w:rsid w:val="003D65DD"/>
    <w:rsid w:val="00426FC3"/>
    <w:rsid w:val="00442E62"/>
    <w:rsid w:val="00475A59"/>
    <w:rsid w:val="004E78C7"/>
    <w:rsid w:val="00525675"/>
    <w:rsid w:val="00525ED2"/>
    <w:rsid w:val="005E17EF"/>
    <w:rsid w:val="005F09A9"/>
    <w:rsid w:val="006B492C"/>
    <w:rsid w:val="00706598"/>
    <w:rsid w:val="007D4D4F"/>
    <w:rsid w:val="008D4531"/>
    <w:rsid w:val="008D5D54"/>
    <w:rsid w:val="00921D21"/>
    <w:rsid w:val="00AD6F33"/>
    <w:rsid w:val="00AE6C32"/>
    <w:rsid w:val="00CD000C"/>
    <w:rsid w:val="00D24871"/>
    <w:rsid w:val="00E31CB6"/>
    <w:rsid w:val="00E40C93"/>
    <w:rsid w:val="00EA461F"/>
    <w:rsid w:val="00EC0FC7"/>
    <w:rsid w:val="00EE7563"/>
    <w:rsid w:val="00EF03BA"/>
    <w:rsid w:val="00F2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70DD725"/>
  <w15:chartTrackingRefBased/>
  <w15:docId w15:val="{0FDAFA3F-ECE4-462C-8072-B714D44C96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D4D4F"/>
  </w:style>
  <w:style w:type="paragraph" w:styleId="Heading1">
    <w:name w:val="heading 1"/>
    <w:basedOn w:val="Normal"/>
    <w:next w:val="Normal"/>
    <w:link w:val="Heading1Char"/>
    <w:uiPriority w:val="9"/>
    <w:qFormat/>
    <w:rsid w:val="007D4D4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D4D4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D4D4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D4D4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D4D4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D4D4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D4D4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D4D4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D4D4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D4D4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D4D4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D4D4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D4D4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D4D4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D4D4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D4D4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D4D4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D4D4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D4D4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D4D4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D4D4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D4D4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D4D4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D4D4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D4D4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D4D4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D4D4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D4D4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D4D4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7D4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D4D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D4D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D4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D4D4F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7D4D4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D4D4F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kern w:val="0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7D4D4F"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hidden/>
    <w:uiPriority w:val="99"/>
    <w:semiHidden/>
    <w:rsid w:val="007D4D4F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7D4D4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7D4D4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semiHidden/>
    <w:unhideWhenUsed/>
    <w:rsid w:val="007D4D4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1685</Words>
  <Characters>9608</Characters>
  <Application>Microsoft Office Word</Application>
  <DocSecurity>0</DocSecurity>
  <Lines>80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ul Arkell</dc:creator>
  <cp:keywords/>
  <dc:description/>
  <cp:lastModifiedBy>Paul Arkell</cp:lastModifiedBy>
  <cp:revision>13</cp:revision>
  <dcterms:created xsi:type="dcterms:W3CDTF">2024-10-25T11:37:00Z</dcterms:created>
  <dcterms:modified xsi:type="dcterms:W3CDTF">2024-10-25T15:39:00Z</dcterms:modified>
</cp:coreProperties>
</file>